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lang w:val="fr-FR"/>
        </w:rPr>
      </w:pPr>
      <w:r>
        <w:rPr>
          <w:lang w:val="fr-FR"/>
        </w:rPr>
        <w:t>Questionnaire “Bataclan”</w:t>
      </w:r>
    </w:p>
    <w:p>
      <w:pPr>
        <w:pStyle w:val="Heading"/>
        <w:rPr>
          <w:lang w:val="fr-FR"/>
        </w:rPr>
      </w:pPr>
      <w:r>
        <w:rPr>
          <w:lang w:val="fr-FR"/>
        </w:rPr>
        <w:t>Instructions générales pour mener l’entretien</w:t>
      </w:r>
    </w:p>
    <w:p>
      <w:pPr>
        <w:pStyle w:val="Heading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20"/>
          <w:tab w:val="left" w:pos="4320" w:leader="none"/>
          <w:tab w:val="left" w:pos="7560" w:leader="none"/>
        </w:tabs>
        <w:jc w:val="both"/>
        <w:rPr>
          <w:sz w:val="24"/>
          <w:szCs w:val="24"/>
          <w:lang w:val="fr-FR"/>
        </w:rPr>
      </w:pPr>
      <w:r>
        <w:rPr>
          <w:sz w:val="24"/>
          <w:szCs w:val="24"/>
          <w:u w:val="single"/>
          <w:lang w:val="fr-FR"/>
        </w:rPr>
        <w:t>NB :</w:t>
      </w:r>
      <w:r>
        <w:rPr>
          <w:sz w:val="24"/>
          <w:szCs w:val="24"/>
          <w:lang w:val="fr-FR"/>
        </w:rPr>
        <w:t xml:space="preserve"> Ce questionnaire ne peut être proposé au participant qu’après la signature du consentement. L’expérimentateur (vous-même) rappelle au participant qu’il est libre </w:t>
      </w:r>
      <w:r>
        <w:rPr>
          <w:color w:val="000000"/>
          <w:sz w:val="24"/>
          <w:szCs w:val="24"/>
          <w:lang w:val="fr-FR"/>
        </w:rPr>
        <w:t>d’interrompre</w:t>
      </w:r>
      <w:r>
        <w:rPr>
          <w:sz w:val="24"/>
          <w:szCs w:val="24"/>
          <w:lang w:val="fr-FR"/>
        </w:rPr>
        <w:t xml:space="preserve"> l’entretien à tout moment sans avoir à apporter de justification. Merci également de demander au participant s’il accepte que sa voix soit enregistrée (elle ne sera utilisée que pour enrichir les réponses au questionnaire, </w:t>
      </w:r>
      <w:r>
        <w:rPr>
          <w:sz w:val="24"/>
          <w:szCs w:val="24"/>
          <w:u w:val="single"/>
          <w:lang w:val="fr-FR"/>
        </w:rPr>
        <w:t>aucune utilisation publique de la voix ne sera faite</w:t>
      </w:r>
      <w:r>
        <w:rPr>
          <w:sz w:val="24"/>
          <w:szCs w:val="24"/>
          <w:lang w:val="fr-FR"/>
        </w:rPr>
        <w:t>).</w:t>
      </w:r>
    </w:p>
    <w:p>
      <w:pPr>
        <w:pStyle w:val="Normal"/>
        <w:tabs>
          <w:tab w:val="clear" w:pos="720"/>
          <w:tab w:val="left" w:pos="4320" w:leader="none"/>
          <w:tab w:val="left" w:pos="7560" w:leader="none"/>
        </w:tabs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20" w:leader="none"/>
          <w:tab w:val="left" w:pos="1720" w:leader="none"/>
          <w:tab w:val="left" w:pos="5120" w:leader="none"/>
        </w:tabs>
        <w:spacing w:lineRule="auto" w:line="360"/>
        <w:ind w:left="283" w:right="-23" w:hanging="283"/>
        <w:jc w:val="both"/>
        <w:rPr/>
      </w:pPr>
      <w:r>
        <w:rPr>
          <w:sz w:val="24"/>
          <w:szCs w:val="24"/>
          <w:lang w:val="fr-FR"/>
        </w:rPr>
        <w:t>Le questionnaire comprend différentes étapes : premièrement, des informations démographiques ; deuxièmement, des informations sur la situation du participant le soir du 13/11/2015 ; troisièmement, ses perceptions et comportements lorsque qu’il s’est rendu compte que quelque chose de grave se passait mais qu’il ne savait pas encore de quoi il s’agissait ; quatrièmement, ses perceptions et comportements lorsqu’il s’est rendu compte qu’il s’agissait d’une attaque à l’arme à feu ; cinquièmement, ses perceptions et comportements jusqu’à la sortie du Bataclan ; enfin et sixièmement, des questions annexes et des commentaires libres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20" w:leader="none"/>
          <w:tab w:val="left" w:pos="1720" w:leader="none"/>
          <w:tab w:val="left" w:pos="5120" w:leader="none"/>
        </w:tabs>
        <w:spacing w:lineRule="auto" w:line="360"/>
        <w:ind w:left="283" w:right="-23" w:hanging="283"/>
        <w:jc w:val="both"/>
        <w:rPr/>
      </w:pPr>
      <w:r>
        <w:rPr>
          <w:sz w:val="24"/>
          <w:szCs w:val="24"/>
          <w:lang w:val="fr-FR"/>
        </w:rPr>
        <w:t xml:space="preserve">Les questions seront </w:t>
      </w:r>
      <w:r>
        <w:rPr>
          <w:sz w:val="24"/>
          <w:szCs w:val="24"/>
          <w:u w:val="single"/>
          <w:lang w:val="fr-FR"/>
        </w:rPr>
        <w:t>à dicter</w:t>
      </w:r>
      <w:r>
        <w:rPr>
          <w:sz w:val="24"/>
          <w:szCs w:val="24"/>
          <w:lang w:val="fr-FR"/>
        </w:rPr>
        <w:t xml:space="preserve"> au participant (rester le plus fidèle possible aux MOTS employés dans le questionnaire). Vous </w:t>
      </w:r>
      <w:r>
        <w:rPr>
          <w:color w:val="FF0000"/>
          <w:sz w:val="24"/>
          <w:szCs w:val="24"/>
          <w:lang w:val="fr-FR"/>
        </w:rPr>
        <w:t>coterez</w:t>
      </w:r>
      <w:r>
        <w:rPr>
          <w:sz w:val="24"/>
          <w:szCs w:val="24"/>
          <w:lang w:val="fr-FR"/>
        </w:rPr>
        <w:t xml:space="preserve"> </w:t>
      </w:r>
      <w:r>
        <w:rPr>
          <w:sz w:val="24"/>
          <w:szCs w:val="24"/>
          <w:u w:val="single"/>
          <w:lang w:val="fr-FR"/>
        </w:rPr>
        <w:t>vous-mêmes</w:t>
      </w:r>
      <w:r>
        <w:rPr>
          <w:sz w:val="24"/>
          <w:szCs w:val="24"/>
          <w:lang w:val="fr-FR"/>
        </w:rPr>
        <w:t xml:space="preserve"> ses réponses. Le participant commente librement ses réponses, sur le ou les point-s qu’il souhaite illustrer, exemplifier ou détailler. Le micro reste ouvert pendant toute la durée de l’entretien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20" w:leader="none"/>
          <w:tab w:val="left" w:pos="1720" w:leader="none"/>
          <w:tab w:val="left" w:pos="5120" w:leader="none"/>
        </w:tabs>
        <w:spacing w:lineRule="auto" w:line="360"/>
        <w:ind w:left="283" w:right="-23" w:hanging="283"/>
        <w:jc w:val="both"/>
        <w:rPr/>
      </w:pPr>
      <w:r>
        <w:rPr>
          <w:sz w:val="24"/>
          <w:szCs w:val="24"/>
          <w:lang w:val="fr-FR"/>
        </w:rPr>
        <w:t xml:space="preserve">Merci de demander au participant de répondre </w:t>
      </w:r>
      <w:r>
        <w:rPr>
          <w:sz w:val="24"/>
          <w:szCs w:val="24"/>
          <w:u w:val="single"/>
          <w:lang w:val="fr-FR"/>
        </w:rPr>
        <w:t>le plus sincèrement possible</w:t>
      </w:r>
      <w:r>
        <w:rPr>
          <w:sz w:val="24"/>
          <w:szCs w:val="24"/>
          <w:lang w:val="fr-FR"/>
        </w:rPr>
        <w:t xml:space="preserve"> à toutes les questions en essayant de se rappeler au maximum des pensées, croyances et émotions qu’il/elle ressentait au </w:t>
      </w:r>
      <w:r>
        <w:rPr>
          <w:sz w:val="24"/>
          <w:szCs w:val="24"/>
          <w:u w:val="single"/>
          <w:lang w:val="fr-FR"/>
        </w:rPr>
        <w:t>moment précis</w:t>
      </w:r>
      <w:r>
        <w:rPr>
          <w:sz w:val="24"/>
          <w:szCs w:val="24"/>
          <w:lang w:val="fr-FR"/>
        </w:rPr>
        <w:t>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20" w:leader="none"/>
        </w:tabs>
        <w:spacing w:lineRule="auto" w:line="360"/>
        <w:ind w:left="283" w:right="-21" w:hanging="283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Si parmi les réponses, aucune ne convient exactement au participant, demandez celle qu’il/elle pense être la plus proche de sa situation personnelle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1120" w:leader="none"/>
        </w:tabs>
        <w:spacing w:lineRule="auto" w:line="360"/>
        <w:ind w:left="283" w:right="-21" w:hanging="283"/>
        <w:jc w:val="both"/>
        <w:rPr/>
      </w:pPr>
      <w:r>
        <w:rPr>
          <w:sz w:val="24"/>
          <w:szCs w:val="24"/>
          <w:lang w:val="fr-FR"/>
        </w:rPr>
        <w:t xml:space="preserve">A la fin de l’entretien, demandez au participant de ne pas communiquer </w:t>
      </w:r>
      <w:r>
        <w:rPr>
          <w:color w:val="000000"/>
          <w:sz w:val="24"/>
          <w:szCs w:val="24"/>
          <w:lang w:val="fr-FR"/>
        </w:rPr>
        <w:t xml:space="preserve">jusqu’à la fin de l’étude </w:t>
      </w:r>
      <w:r>
        <w:rPr>
          <w:sz w:val="24"/>
          <w:szCs w:val="24"/>
          <w:lang w:val="fr-FR"/>
        </w:rPr>
        <w:t>à propos du contenu de cet entretien aux autres personnes présentes le soir du 11/13/2015 au Bataclan, et avec qui il serait susceptible d’interagir par la suite.</w:t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both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  <w:t>CHECK DE LA PROCEDURE</w:t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color w:val="FF0000"/>
          <w:sz w:val="24"/>
          <w:szCs w:val="24"/>
          <w:lang w:val="fr-FR"/>
        </w:rPr>
      </w:pPr>
      <w:r>
        <w:rPr>
          <w:color w:val="FF0000"/>
          <w:sz w:val="24"/>
          <w:szCs w:val="24"/>
          <w:lang w:val="fr-FR"/>
        </w:rPr>
        <w:t xml:space="preserve">Notice d’information adulte lue et connu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color w:val="FF0000"/>
          <w:lang w:val="fr-FR"/>
        </w:rPr>
        <w:instrText xml:space="preserve"> FORMCHECKBOX </w:instrText>
      </w:r>
      <w:r>
        <w:rPr>
          <w:sz w:val="24"/>
          <w:szCs w:val="24"/>
          <w:color w:val="FF0000"/>
          <w:lang w:val="fr-FR"/>
        </w:rPr>
        <w:fldChar w:fldCharType="separate"/>
      </w:r>
      <w:bookmarkStart w:id="0" w:name="__Fieldmark__0_1369749814"/>
      <w:bookmarkStart w:id="1" w:name="__Fieldmark__0_1369749814"/>
      <w:bookmarkEnd w:id="1"/>
      <w:r/>
      <w:r>
        <w:rPr>
          <w:sz w:val="24"/>
          <w:szCs w:val="24"/>
          <w:color w:val="FF0000"/>
          <w:lang w:val="fr-FR"/>
        </w:rPr>
        <w:fldChar w:fldCharType="end"/>
      </w:r>
      <w:r>
        <w:rPr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color w:val="FF0000"/>
          <w:sz w:val="24"/>
          <w:szCs w:val="24"/>
          <w:lang w:val="fr-FR"/>
        </w:rPr>
      </w:pPr>
      <w:r>
        <w:rPr>
          <w:color w:val="FF0000"/>
          <w:sz w:val="24"/>
          <w:szCs w:val="24"/>
          <w:lang w:val="fr-FR"/>
        </w:rPr>
        <w:t xml:space="preserve">Consentements signés (3 copies paraphées à chaque page)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color w:val="FF0000"/>
          <w:lang w:val="fr-FR"/>
        </w:rPr>
        <w:instrText xml:space="preserve"> FORMCHECKBOX </w:instrText>
      </w:r>
      <w:r>
        <w:rPr>
          <w:sz w:val="24"/>
          <w:szCs w:val="24"/>
          <w:color w:val="FF0000"/>
          <w:lang w:val="fr-FR"/>
        </w:rPr>
        <w:fldChar w:fldCharType="separate"/>
      </w:r>
      <w:bookmarkStart w:id="2" w:name="__Fieldmark__1_1369749814"/>
      <w:bookmarkStart w:id="3" w:name="__Fieldmark__1_1369749814"/>
      <w:bookmarkEnd w:id="3"/>
      <w:r/>
      <w:r>
        <w:rPr>
          <w:sz w:val="24"/>
          <w:szCs w:val="24"/>
          <w:color w:val="FF0000"/>
          <w:lang w:val="fr-FR"/>
        </w:rPr>
        <w:fldChar w:fldCharType="end"/>
      </w:r>
      <w:r>
        <w:rPr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color w:val="FF0000"/>
          <w:sz w:val="24"/>
          <w:szCs w:val="24"/>
          <w:lang w:val="fr-FR"/>
        </w:rPr>
      </w:pPr>
      <w:r>
        <w:rPr>
          <w:color w:val="FF0000"/>
          <w:sz w:val="24"/>
          <w:szCs w:val="24"/>
          <w:lang w:val="fr-FR"/>
        </w:rPr>
        <w:t xml:space="preserve">Micro ouvert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color w:val="FF0000"/>
          <w:lang w:val="fr-FR"/>
        </w:rPr>
        <w:instrText xml:space="preserve"> FORMCHECKBOX </w:instrText>
      </w:r>
      <w:r>
        <w:rPr>
          <w:sz w:val="24"/>
          <w:szCs w:val="24"/>
          <w:color w:val="FF0000"/>
          <w:lang w:val="fr-FR"/>
        </w:rPr>
        <w:fldChar w:fldCharType="separate"/>
      </w:r>
      <w:bookmarkStart w:id="4" w:name="__Fieldmark__2_1369749814"/>
      <w:bookmarkStart w:id="5" w:name="__Fieldmark__2_1369749814"/>
      <w:bookmarkEnd w:id="5"/>
      <w:r/>
      <w:r>
        <w:rPr>
          <w:sz w:val="24"/>
          <w:szCs w:val="24"/>
          <w:color w:val="FF0000"/>
          <w:lang w:val="fr-FR"/>
        </w:rPr>
        <w:fldChar w:fldCharType="end"/>
      </w:r>
      <w:r>
        <w:rPr>
          <w:color w:val="FF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color w:val="FF0000"/>
          <w:sz w:val="24"/>
          <w:szCs w:val="24"/>
          <w:lang w:val="fr-FR"/>
        </w:rPr>
      </w:pPr>
      <w:r>
        <w:rPr>
          <w:color w:val="FF0000"/>
          <w:sz w:val="24"/>
          <w:szCs w:val="24"/>
          <w:lang w:val="fr-FR"/>
        </w:rPr>
        <w:t xml:space="preserve">Lecture des instructions au participant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color w:val="FF0000"/>
          <w:lang w:val="fr-FR"/>
        </w:rPr>
        <w:instrText xml:space="preserve"> FORMCHECKBOX </w:instrText>
      </w:r>
      <w:r>
        <w:rPr>
          <w:sz w:val="24"/>
          <w:szCs w:val="24"/>
          <w:color w:val="FF0000"/>
          <w:lang w:val="fr-FR"/>
        </w:rPr>
        <w:fldChar w:fldCharType="separate"/>
      </w:r>
      <w:bookmarkStart w:id="6" w:name="__Fieldmark__3_1369749814"/>
      <w:bookmarkStart w:id="7" w:name="__Fieldmark__3_1369749814"/>
      <w:bookmarkEnd w:id="7"/>
      <w:r/>
      <w:r>
        <w:rPr>
          <w:sz w:val="24"/>
          <w:szCs w:val="24"/>
          <w:color w:val="FF0000"/>
          <w:lang w:val="fr-FR"/>
        </w:rPr>
        <w:fldChar w:fldCharType="end"/>
      </w:r>
      <w:r>
        <w:rPr>
          <w:color w:val="FF0000"/>
          <w:sz w:val="24"/>
          <w:szCs w:val="24"/>
          <w:lang w:val="fr-FR"/>
        </w:rPr>
      </w:r>
    </w:p>
    <w:p>
      <w:pPr>
        <w:pStyle w:val="Normal"/>
        <w:rPr>
          <w:color w:val="FF0000"/>
          <w:sz w:val="24"/>
          <w:szCs w:val="24"/>
          <w:lang w:val="fr-FR"/>
        </w:rPr>
      </w:pPr>
      <w:r>
        <w:rPr>
          <w:color w:val="FF0000"/>
          <w:sz w:val="24"/>
          <w:szCs w:val="24"/>
          <w:lang w:val="fr-FR"/>
        </w:rPr>
      </w:r>
    </w:p>
    <w:p>
      <w:pPr>
        <w:pStyle w:val="Normal"/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Heading1"/>
        <w:ind w:hanging="360"/>
        <w:jc w:val="center"/>
        <w:rPr>
          <w:b/>
          <w:b/>
          <w:bCs/>
          <w:lang w:val="fr-FR"/>
        </w:rPr>
      </w:pPr>
      <w:r>
        <w:rPr>
          <w:b/>
          <w:color w:val="FF0000"/>
          <w:lang w:val="fr-FR"/>
        </w:rPr>
        <w:t xml:space="preserve">Date et heure de début d’entretien : </w:t>
      </w:r>
      <w:r>
        <w:rPr>
          <w:b/>
          <w:bCs/>
          <w:lang w:val="fr-FR"/>
        </w:rPr>
        <w:t>________________</w:t>
      </w:r>
    </w:p>
    <w:p>
      <w:pPr>
        <w:pStyle w:val="Heading1"/>
        <w:ind w:hanging="360"/>
        <w:jc w:val="center"/>
        <w:rPr/>
      </w:pPr>
      <w:r>
        <w:rPr>
          <w:b/>
          <w:color w:val="FF0000"/>
          <w:lang w:val="fr-FR"/>
        </w:rPr>
        <w:t xml:space="preserve">Initiales de l’expérimentateur : </w:t>
      </w:r>
      <w:r>
        <w:rPr>
          <w:b/>
          <w:bCs/>
          <w:lang w:val="fr-FR"/>
        </w:rPr>
        <w:t>________________</w:t>
      </w:r>
    </w:p>
    <w:p>
      <w:pPr>
        <w:pStyle w:val="Normal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  <w:br/>
      </w:r>
    </w:p>
    <w:p>
      <w:pPr>
        <w:pStyle w:val="Normal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p>
      <w:pPr>
        <w:pStyle w:val="Normal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  <w:r>
        <w:br w:type="page"/>
      </w:r>
    </w:p>
    <w:p>
      <w:pPr>
        <w:pStyle w:val="Heading"/>
        <w:jc w:val="both"/>
        <w:rPr>
          <w:lang w:val="fr-FR"/>
        </w:rPr>
      </w:pPr>
      <w:r>
        <w:rPr>
          <w:lang w:val="fr-FR"/>
        </w:rPr>
        <w:t>Partie A.  Informations démographiques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 </w:t>
      </w:r>
      <w:r>
        <w:rPr>
          <w:sz w:val="24"/>
          <w:szCs w:val="24"/>
          <w:lang w:val="fr-FR"/>
        </w:rPr>
        <w:t>« Cet entretien se fera en 6 parties. Dans cette première partie, je vais vous demander des informations d’ordre général. »</w:t>
      </w:r>
    </w:p>
    <w:p>
      <w:pPr>
        <w:pStyle w:val="Normal"/>
        <w:tabs>
          <w:tab w:val="clear" w:pos="720"/>
          <w:tab w:val="left" w:pos="4320" w:leader="none"/>
          <w:tab w:val="left" w:pos="7560" w:leader="none"/>
        </w:tabs>
        <w:rPr>
          <w:iCs/>
          <w:sz w:val="24"/>
          <w:szCs w:val="24"/>
          <w:lang w:val="fr-FR"/>
        </w:rPr>
      </w:pPr>
      <w:r>
        <w:rPr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792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A1.</w:t>
        <w:tab/>
        <w:t xml:space="preserve">Votre sexe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Normal"/>
        <w:tabs>
          <w:tab w:val="clear" w:pos="720"/>
          <w:tab w:val="left" w:pos="81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Homm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8" w:name="__Fieldmark__4_1369749814"/>
      <w:bookmarkStart w:id="9" w:name="__Fieldmark__4_1369749814"/>
      <w:bookmarkEnd w:id="9"/>
      <w:r>
        <w:rPr>
          <w:sz w:val="24"/>
          <w:szCs w:val="24"/>
          <w:lang w:val="fr-FR"/>
        </w:rPr>
      </w:r>
      <w:r>
        <w:rPr>
          <w:sz w:val="24"/>
          <w:szCs w:val="24"/>
          <w:lang w:val="fr-FR"/>
        </w:rPr>
        <w:fldChar w:fldCharType="end"/>
      </w:r>
      <w:r>
        <w:rPr>
          <w:sz w:val="24"/>
          <w:szCs w:val="24"/>
          <w:lang w:val="fr-FR"/>
        </w:rPr>
        <w:t xml:space="preserve">    Femm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10" w:name="__Fieldmark__5_1369749814"/>
      <w:bookmarkStart w:id="11" w:name="__Fieldmark__5_1369749814"/>
      <w:bookmarkEnd w:id="11"/>
      <w:r/>
      <w:r>
        <w:rPr>
          <w:sz w:val="24"/>
          <w:szCs w:val="24"/>
          <w:lang w:val="fr-FR"/>
        </w:rPr>
        <w:fldChar w:fldCharType="end"/>
      </w: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A2.</w:t>
        <w:tab/>
        <w:t>Votre mois et année de naissance</w:t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Mois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12" w:name="__Fieldmark__6_1369749814"/>
      <w:bookmarkStart w:id="13" w:name="__Fieldmark__6_1369749814"/>
      <w:bookmarkEnd w:id="13"/>
      <w:r>
        <w:rPr>
          <w:sz w:val="24"/>
          <w:szCs w:val="24"/>
          <w:lang w:val="fr-FR"/>
        </w:rPr>
      </w:r>
      <w:r>
        <w:rPr>
          <w:sz w:val="24"/>
          <w:szCs w:val="24"/>
          <w:lang w:val="fr-FR"/>
        </w:rPr>
        <w:fldChar w:fldCharType="end"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14" w:name="__Fieldmark__7_1369749814"/>
      <w:bookmarkStart w:id="15" w:name="__Fieldmark__7_1369749814"/>
      <w:bookmarkEnd w:id="15"/>
      <w:r>
        <w:rPr>
          <w:sz w:val="24"/>
          <w:szCs w:val="24"/>
          <w:lang w:val="fr-FR"/>
        </w:rPr>
      </w:r>
      <w:r>
        <w:rPr>
          <w:sz w:val="24"/>
          <w:szCs w:val="24"/>
          <w:lang w:val="fr-FR"/>
        </w:rPr>
        <w:fldChar w:fldCharType="end"/>
      </w:r>
      <w:r>
        <w:rPr>
          <w:sz w:val="24"/>
          <w:szCs w:val="24"/>
          <w:lang w:val="fr-FR"/>
        </w:rPr>
        <w:t xml:space="preserve">     Année </w:t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16" w:name="__Fieldmark__8_1369749814"/>
      <w:bookmarkStart w:id="17" w:name="__Fieldmark__8_1369749814"/>
      <w:bookmarkEnd w:id="17"/>
      <w:r>
        <w:rPr>
          <w:sz w:val="24"/>
          <w:szCs w:val="24"/>
          <w:lang w:val="fr-FR"/>
        </w:rPr>
      </w:r>
      <w:r>
        <w:rPr>
          <w:sz w:val="24"/>
          <w:szCs w:val="24"/>
          <w:lang w:val="fr-FR"/>
        </w:rPr>
        <w:fldChar w:fldCharType="end"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18" w:name="__Fieldmark__9_1369749814"/>
      <w:bookmarkStart w:id="19" w:name="__Fieldmark__9_1369749814"/>
      <w:bookmarkEnd w:id="19"/>
      <w:r>
        <w:rPr>
          <w:sz w:val="24"/>
          <w:szCs w:val="24"/>
          <w:lang w:val="fr-FR"/>
        </w:rPr>
      </w:r>
      <w:r>
        <w:rPr>
          <w:sz w:val="24"/>
          <w:szCs w:val="24"/>
          <w:lang w:val="fr-FR"/>
        </w:rPr>
        <w:fldChar w:fldCharType="end"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20" w:name="__Fieldmark__10_1369749814"/>
      <w:bookmarkStart w:id="21" w:name="__Fieldmark__10_1369749814"/>
      <w:bookmarkEnd w:id="21"/>
      <w:r>
        <w:rPr>
          <w:sz w:val="24"/>
          <w:szCs w:val="24"/>
          <w:lang w:val="fr-FR"/>
        </w:rPr>
      </w:r>
      <w:r>
        <w:rPr>
          <w:sz w:val="24"/>
          <w:szCs w:val="24"/>
          <w:lang w:val="fr-FR"/>
        </w:rPr>
        <w:fldChar w:fldCharType="end"/>
      </w: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lang w:val="fr-FR"/>
        </w:rPr>
        <w:instrText xml:space="preserve"> FORMCHECKBOX </w:instrText>
      </w:r>
      <w:r>
        <w:rPr>
          <w:sz w:val="24"/>
          <w:szCs w:val="24"/>
          <w:lang w:val="fr-FR"/>
        </w:rPr>
        <w:fldChar w:fldCharType="separate"/>
      </w:r>
      <w:bookmarkStart w:id="22" w:name="__Fieldmark__11_1369749814"/>
      <w:bookmarkStart w:id="23" w:name="__Fieldmark__11_1369749814"/>
      <w:bookmarkEnd w:id="23"/>
      <w:r>
        <w:rPr>
          <w:sz w:val="24"/>
          <w:szCs w:val="24"/>
          <w:lang w:val="fr-FR"/>
        </w:rPr>
      </w:r>
      <w:r>
        <w:rPr>
          <w:sz w:val="24"/>
          <w:szCs w:val="24"/>
          <w:lang w:val="fr-FR"/>
        </w:rPr>
        <w:fldChar w:fldCharType="end"/>
      </w:r>
      <w:r>
        <w:rPr>
          <w:sz w:val="24"/>
          <w:szCs w:val="24"/>
          <w:lang w:val="fr-FR"/>
        </w:rPr>
        <w:t xml:space="preserve"> </w:t>
      </w:r>
    </w:p>
    <w:p>
      <w:pPr>
        <w:pStyle w:val="Normal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A3.</w:t>
        <w:tab/>
        <w:t xml:space="preserve">Votre niveau d’études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Normal"/>
        <w:rPr>
          <w:bCs/>
          <w:sz w:val="24"/>
          <w:szCs w:val="24"/>
          <w:lang w:val="fr-FR"/>
        </w:rPr>
      </w:pPr>
      <w:r>
        <w:rPr>
          <w:bCs/>
          <w:sz w:val="24"/>
          <w:szCs w:val="24"/>
          <w:lang w:val="fr-FR"/>
        </w:rPr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24" w:name="__Fieldmark__12_1369749814"/>
      <w:bookmarkStart w:id="25" w:name="__Fieldmark__12_1369749814"/>
      <w:bookmarkEnd w:id="25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Avant le BEP/CAP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26" w:name="__Fieldmark__13_1369749814"/>
      <w:bookmarkStart w:id="27" w:name="__Fieldmark__13_1369749814"/>
      <w:bookmarkEnd w:id="2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Bac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28" w:name="__Fieldmark__14_1369749814"/>
      <w:bookmarkStart w:id="29" w:name="__Fieldmark__14_1369749814"/>
      <w:bookmarkEnd w:id="2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Bac+3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0" w:name="__Fieldmark__15_1369749814"/>
      <w:bookmarkStart w:id="31" w:name="__Fieldmark__15_1369749814"/>
      <w:bookmarkEnd w:id="3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Bac +5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2" w:name="__Fieldmark__16_1369749814"/>
      <w:bookmarkStart w:id="33" w:name="__Fieldmark__16_1369749814"/>
      <w:bookmarkEnd w:id="3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Plus de Bac +5 </w:t>
      </w:r>
      <w:r>
        <w:rPr>
          <w:szCs w:val="24"/>
          <w:lang w:val="fr-FR"/>
        </w:rPr>
        <w:br/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A4.</w:t>
        <w:tab/>
        <w:t xml:space="preserve">Votre catégorie socio-professionnelle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Normal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34" w:name="__Fieldmark__17_1369749814"/>
      <w:bookmarkStart w:id="35" w:name="__Fieldmark__17_1369749814"/>
      <w:bookmarkEnd w:id="35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Agriculteurs exploitants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6" w:name="__Fieldmark__18_1369749814"/>
      <w:bookmarkStart w:id="37" w:name="__Fieldmark__18_1369749814"/>
      <w:bookmarkEnd w:id="3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Artisans, commerçants et chefs d’entreprise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8" w:name="__Fieldmark__19_1369749814"/>
      <w:bookmarkStart w:id="39" w:name="__Fieldmark__19_1369749814"/>
      <w:bookmarkEnd w:id="3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Cadres et professions intellectuelles supérieures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40" w:name="__Fieldmark__20_1369749814"/>
      <w:bookmarkStart w:id="41" w:name="__Fieldmark__20_1369749814"/>
      <w:bookmarkEnd w:id="4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Professions intermédiaires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42" w:name="__Fieldmark__21_1369749814"/>
      <w:bookmarkStart w:id="43" w:name="__Fieldmark__21_1369749814"/>
      <w:bookmarkEnd w:id="4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Employés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44" w:name="__Fieldmark__22_1369749814"/>
      <w:bookmarkStart w:id="45" w:name="__Fieldmark__22_1369749814"/>
      <w:bookmarkEnd w:id="45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vriers </w:t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i/>
          <w:i/>
          <w:iCs/>
          <w:sz w:val="24"/>
          <w:szCs w:val="24"/>
          <w:lang w:val="fr-FR"/>
        </w:rPr>
      </w:pPr>
      <w:r>
        <w:rPr>
          <w:i/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A5.</w:t>
        <w:tab/>
        <w:t xml:space="preserve">Votre statut matrimonial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szCs w:val="24"/>
          <w:lang w:val="fr-FR"/>
        </w:rPr>
      </w:pPr>
      <w:r>
        <w:rPr>
          <w:szCs w:val="24"/>
          <w:lang w:val="fr-FR"/>
        </w:rPr>
        <w:tab/>
        <w:tab/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46" w:name="__Fieldmark__23_1369749814"/>
      <w:bookmarkStart w:id="47" w:name="__Fieldmark__23_1369749814"/>
      <w:bookmarkEnd w:id="47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Marié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48" w:name="__Fieldmark__24_1369749814"/>
      <w:bookmarkStart w:id="49" w:name="__Fieldmark__24_1369749814"/>
      <w:bookmarkEnd w:id="4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Divorcé/séparé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50" w:name="__Fieldmark__25_1369749814"/>
      <w:bookmarkStart w:id="51" w:name="__Fieldmark__25_1369749814"/>
      <w:bookmarkEnd w:id="5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En concubinage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52" w:name="__Fieldmark__26_1369749814"/>
      <w:bookmarkStart w:id="53" w:name="__Fieldmark__26_1369749814"/>
      <w:bookmarkEnd w:id="5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Célibataire </w:t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i/>
          <w:i/>
          <w:iCs/>
          <w:sz w:val="24"/>
          <w:szCs w:val="24"/>
          <w:lang w:val="fr-FR"/>
        </w:rPr>
      </w:pPr>
      <w:r>
        <w:rPr>
          <w:i/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A6.</w:t>
        <w:tab/>
        <w:t xml:space="preserve">Avez-vous des enfants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bCs/>
          <w:i w:val="false"/>
          <w:i w:val="false"/>
          <w:color w:val="FF0000"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54" w:name="__Fieldmark__27_1369749814"/>
      <w:bookmarkStart w:id="55" w:name="__Fieldmark__27_1369749814"/>
      <w:bookmarkEnd w:id="55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- combien : </w:t>
      </w:r>
      <w:r>
        <w:rPr>
          <w:b/>
          <w:bCs/>
          <w:i w:val="false"/>
          <w:szCs w:val="24"/>
          <w:lang w:val="fr-FR"/>
        </w:rPr>
        <w:t xml:space="preserve">_________________ ?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56" w:name="__Fieldmark__28_1369749814"/>
      <w:bookmarkStart w:id="57" w:name="__Fieldmark__28_1369749814"/>
      <w:bookmarkEnd w:id="5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</w:r>
    </w:p>
    <w:p>
      <w:pPr>
        <w:pStyle w:val="Normal"/>
        <w:rPr>
          <w:b/>
          <w:b/>
          <w:bCs/>
          <w:i/>
          <w:i/>
          <w:iCs/>
          <w:sz w:val="24"/>
          <w:szCs w:val="24"/>
          <w:lang w:val="fr-FR"/>
        </w:rPr>
      </w:pPr>
      <w:r>
        <w:rPr>
          <w:b/>
          <w:bCs/>
          <w:i/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  <w:r>
        <w:br w:type="page"/>
      </w:r>
    </w:p>
    <w:p>
      <w:pPr>
        <w:pStyle w:val="Heading"/>
        <w:jc w:val="both"/>
        <w:rPr>
          <w:lang w:val="fr-FR"/>
        </w:rPr>
      </w:pPr>
      <w:r>
        <w:rPr>
          <w:lang w:val="fr-FR"/>
        </w:rPr>
        <w:t>Partie B.  Informations contextuelles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 </w:t>
      </w:r>
      <w:r>
        <w:rPr>
          <w:sz w:val="24"/>
          <w:szCs w:val="24"/>
          <w:lang w:val="fr-FR"/>
        </w:rPr>
        <w:t>« Dans cette deuxième partie de l’entretien, je vais vous poser des questions sur le soir du 13 novembre 2015. »</w:t>
      </w:r>
    </w:p>
    <w:p>
      <w:pPr>
        <w:pStyle w:val="Normal"/>
        <w:tabs>
          <w:tab w:val="clear" w:pos="720"/>
          <w:tab w:val="left" w:pos="810" w:leader="none"/>
        </w:tabs>
        <w:rPr>
          <w:b/>
          <w:b/>
          <w:bCs/>
          <w:iCs/>
          <w:sz w:val="24"/>
          <w:szCs w:val="24"/>
          <w:lang w:val="fr-FR"/>
        </w:rPr>
      </w:pPr>
      <w:r>
        <w:rPr>
          <w:b/>
          <w:bCs/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792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B1.</w:t>
        <w:tab/>
        <w:t>Etiez-vous en présence d’un ou de plusieurs membres de votre famille au Bataclan le soir du 13 novembre ?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b/>
          <w:b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58" w:name="__Fieldmark__29_1369749814"/>
      <w:bookmarkStart w:id="59" w:name="__Fieldmark__29_1369749814"/>
      <w:bookmarkEnd w:id="59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</w:t>
      </w:r>
      <w:r>
        <w:rPr>
          <w:i w:val="false"/>
          <w:color w:val="FF0000"/>
          <w:szCs w:val="24"/>
          <w:lang w:val="fr-FR"/>
        </w:rPr>
        <w:t>y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0" w:name="__Fieldmark__30_1369749814"/>
      <w:bookmarkStart w:id="61" w:name="__Fieldmark__30_1369749814"/>
      <w:bookmarkEnd w:id="6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 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ind w:left="720" w:firstLine="720"/>
        <w:rPr>
          <w:sz w:val="24"/>
        </w:rPr>
      </w:pPr>
      <w:r>
        <w:rPr>
          <w:sz w:val="24"/>
        </w:rPr>
        <w:t xml:space="preserve">Si oui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62" w:name="__Fieldmark__31_1369749814"/>
      <w:bookmarkStart w:id="63" w:name="__Fieldmark__31_1369749814"/>
      <w:bookmarkEnd w:id="63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Père </w:t>
      </w:r>
    </w:p>
    <w:p>
      <w:pPr>
        <w:pStyle w:val="Heading9"/>
        <w:keepNext w:val="false"/>
        <w:widowControl w:val="false"/>
        <w:rPr/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4" w:name="__Fieldmark__32_1369749814"/>
      <w:bookmarkStart w:id="65" w:name="__Fieldmark__32_1369749814"/>
      <w:bookmarkEnd w:id="65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Mère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6" w:name="__Fieldmark__33_1369749814"/>
      <w:bookmarkStart w:id="67" w:name="__Fieldmark__33_1369749814"/>
      <w:bookmarkEnd w:id="6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Frère(s) et combien : </w:t>
      </w:r>
      <w:r>
        <w:rPr>
          <w:b/>
          <w:bCs/>
          <w:i w:val="false"/>
          <w:szCs w:val="24"/>
          <w:lang w:val="fr-FR"/>
        </w:rPr>
        <w:t xml:space="preserve">_________________ ? </w:t>
      </w:r>
    </w:p>
    <w:p>
      <w:pPr>
        <w:pStyle w:val="Heading9"/>
        <w:keepNext w:val="false"/>
        <w:widowControl w:val="false"/>
        <w:rPr>
          <w:b/>
          <w:b/>
          <w:bCs/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8" w:name="__Fieldmark__34_1369749814"/>
      <w:bookmarkStart w:id="69" w:name="__Fieldmark__34_1369749814"/>
      <w:bookmarkEnd w:id="6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Sœur(s) et combien : </w:t>
      </w:r>
      <w:r>
        <w:rPr>
          <w:b/>
          <w:bCs/>
          <w:i w:val="false"/>
          <w:szCs w:val="24"/>
          <w:lang w:val="fr-FR"/>
        </w:rPr>
        <w:t xml:space="preserve">_________________ ?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70" w:name="__Fieldmark__35_1369749814"/>
      <w:bookmarkStart w:id="71" w:name="__Fieldmark__35_1369749814"/>
      <w:bookmarkEnd w:id="7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Fils et combien : </w:t>
      </w:r>
      <w:r>
        <w:rPr>
          <w:b/>
          <w:bCs/>
          <w:i w:val="false"/>
          <w:szCs w:val="24"/>
          <w:lang w:val="fr-FR"/>
        </w:rPr>
        <w:t xml:space="preserve">_________________ ?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72" w:name="__Fieldmark__36_1369749814"/>
      <w:bookmarkStart w:id="73" w:name="__Fieldmark__36_1369749814"/>
      <w:bookmarkEnd w:id="7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Fille(s) et combien : </w:t>
      </w:r>
      <w:r>
        <w:rPr>
          <w:b/>
          <w:bCs/>
          <w:i w:val="false"/>
          <w:szCs w:val="24"/>
          <w:lang w:val="fr-FR"/>
        </w:rPr>
        <w:t xml:space="preserve">_________________ ? </w:t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i/>
          <w:i/>
          <w:iCs/>
          <w:sz w:val="24"/>
          <w:szCs w:val="24"/>
          <w:lang w:val="fr-FR"/>
        </w:rPr>
      </w:pPr>
      <w:r>
        <w:rPr>
          <w:i/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B2.</w:t>
        <w:tab/>
        <w:t xml:space="preserve">Etiez-vous en présence de votre conjoint au Bataclan le soir du 13 novembre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74" w:name="__Fieldmark__37_1369749814"/>
      <w:bookmarkStart w:id="75" w:name="__Fieldmark__37_1369749814"/>
      <w:bookmarkEnd w:id="75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76" w:name="__Fieldmark__38_1369749814"/>
      <w:bookmarkStart w:id="77" w:name="__Fieldmark__38_1369749814"/>
      <w:bookmarkEnd w:id="7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78" w:name="__Fieldmark__39_1369749814"/>
      <w:bookmarkStart w:id="79" w:name="__Fieldmark__39_1369749814"/>
      <w:bookmarkEnd w:id="7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-applicable (célibataire) </w:t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i/>
          <w:i/>
          <w:iCs/>
          <w:sz w:val="24"/>
          <w:szCs w:val="24"/>
          <w:lang w:val="fr-FR"/>
        </w:rPr>
      </w:pPr>
      <w:r>
        <w:rPr>
          <w:i/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B3.</w:t>
        <w:tab/>
        <w:t xml:space="preserve">Etiez-vous en présence d’amis au Bataclan le soir du 13 novembre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80" w:name="__Fieldmark__40_1369749814"/>
      <w:bookmarkStart w:id="81" w:name="__Fieldmark__40_1369749814"/>
      <w:bookmarkEnd w:id="81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- et combien : </w:t>
      </w:r>
      <w:r>
        <w:rPr>
          <w:b/>
          <w:bCs/>
          <w:i w:val="false"/>
          <w:szCs w:val="24"/>
          <w:lang w:val="fr-FR"/>
        </w:rPr>
        <w:t xml:space="preserve">_________________ ?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82" w:name="__Fieldmark__41_1369749814"/>
      <w:bookmarkStart w:id="83" w:name="__Fieldmark__41_1369749814"/>
      <w:bookmarkEnd w:id="8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  <w:r>
        <w:rPr>
          <w:i w:val="false"/>
          <w:color w:val="FF0000"/>
          <w:szCs w:val="24"/>
          <w:lang w:val="fr-FR"/>
        </w:rPr>
        <w:t xml:space="preserve"> 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B4.</w:t>
        <w:tab/>
        <w:t xml:space="preserve">Avez-vous été touché par un projectile (balle)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84" w:name="__Fieldmark__42_1369749814"/>
      <w:bookmarkStart w:id="85" w:name="__Fieldmark__42_1369749814"/>
      <w:bookmarkEnd w:id="85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86" w:name="__Fieldmark__43_1369749814"/>
      <w:bookmarkStart w:id="87" w:name="__Fieldmark__43_1369749814"/>
      <w:bookmarkEnd w:id="8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 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B5.</w:t>
        <w:tab/>
        <w:t xml:space="preserve">Avez-vous été opéré à la suite des événements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88" w:name="__Fieldmark__44_1369749814"/>
      <w:bookmarkStart w:id="89" w:name="__Fieldmark__44_1369749814"/>
      <w:bookmarkEnd w:id="89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90" w:name="__Fieldmark__45_1369749814"/>
      <w:bookmarkStart w:id="91" w:name="__Fieldmark__45_1369749814"/>
      <w:bookmarkEnd w:id="9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 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  <w:r>
        <w:br w:type="page"/>
      </w:r>
    </w:p>
    <w:p>
      <w:pPr>
        <w:pStyle w:val="Heading"/>
        <w:jc w:val="both"/>
        <w:rPr>
          <w:lang w:val="fr-FR"/>
        </w:rPr>
      </w:pPr>
      <w:r>
        <w:rPr>
          <w:lang w:val="fr-FR"/>
        </w:rPr>
        <w:t>Partie C. « Quelque chose de grave se passait mais je ne savais pas quoi.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 </w:t>
      </w:r>
      <w:r>
        <w:rPr>
          <w:sz w:val="24"/>
          <w:szCs w:val="24"/>
          <w:lang w:val="fr-FR"/>
        </w:rPr>
        <w:t xml:space="preserve">« Je vais à présent vous poser quelques questions concernant le tout début de l’attaque, </w:t>
      </w:r>
      <w:r>
        <w:rPr>
          <w:b/>
          <w:sz w:val="24"/>
          <w:szCs w:val="24"/>
          <w:lang w:val="fr-FR"/>
        </w:rPr>
        <w:t xml:space="preserve">lorsque vous saviez que </w:t>
      </w:r>
      <w:r>
        <w:rPr>
          <w:b/>
          <w:sz w:val="24"/>
          <w:szCs w:val="24"/>
          <w:u w:val="single"/>
          <w:lang w:val="fr-FR"/>
        </w:rPr>
        <w:t>quelque chose de grave</w:t>
      </w:r>
      <w:r>
        <w:rPr>
          <w:b/>
          <w:sz w:val="24"/>
          <w:szCs w:val="24"/>
          <w:lang w:val="fr-FR"/>
        </w:rPr>
        <w:t xml:space="preserve"> se passait mais que vous ne saviez pas quoi exactement.</w:t>
      </w:r>
      <w:r>
        <w:rPr>
          <w:sz w:val="24"/>
          <w:szCs w:val="24"/>
          <w:lang w:val="fr-FR"/>
        </w:rPr>
        <w:t xml:space="preserve"> Pour répondre à ces questions, il est important de </w:t>
      </w:r>
      <w:r>
        <w:rPr>
          <w:b/>
          <w:sz w:val="24"/>
          <w:szCs w:val="24"/>
          <w:lang w:val="fr-FR"/>
        </w:rPr>
        <w:t>vous concentrer sur les pensées, émotions et croyances que vous avez eues à ce moment précis. </w:t>
      </w:r>
      <w:r>
        <w:rPr>
          <w:sz w:val="24"/>
          <w:szCs w:val="24"/>
          <w:lang w:val="fr-FR"/>
        </w:rPr>
        <w:t>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color w:val="000000"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C1.</w:t>
      </w:r>
      <w:r>
        <w:rPr>
          <w:sz w:val="24"/>
          <w:szCs w:val="24"/>
          <w:lang w:val="fr-FR"/>
        </w:rPr>
        <w:t xml:space="preserve"> « Je vais d’abord vous demander d’annoter ce plan du Bataclan de la manière suivante : </w:t>
      </w:r>
      <w:r>
        <w:rPr>
          <w:b/>
          <w:color w:val="00B050"/>
          <w:sz w:val="24"/>
          <w:szCs w:val="24"/>
          <w:lang w:val="fr-FR"/>
        </w:rPr>
        <w:t>une croix verte pour où vous étiez à ce moment-là</w:t>
      </w:r>
      <w:r>
        <w:rPr>
          <w:sz w:val="24"/>
          <w:szCs w:val="24"/>
          <w:lang w:val="fr-FR"/>
        </w:rPr>
        <w:t xml:space="preserve">; </w:t>
      </w:r>
      <w:r>
        <w:rPr>
          <w:b/>
          <w:color w:val="4F81BD"/>
          <w:sz w:val="24"/>
          <w:szCs w:val="24"/>
          <w:lang w:val="fr-FR"/>
        </w:rPr>
        <w:t xml:space="preserve">une croix bleue pour l’endroit où vous </w:t>
      </w:r>
      <w:r>
        <w:rPr>
          <w:b/>
          <w:color w:val="4F81BD"/>
          <w:sz w:val="24"/>
          <w:szCs w:val="24"/>
          <w:u w:val="single"/>
          <w:lang w:val="fr-FR"/>
        </w:rPr>
        <w:t>pensiez</w:t>
      </w:r>
      <w:r>
        <w:rPr>
          <w:b/>
          <w:color w:val="4F81BD"/>
          <w:sz w:val="24"/>
          <w:szCs w:val="24"/>
          <w:lang w:val="fr-FR"/>
        </w:rPr>
        <w:t xml:space="preserve"> que chacune de vos connaissances était à ce moment précis (famille, conjoint, amis – </w:t>
      </w:r>
      <w:r>
        <w:rPr>
          <w:b/>
          <w:color w:val="4F81BD"/>
          <w:sz w:val="24"/>
          <w:szCs w:val="24"/>
          <w:u w:val="single"/>
          <w:lang w:val="fr-FR"/>
        </w:rPr>
        <w:t>une croix par connaissance</w:t>
      </w:r>
      <w:r>
        <w:rPr>
          <w:b/>
          <w:color w:val="4F81BD"/>
          <w:sz w:val="24"/>
          <w:szCs w:val="24"/>
          <w:lang w:val="fr-FR"/>
        </w:rPr>
        <w:t>)</w:t>
      </w:r>
      <w:r>
        <w:rPr>
          <w:sz w:val="24"/>
          <w:szCs w:val="24"/>
          <w:lang w:val="fr-FR"/>
        </w:rPr>
        <w:t xml:space="preserve">; </w:t>
      </w:r>
      <w:r>
        <w:rPr>
          <w:b/>
          <w:color w:val="FF0000"/>
          <w:sz w:val="24"/>
          <w:szCs w:val="24"/>
          <w:lang w:val="fr-FR"/>
        </w:rPr>
        <w:t xml:space="preserve">une croix rouge pour l’endroit où vous </w:t>
      </w:r>
      <w:r>
        <w:rPr>
          <w:b/>
          <w:color w:val="FF0000"/>
          <w:sz w:val="24"/>
          <w:szCs w:val="24"/>
          <w:u w:val="single"/>
          <w:lang w:val="fr-FR"/>
        </w:rPr>
        <w:t>pensiez</w:t>
      </w:r>
      <w:r>
        <w:rPr>
          <w:b/>
          <w:color w:val="FF0000"/>
          <w:sz w:val="24"/>
          <w:szCs w:val="24"/>
          <w:lang w:val="fr-FR"/>
        </w:rPr>
        <w:t xml:space="preserve"> que la menace non-identifiée se trouvait - </w:t>
      </w:r>
      <w:r>
        <w:rPr>
          <w:b/>
          <w:color w:val="FF0000"/>
          <w:sz w:val="24"/>
          <w:szCs w:val="24"/>
          <w:u w:val="single"/>
          <w:lang w:val="fr-FR"/>
        </w:rPr>
        <w:t>une croix par location envisagée</w:t>
      </w:r>
      <w:r>
        <w:rPr>
          <w:color w:val="000000"/>
          <w:sz w:val="24"/>
          <w:szCs w:val="24"/>
          <w:lang w:val="fr-FR"/>
        </w:rPr>
        <w:t>. ». Merci de répondre en essayant de vous rappeler de vos souvenirs à ce moment-là : si vous pensiez que la menace venait de deux endroits différents, merci de mettre deux croix rouges, etc.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drawing>
          <wp:inline distT="0" distB="0" distL="0" distR="0">
            <wp:extent cx="5894070" cy="8874125"/>
            <wp:effectExtent l="0" t="0" r="0" b="0"/>
            <wp:docPr id="1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070" cy="887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drawing>
          <wp:inline distT="0" distB="0" distL="0" distR="0">
            <wp:extent cx="5729605" cy="8886190"/>
            <wp:effectExtent l="0" t="0" r="0" b="0"/>
            <wp:docPr id="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88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/>
      </w:pPr>
      <w:r>
        <w:rPr/>
        <w:drawing>
          <wp:inline distT="0" distB="0" distL="0" distR="0">
            <wp:extent cx="6125210" cy="3066415"/>
            <wp:effectExtent l="0" t="0" r="0" b="0"/>
            <wp:docPr id="3" name="il_f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l_fi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2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sz w:val="24"/>
          <w:szCs w:val="24"/>
          <w:lang w:val="fr-FR"/>
        </w:rPr>
      </w:pPr>
      <w:r>
        <w:rPr/>
        <w:drawing>
          <wp:inline distT="0" distB="0" distL="0" distR="0">
            <wp:extent cx="5713730" cy="48387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color w:val="000000"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C2.</w:t>
      </w:r>
      <w:r>
        <w:rPr>
          <w:sz w:val="24"/>
          <w:szCs w:val="24"/>
          <w:lang w:val="fr-FR"/>
        </w:rPr>
        <w:t xml:space="preserve"> « Je vais vous poser quelques questions sur vos émotions et pensées à ce moment-précis ».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iCs/>
          <w:color w:val="000000"/>
          <w:sz w:val="24"/>
          <w:szCs w:val="24"/>
          <w:lang w:val="fr-FR"/>
        </w:rPr>
      </w:pPr>
      <w:r>
        <w:rPr>
          <w:b/>
          <w:bCs/>
          <w:iCs/>
          <w:color w:val="00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C2.1</w:t>
        <w:tab/>
        <w:t xml:space="preserve">Aviez-vous l’impression que votre vie pouvait être en danger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92" w:name="__Fieldmark__46_1369749814"/>
      <w:bookmarkStart w:id="93" w:name="__Fieldmark__46_1369749814"/>
      <w:bookmarkEnd w:id="93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Oui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94" w:name="__Fieldmark__47_1369749814"/>
      <w:bookmarkStart w:id="95" w:name="__Fieldmark__47_1369749814"/>
      <w:bookmarkEnd w:id="95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</w:p>
    <w:p>
      <w:pPr>
        <w:pStyle w:val="Heading9"/>
        <w:keepNext w:val="false"/>
        <w:widowControl w:val="false"/>
        <w:rPr/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96" w:name="__Fieldmark__48_1369749814"/>
      <w:bookmarkStart w:id="97" w:name="__Fieldmark__48_1369749814"/>
      <w:bookmarkEnd w:id="9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Je ne sais pas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C2.2</w:t>
        <w:tab/>
        <w:t xml:space="preserve">Aviez-vous l’impression que la vie de vos connaissances </w:t>
      </w:r>
      <w:r>
        <w:rPr>
          <w:bCs/>
          <w:sz w:val="24"/>
          <w:szCs w:val="24"/>
          <w:lang w:val="fr-FR"/>
        </w:rPr>
        <w:t>(si applicable)</w:t>
      </w:r>
      <w:r>
        <w:rPr>
          <w:b/>
          <w:bCs/>
          <w:sz w:val="24"/>
          <w:szCs w:val="24"/>
          <w:lang w:val="fr-FR"/>
        </w:rPr>
        <w:t xml:space="preserve"> pouvait être en danger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98" w:name="__Fieldmark__49_1369749814"/>
      <w:bookmarkStart w:id="99" w:name="__Fieldmark__49_1369749814"/>
      <w:bookmarkEnd w:id="99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100" w:name="__Fieldmark__50_1369749814"/>
      <w:bookmarkStart w:id="101" w:name="__Fieldmark__50_1369749814"/>
      <w:bookmarkEnd w:id="10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102" w:name="__Fieldmark__51_1369749814"/>
      <w:bookmarkStart w:id="103" w:name="__Fieldmark__51_1369749814"/>
      <w:bookmarkEnd w:id="10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Je ne sais pas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104" w:name="__Fieldmark__52_1369749814"/>
      <w:bookmarkStart w:id="105" w:name="__Fieldmark__52_1369749814"/>
      <w:bookmarkEnd w:id="105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-applicable (seul dans la salle) 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C2.3</w:t>
        <w:tab/>
        <w:t xml:space="preserve">L’évacuation vous semblait-elle possible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106" w:name="__Fieldmark__53_1369749814"/>
      <w:bookmarkStart w:id="107" w:name="__Fieldmark__53_1369749814"/>
      <w:bookmarkEnd w:id="107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Oui 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108" w:name="__Fieldmark__54_1369749814"/>
      <w:bookmarkStart w:id="109" w:name="__Fieldmark__54_1369749814"/>
      <w:bookmarkEnd w:id="10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 xml:space="preserve">Non 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</w:p>
    <w:p>
      <w:pPr>
        <w:pStyle w:val="Normal"/>
        <w:rPr>
          <w:i/>
          <w:i/>
          <w:iCs/>
          <w:szCs w:val="24"/>
          <w:lang w:val="fr-FR"/>
        </w:rPr>
      </w:pPr>
      <w:r>
        <w:rPr>
          <w:i/>
          <w:iCs/>
          <w:szCs w:val="24"/>
          <w:lang w:val="fr-FR"/>
        </w:rPr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</w:r>
      <w:r>
        <w:br w:type="page"/>
      </w:r>
    </w:p>
    <w:p>
      <w:pPr>
        <w:pStyle w:val="Heading9"/>
        <w:keepNext w:val="false"/>
        <w:widowControl w:val="false"/>
        <w:rPr>
          <w:b/>
          <w:b/>
          <w:bCs/>
          <w:i w:val="false"/>
          <w:i w:val="false"/>
          <w:iCs/>
          <w:szCs w:val="24"/>
          <w:lang w:val="fr-FR"/>
        </w:rPr>
      </w:pPr>
      <w:r>
        <w:rPr>
          <w:b/>
          <w:bCs/>
          <w:i w:val="false"/>
          <w:iCs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C3.</w:t>
      </w:r>
      <w:r>
        <w:rPr>
          <w:sz w:val="24"/>
          <w:szCs w:val="24"/>
          <w:lang w:val="fr-FR"/>
        </w:rPr>
        <w:t xml:space="preserve"> « Je vais à présent vous lire des propositions. Pourriez-vous m’indiquer si elles correspondent ou non à ce que vous avez fait ou observé </w:t>
      </w:r>
      <w:r>
        <w:rPr>
          <w:b/>
          <w:sz w:val="24"/>
          <w:szCs w:val="24"/>
          <w:u w:val="single"/>
          <w:lang w:val="fr-FR"/>
        </w:rPr>
        <w:t>à ce moment précis</w:t>
      </w:r>
      <w:r>
        <w:rPr>
          <w:sz w:val="24"/>
          <w:szCs w:val="24"/>
          <w:lang w:val="fr-FR"/>
        </w:rPr>
        <w:t xml:space="preserve"> (</w:t>
      </w:r>
      <w:r>
        <w:rPr>
          <w:b/>
          <w:sz w:val="24"/>
          <w:szCs w:val="24"/>
          <w:lang w:val="fr-FR"/>
        </w:rPr>
        <w:t xml:space="preserve">lorsque vous saviez que </w:t>
      </w:r>
      <w:r>
        <w:rPr>
          <w:b/>
          <w:sz w:val="24"/>
          <w:szCs w:val="24"/>
          <w:u w:val="single"/>
          <w:lang w:val="fr-FR"/>
        </w:rPr>
        <w:t>quelque chose de grave</w:t>
      </w:r>
      <w:r>
        <w:rPr>
          <w:b/>
          <w:sz w:val="24"/>
          <w:szCs w:val="24"/>
          <w:lang w:val="fr-FR"/>
        </w:rPr>
        <w:t xml:space="preserve"> se passait mais que vous ne saviez pas quoi exactement</w:t>
      </w:r>
      <w:r>
        <w:rPr>
          <w:sz w:val="24"/>
          <w:szCs w:val="24"/>
          <w:lang w:val="fr-FR"/>
        </w:rPr>
        <w:t>). Avez-vous vu ou fait ces choses : pas du tout, au moins une fois, plus d’une fois, ou un grand nombre de fois.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tbl>
      <w:tblPr>
        <w:tblW w:w="56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1792"/>
        <w:gridCol w:w="1378"/>
        <w:gridCol w:w="1379"/>
        <w:gridCol w:w="1753"/>
      </w:tblGrid>
      <w:tr>
        <w:trPr>
          <w:trHeight w:val="10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traitcorpsdetexte2"/>
              <w:snapToGrid w:val="false"/>
              <w:ind w:left="0" w:hanging="0"/>
              <w:rPr>
                <w:iCs/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 xml:space="preserve">Pas du tout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Au moins une foi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Plus d’une fois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Un grand nombre de fois</w:t>
            </w:r>
          </w:p>
        </w:tc>
      </w:tr>
      <w:tr>
        <w:trPr>
          <w:trHeight w:val="517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traitcorpsdetexte2"/>
              <w:spacing w:before="120" w:after="120"/>
              <w:ind w:left="0" w:hanging="0"/>
              <w:rPr>
                <w:b/>
                <w:b/>
                <w:iCs/>
                <w:sz w:val="22"/>
                <w:lang w:val="fr-FR"/>
              </w:rPr>
            </w:pPr>
            <w:r>
              <w:rPr>
                <w:b/>
                <w:iCs/>
                <w:sz w:val="22"/>
                <w:lang w:val="fr-FR"/>
              </w:rPr>
              <w:t>Réactions spontané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3</w:t>
            </w:r>
          </w:p>
        </w:tc>
      </w:tr>
      <w:tr>
        <w:trPr>
          <w:trHeight w:val="427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 xml:space="preserve">C3.1.a Avez-vous couru ou cherché à vous enfuir ?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10" w:name="__Fieldmark__55_1369749814"/>
            <w:bookmarkStart w:id="111" w:name="__Fieldmark__55_1369749814"/>
            <w:bookmarkEnd w:id="1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12" w:name="__Fieldmark__56_1369749814"/>
            <w:bookmarkStart w:id="113" w:name="__Fieldmark__56_1369749814"/>
            <w:bookmarkEnd w:id="1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14" w:name="__Fieldmark__57_1369749814"/>
            <w:bookmarkStart w:id="115" w:name="__Fieldmark__57_1369749814"/>
            <w:bookmarkEnd w:id="1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16" w:name="__Fieldmark__58_1369749814"/>
            <w:bookmarkStart w:id="117" w:name="__Fieldmark__58_1369749814"/>
            <w:bookmarkEnd w:id="1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1.b Avez-vous vu des personnes courir ou chercher à s’enfui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18" w:name="__Fieldmark__59_1369749814"/>
            <w:bookmarkStart w:id="119" w:name="__Fieldmark__59_1369749814"/>
            <w:bookmarkEnd w:id="1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20" w:name="__Fieldmark__60_1369749814"/>
            <w:bookmarkStart w:id="121" w:name="__Fieldmark__60_1369749814"/>
            <w:bookmarkEnd w:id="1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22" w:name="__Fieldmark__61_1369749814"/>
            <w:bookmarkStart w:id="123" w:name="__Fieldmark__61_1369749814"/>
            <w:bookmarkEnd w:id="1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24" w:name="__Fieldmark__62_1369749814"/>
            <w:bookmarkStart w:id="125" w:name="__Fieldmark__62_1369749814"/>
            <w:bookmarkEnd w:id="1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49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2.a Avez-vous hurlé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26" w:name="__Fieldmark__63_1369749814"/>
            <w:bookmarkStart w:id="127" w:name="__Fieldmark__63_1369749814"/>
            <w:bookmarkEnd w:id="1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28" w:name="__Fieldmark__64_1369749814"/>
            <w:bookmarkStart w:id="129" w:name="__Fieldmark__64_1369749814"/>
            <w:bookmarkEnd w:id="1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30" w:name="__Fieldmark__65_1369749814"/>
            <w:bookmarkStart w:id="131" w:name="__Fieldmark__65_1369749814"/>
            <w:bookmarkEnd w:id="1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32" w:name="__Fieldmark__66_1369749814"/>
            <w:bookmarkStart w:id="133" w:name="__Fieldmark__66_1369749814"/>
            <w:bookmarkEnd w:id="1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719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2.b Avez-vous entendu des personnes hurle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34" w:name="__Fieldmark__67_1369749814"/>
            <w:bookmarkStart w:id="135" w:name="__Fieldmark__67_1369749814"/>
            <w:bookmarkEnd w:id="1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36" w:name="__Fieldmark__68_1369749814"/>
            <w:bookmarkStart w:id="137" w:name="__Fieldmark__68_1369749814"/>
            <w:bookmarkEnd w:id="1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38" w:name="__Fieldmark__69_1369749814"/>
            <w:bookmarkStart w:id="139" w:name="__Fieldmark__69_1369749814"/>
            <w:bookmarkEnd w:id="1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40" w:name="__Fieldmark__70_1369749814"/>
            <w:bookmarkStart w:id="141" w:name="__Fieldmark__70_1369749814"/>
            <w:bookmarkEnd w:id="1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3.a Vous-êtes-vous recroquevillé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42" w:name="__Fieldmark__71_1369749814"/>
            <w:bookmarkStart w:id="143" w:name="__Fieldmark__71_1369749814"/>
            <w:bookmarkEnd w:id="1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44" w:name="__Fieldmark__72_1369749814"/>
            <w:bookmarkStart w:id="145" w:name="__Fieldmark__72_1369749814"/>
            <w:bookmarkEnd w:id="1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46" w:name="__Fieldmark__73_1369749814"/>
            <w:bookmarkStart w:id="147" w:name="__Fieldmark__73_1369749814"/>
            <w:bookmarkEnd w:id="1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48" w:name="__Fieldmark__74_1369749814"/>
            <w:bookmarkStart w:id="149" w:name="__Fieldmark__74_1369749814"/>
            <w:bookmarkEnd w:id="1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3.b Avez-vous vu des personnes se recroqueville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50" w:name="__Fieldmark__75_1369749814"/>
            <w:bookmarkStart w:id="151" w:name="__Fieldmark__75_1369749814"/>
            <w:bookmarkEnd w:id="1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52" w:name="__Fieldmark__76_1369749814"/>
            <w:bookmarkStart w:id="153" w:name="__Fieldmark__76_1369749814"/>
            <w:bookmarkEnd w:id="1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54" w:name="__Fieldmark__77_1369749814"/>
            <w:bookmarkStart w:id="155" w:name="__Fieldmark__77_1369749814"/>
            <w:bookmarkEnd w:id="1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56" w:name="__Fieldmark__78_1369749814"/>
            <w:bookmarkStart w:id="157" w:name="__Fieldmark__78_1369749814"/>
            <w:bookmarkEnd w:id="15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4.a Avez-vous bousculé une personne pour vous protéger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58" w:name="__Fieldmark__79_1369749814"/>
            <w:bookmarkStart w:id="159" w:name="__Fieldmark__79_1369749814"/>
            <w:bookmarkEnd w:id="15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60" w:name="__Fieldmark__80_1369749814"/>
            <w:bookmarkStart w:id="161" w:name="__Fieldmark__80_1369749814"/>
            <w:bookmarkEnd w:id="16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62" w:name="__Fieldmark__81_1369749814"/>
            <w:bookmarkStart w:id="163" w:name="__Fieldmark__81_1369749814"/>
            <w:bookmarkEnd w:id="16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64" w:name="__Fieldmark__82_1369749814"/>
            <w:bookmarkStart w:id="165" w:name="__Fieldmark__82_1369749814"/>
            <w:bookmarkEnd w:id="16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4.b Avez-vous vu des personnes en bousculer d’autres pour se protéger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66" w:name="__Fieldmark__83_1369749814"/>
            <w:bookmarkStart w:id="167" w:name="__Fieldmark__83_1369749814"/>
            <w:bookmarkEnd w:id="16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68" w:name="__Fieldmark__84_1369749814"/>
            <w:bookmarkStart w:id="169" w:name="__Fieldmark__84_1369749814"/>
            <w:bookmarkEnd w:id="16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70" w:name="__Fieldmark__85_1369749814"/>
            <w:bookmarkStart w:id="171" w:name="__Fieldmark__85_1369749814"/>
            <w:bookmarkEnd w:id="17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72" w:name="__Fieldmark__86_1369749814"/>
            <w:bookmarkStart w:id="173" w:name="__Fieldmark__86_1369749814"/>
            <w:bookmarkEnd w:id="17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5.a Êtes-vous resté immobil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74" w:name="__Fieldmark__87_1369749814"/>
            <w:bookmarkStart w:id="175" w:name="__Fieldmark__87_1369749814"/>
            <w:bookmarkEnd w:id="17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76" w:name="__Fieldmark__88_1369749814"/>
            <w:bookmarkStart w:id="177" w:name="__Fieldmark__88_1369749814"/>
            <w:bookmarkEnd w:id="17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78" w:name="__Fieldmark__89_1369749814"/>
            <w:bookmarkStart w:id="179" w:name="__Fieldmark__89_1369749814"/>
            <w:bookmarkEnd w:id="17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80" w:name="__Fieldmark__90_1369749814"/>
            <w:bookmarkStart w:id="181" w:name="__Fieldmark__90_1369749814"/>
            <w:bookmarkEnd w:id="18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5.b Avez-vous vu des personnes rester immobil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82" w:name="__Fieldmark__91_1369749814"/>
            <w:bookmarkStart w:id="183" w:name="__Fieldmark__91_1369749814"/>
            <w:bookmarkEnd w:id="18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84" w:name="__Fieldmark__92_1369749814"/>
            <w:bookmarkStart w:id="185" w:name="__Fieldmark__92_1369749814"/>
            <w:bookmarkEnd w:id="18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86" w:name="__Fieldmark__93_1369749814"/>
            <w:bookmarkStart w:id="187" w:name="__Fieldmark__93_1369749814"/>
            <w:bookmarkEnd w:id="18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88" w:name="__Fieldmark__94_1369749814"/>
            <w:bookmarkStart w:id="189" w:name="__Fieldmark__94_1369749814"/>
            <w:bookmarkEnd w:id="18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6.a Avez-vous essayé d’en savoir plus sur la menac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90" w:name="__Fieldmark__95_1369749814"/>
            <w:bookmarkStart w:id="191" w:name="__Fieldmark__95_1369749814"/>
            <w:bookmarkEnd w:id="19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92" w:name="__Fieldmark__96_1369749814"/>
            <w:bookmarkStart w:id="193" w:name="__Fieldmark__96_1369749814"/>
            <w:bookmarkEnd w:id="1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94" w:name="__Fieldmark__97_1369749814"/>
            <w:bookmarkStart w:id="195" w:name="__Fieldmark__97_1369749814"/>
            <w:bookmarkEnd w:id="1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96" w:name="__Fieldmark__98_1369749814"/>
            <w:bookmarkStart w:id="197" w:name="__Fieldmark__98_1369749814"/>
            <w:bookmarkEnd w:id="1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6.b Avez-vous eu l’impression que les personnes autour de vous essayaient d’en savoir plus sur la menac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198" w:name="__Fieldmark__99_1369749814"/>
            <w:bookmarkStart w:id="199" w:name="__Fieldmark__99_1369749814"/>
            <w:bookmarkEnd w:id="1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00" w:name="__Fieldmark__100_1369749814"/>
            <w:bookmarkStart w:id="201" w:name="__Fieldmark__100_1369749814"/>
            <w:bookmarkEnd w:id="2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02" w:name="__Fieldmark__101_1369749814"/>
            <w:bookmarkStart w:id="203" w:name="__Fieldmark__101_1369749814"/>
            <w:bookmarkEnd w:id="2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04" w:name="__Fieldmark__102_1369749814"/>
            <w:bookmarkStart w:id="205" w:name="__Fieldmark__102_1369749814"/>
            <w:bookmarkEnd w:id="2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7.a Avez-vous cherché à vous agripper à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06" w:name="__Fieldmark__103_1369749814"/>
            <w:bookmarkStart w:id="207" w:name="__Fieldmark__103_1369749814"/>
            <w:bookmarkEnd w:id="2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08" w:name="__Fieldmark__104_1369749814"/>
            <w:bookmarkStart w:id="209" w:name="__Fieldmark__104_1369749814"/>
            <w:bookmarkEnd w:id="2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10" w:name="__Fieldmark__105_1369749814"/>
            <w:bookmarkStart w:id="211" w:name="__Fieldmark__105_1369749814"/>
            <w:bookmarkEnd w:id="2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12" w:name="__Fieldmark__106_1369749814"/>
            <w:bookmarkStart w:id="213" w:name="__Fieldmark__106_1369749814"/>
            <w:bookmarkEnd w:id="2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C3.7.b Les gens cherchaient-ils à s’agripper à une autre personn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14" w:name="__Fieldmark__107_1369749814"/>
            <w:bookmarkStart w:id="215" w:name="__Fieldmark__107_1369749814"/>
            <w:bookmarkEnd w:id="2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16" w:name="__Fieldmark__108_1369749814"/>
            <w:bookmarkStart w:id="217" w:name="__Fieldmark__108_1369749814"/>
            <w:bookmarkEnd w:id="2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18" w:name="__Fieldmark__109_1369749814"/>
            <w:bookmarkStart w:id="219" w:name="__Fieldmark__109_1369749814"/>
            <w:bookmarkEnd w:id="2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20" w:name="__Fieldmark__110_1369749814"/>
            <w:bookmarkStart w:id="221" w:name="__Fieldmark__110_1369749814"/>
            <w:bookmarkEnd w:id="2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Relations à l’autr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7.a Avez-vous protégé une personne de votre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22" w:name="__Fieldmark__111_1369749814"/>
            <w:bookmarkStart w:id="223" w:name="__Fieldmark__111_1369749814"/>
            <w:bookmarkEnd w:id="2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24" w:name="__Fieldmark__112_1369749814"/>
            <w:bookmarkStart w:id="225" w:name="__Fieldmark__112_1369749814"/>
            <w:bookmarkEnd w:id="2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26" w:name="__Fieldmark__113_1369749814"/>
            <w:bookmarkStart w:id="227" w:name="__Fieldmark__113_1369749814"/>
            <w:bookmarkEnd w:id="2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28" w:name="__Fieldmark__114_1369749814"/>
            <w:bookmarkStart w:id="229" w:name="__Fieldmark__114_1369749814"/>
            <w:bookmarkEnd w:id="2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7.b Avez-vous vu des personnes en protéger d’autres par leur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30" w:name="__Fieldmark__115_1369749814"/>
            <w:bookmarkStart w:id="231" w:name="__Fieldmark__115_1369749814"/>
            <w:bookmarkEnd w:id="2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32" w:name="__Fieldmark__116_1369749814"/>
            <w:bookmarkStart w:id="233" w:name="__Fieldmark__116_1369749814"/>
            <w:bookmarkEnd w:id="2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34" w:name="__Fieldmark__117_1369749814"/>
            <w:bookmarkStart w:id="235" w:name="__Fieldmark__117_1369749814"/>
            <w:bookmarkEnd w:id="2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36" w:name="__Fieldmark__118_1369749814"/>
            <w:bookmarkStart w:id="237" w:name="__Fieldmark__118_1369749814"/>
            <w:bookmarkEnd w:id="2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8.a Vous-êtes-vous mutuellement protégé avec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38" w:name="__Fieldmark__119_1369749814"/>
            <w:bookmarkStart w:id="239" w:name="__Fieldmark__119_1369749814"/>
            <w:bookmarkEnd w:id="2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40" w:name="__Fieldmark__120_1369749814"/>
            <w:bookmarkStart w:id="241" w:name="__Fieldmark__120_1369749814"/>
            <w:bookmarkEnd w:id="2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42" w:name="__Fieldmark__121_1369749814"/>
            <w:bookmarkStart w:id="243" w:name="__Fieldmark__121_1369749814"/>
            <w:bookmarkEnd w:id="2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44" w:name="__Fieldmark__122_1369749814"/>
            <w:bookmarkStart w:id="245" w:name="__Fieldmark__122_1369749814"/>
            <w:bookmarkEnd w:id="2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8.b Avez-vous des personnes se protéger mutuellement par leur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46" w:name="__Fieldmark__123_1369749814"/>
            <w:bookmarkStart w:id="247" w:name="__Fieldmark__123_1369749814"/>
            <w:bookmarkEnd w:id="2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48" w:name="__Fieldmark__124_1369749814"/>
            <w:bookmarkStart w:id="249" w:name="__Fieldmark__124_1369749814"/>
            <w:bookmarkEnd w:id="2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50" w:name="__Fieldmark__125_1369749814"/>
            <w:bookmarkStart w:id="251" w:name="__Fieldmark__125_1369749814"/>
            <w:bookmarkEnd w:id="2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52" w:name="__Fieldmark__126_1369749814"/>
            <w:bookmarkStart w:id="253" w:name="__Fieldmark__126_1369749814"/>
            <w:bookmarkEnd w:id="2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9.a Avez-vous tenté de rassurer quelqu’un (texto, geste, parole)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54" w:name="__Fieldmark__127_1369749814"/>
            <w:bookmarkStart w:id="255" w:name="__Fieldmark__127_1369749814"/>
            <w:bookmarkEnd w:id="2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56" w:name="__Fieldmark__128_1369749814"/>
            <w:bookmarkStart w:id="257" w:name="__Fieldmark__128_1369749814"/>
            <w:bookmarkEnd w:id="25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58" w:name="__Fieldmark__129_1369749814"/>
            <w:bookmarkStart w:id="259" w:name="__Fieldmark__129_1369749814"/>
            <w:bookmarkEnd w:id="25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60" w:name="__Fieldmark__130_1369749814"/>
            <w:bookmarkStart w:id="261" w:name="__Fieldmark__130_1369749814"/>
            <w:bookmarkEnd w:id="26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9.b Avez-vous vu des personnes tenter d’en rassurer d’autre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62" w:name="__Fieldmark__131_1369749814"/>
            <w:bookmarkStart w:id="263" w:name="__Fieldmark__131_1369749814"/>
            <w:bookmarkEnd w:id="26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64" w:name="__Fieldmark__132_1369749814"/>
            <w:bookmarkStart w:id="265" w:name="__Fieldmark__132_1369749814"/>
            <w:bookmarkEnd w:id="26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66" w:name="__Fieldmark__133_1369749814"/>
            <w:bookmarkStart w:id="267" w:name="__Fieldmark__133_1369749814"/>
            <w:bookmarkEnd w:id="26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68" w:name="__Fieldmark__134_1369749814"/>
            <w:bookmarkStart w:id="269" w:name="__Fieldmark__134_1369749814"/>
            <w:bookmarkEnd w:id="26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0.a Avez-vous appelé à l’aid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70" w:name="__Fieldmark__135_1369749814"/>
            <w:bookmarkStart w:id="271" w:name="__Fieldmark__135_1369749814"/>
            <w:bookmarkEnd w:id="27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72" w:name="__Fieldmark__136_1369749814"/>
            <w:bookmarkStart w:id="273" w:name="__Fieldmark__136_1369749814"/>
            <w:bookmarkEnd w:id="27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74" w:name="__Fieldmark__137_1369749814"/>
            <w:bookmarkStart w:id="275" w:name="__Fieldmark__137_1369749814"/>
            <w:bookmarkEnd w:id="27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76" w:name="__Fieldmark__138_1369749814"/>
            <w:bookmarkStart w:id="277" w:name="__Fieldmark__138_1369749814"/>
            <w:bookmarkEnd w:id="27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0.b Avez-vous vu des personnes en appeler d’autres à l’aid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78" w:name="__Fieldmark__139_1369749814"/>
            <w:bookmarkStart w:id="279" w:name="__Fieldmark__139_1369749814"/>
            <w:bookmarkEnd w:id="27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80" w:name="__Fieldmark__140_1369749814"/>
            <w:bookmarkStart w:id="281" w:name="__Fieldmark__140_1369749814"/>
            <w:bookmarkEnd w:id="28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82" w:name="__Fieldmark__141_1369749814"/>
            <w:bookmarkStart w:id="283" w:name="__Fieldmark__141_1369749814"/>
            <w:bookmarkEnd w:id="28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84" w:name="__Fieldmark__142_1369749814"/>
            <w:bookmarkStart w:id="285" w:name="__Fieldmark__142_1369749814"/>
            <w:bookmarkEnd w:id="28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1.a Avez-vous apporté de l’aide à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86" w:name="__Fieldmark__143_1369749814"/>
            <w:bookmarkStart w:id="287" w:name="__Fieldmark__143_1369749814"/>
            <w:bookmarkEnd w:id="28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88" w:name="__Fieldmark__144_1369749814"/>
            <w:bookmarkStart w:id="289" w:name="__Fieldmark__144_1369749814"/>
            <w:bookmarkEnd w:id="28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90" w:name="__Fieldmark__145_1369749814"/>
            <w:bookmarkStart w:id="291" w:name="__Fieldmark__145_1369749814"/>
            <w:bookmarkEnd w:id="29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92" w:name="__Fieldmark__146_1369749814"/>
            <w:bookmarkStart w:id="293" w:name="__Fieldmark__146_1369749814"/>
            <w:bookmarkEnd w:id="2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1.b Avez-vous vu des personnes apporter de l’aide à une autr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94" w:name="__Fieldmark__147_1369749814"/>
            <w:bookmarkStart w:id="295" w:name="__Fieldmark__147_1369749814"/>
            <w:bookmarkEnd w:id="2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96" w:name="__Fieldmark__148_1369749814"/>
            <w:bookmarkStart w:id="297" w:name="__Fieldmark__148_1369749814"/>
            <w:bookmarkEnd w:id="2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298" w:name="__Fieldmark__149_1369749814"/>
            <w:bookmarkStart w:id="299" w:name="__Fieldmark__149_1369749814"/>
            <w:bookmarkEnd w:id="2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00" w:name="__Fieldmark__150_1369749814"/>
            <w:bookmarkStart w:id="301" w:name="__Fieldmark__150_1369749814"/>
            <w:bookmarkEnd w:id="3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Communication avec les autres otag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2.a Avez-vous informé autrui de la nature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02" w:name="__Fieldmark__151_1369749814"/>
            <w:bookmarkStart w:id="303" w:name="__Fieldmark__151_1369749814"/>
            <w:bookmarkEnd w:id="3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04" w:name="__Fieldmark__152_1369749814"/>
            <w:bookmarkStart w:id="305" w:name="__Fieldmark__152_1369749814"/>
            <w:bookmarkEnd w:id="3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06" w:name="__Fieldmark__153_1369749814"/>
            <w:bookmarkStart w:id="307" w:name="__Fieldmark__153_1369749814"/>
            <w:bookmarkEnd w:id="3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08" w:name="__Fieldmark__154_1369749814"/>
            <w:bookmarkStart w:id="309" w:name="__Fieldmark__154_1369749814"/>
            <w:bookmarkEnd w:id="3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2.b Avez-vous vu des personnes informer  autrui de la nature de la menace 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10" w:name="__Fieldmark__155_1369749814"/>
            <w:bookmarkStart w:id="311" w:name="__Fieldmark__155_1369749814"/>
            <w:bookmarkEnd w:id="3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12" w:name="__Fieldmark__156_1369749814"/>
            <w:bookmarkStart w:id="313" w:name="__Fieldmark__156_1369749814"/>
            <w:bookmarkEnd w:id="3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14" w:name="__Fieldmark__157_1369749814"/>
            <w:bookmarkStart w:id="315" w:name="__Fieldmark__157_1369749814"/>
            <w:bookmarkEnd w:id="3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16" w:name="__Fieldmark__158_1369749814"/>
            <w:bookmarkStart w:id="317" w:name="__Fieldmark__158_1369749814"/>
            <w:bookmarkEnd w:id="3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3.a Avez-vous informé autrui de la position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18" w:name="__Fieldmark__159_1369749814"/>
            <w:bookmarkStart w:id="319" w:name="__Fieldmark__159_1369749814"/>
            <w:bookmarkEnd w:id="3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20" w:name="__Fieldmark__160_1369749814"/>
            <w:bookmarkStart w:id="321" w:name="__Fieldmark__160_1369749814"/>
            <w:bookmarkEnd w:id="3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22" w:name="__Fieldmark__161_1369749814"/>
            <w:bookmarkStart w:id="323" w:name="__Fieldmark__161_1369749814"/>
            <w:bookmarkEnd w:id="3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24" w:name="__Fieldmark__162_1369749814"/>
            <w:bookmarkStart w:id="325" w:name="__Fieldmark__162_1369749814"/>
            <w:bookmarkEnd w:id="3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3.b Avez-vous vu des personnes informer  autrui de la position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26" w:name="__Fieldmark__163_1369749814"/>
            <w:bookmarkStart w:id="327" w:name="__Fieldmark__163_1369749814"/>
            <w:bookmarkEnd w:id="3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28" w:name="__Fieldmark__164_1369749814"/>
            <w:bookmarkStart w:id="329" w:name="__Fieldmark__164_1369749814"/>
            <w:bookmarkEnd w:id="3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30" w:name="__Fieldmark__165_1369749814"/>
            <w:bookmarkStart w:id="331" w:name="__Fieldmark__165_1369749814"/>
            <w:bookmarkEnd w:id="3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32" w:name="__Fieldmark__166_1369749814"/>
            <w:bookmarkStart w:id="333" w:name="__Fieldmark__166_1369749814"/>
            <w:bookmarkEnd w:id="3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4.a Avez-vous informé autrui de la position des issues de secour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34" w:name="__Fieldmark__167_1369749814"/>
            <w:bookmarkStart w:id="335" w:name="__Fieldmark__167_1369749814"/>
            <w:bookmarkEnd w:id="3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36" w:name="__Fieldmark__168_1369749814"/>
            <w:bookmarkStart w:id="337" w:name="__Fieldmark__168_1369749814"/>
            <w:bookmarkEnd w:id="3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38" w:name="__Fieldmark__169_1369749814"/>
            <w:bookmarkStart w:id="339" w:name="__Fieldmark__169_1369749814"/>
            <w:bookmarkEnd w:id="3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40" w:name="__Fieldmark__170_1369749814"/>
            <w:bookmarkStart w:id="341" w:name="__Fieldmark__170_1369749814"/>
            <w:bookmarkEnd w:id="3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4.b Avez-vous vu des personnes informer  autrui de la position des issues de secour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42" w:name="__Fieldmark__171_1369749814"/>
            <w:bookmarkStart w:id="343" w:name="__Fieldmark__171_1369749814"/>
            <w:bookmarkEnd w:id="3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44" w:name="__Fieldmark__172_1369749814"/>
            <w:bookmarkStart w:id="345" w:name="__Fieldmark__172_1369749814"/>
            <w:bookmarkEnd w:id="3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46" w:name="__Fieldmark__173_1369749814"/>
            <w:bookmarkStart w:id="347" w:name="__Fieldmark__173_1369749814"/>
            <w:bookmarkEnd w:id="3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48" w:name="__Fieldmark__174_1369749814"/>
            <w:bookmarkStart w:id="349" w:name="__Fieldmark__174_1369749814"/>
            <w:bookmarkEnd w:id="3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5.a Avez-vous informé autrui de votre blessure (si applicable)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50" w:name="__Fieldmark__175_1369749814"/>
            <w:bookmarkStart w:id="351" w:name="__Fieldmark__175_1369749814"/>
            <w:bookmarkEnd w:id="3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52" w:name="__Fieldmark__176_1369749814"/>
            <w:bookmarkStart w:id="353" w:name="__Fieldmark__176_1369749814"/>
            <w:bookmarkEnd w:id="3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54" w:name="__Fieldmark__177_1369749814"/>
            <w:bookmarkStart w:id="355" w:name="__Fieldmark__177_1369749814"/>
            <w:bookmarkEnd w:id="3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56" w:name="__Fieldmark__178_1369749814"/>
            <w:bookmarkStart w:id="357" w:name="__Fieldmark__178_1369749814"/>
            <w:bookmarkEnd w:id="35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5.b Avez-vous vu des personnes informer  autrui de leur blessur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58" w:name="__Fieldmark__179_1369749814"/>
            <w:bookmarkStart w:id="359" w:name="__Fieldmark__179_1369749814"/>
            <w:bookmarkEnd w:id="35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60" w:name="__Fieldmark__180_1369749814"/>
            <w:bookmarkStart w:id="361" w:name="__Fieldmark__180_1369749814"/>
            <w:bookmarkEnd w:id="36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62" w:name="__Fieldmark__181_1369749814"/>
            <w:bookmarkStart w:id="363" w:name="__Fieldmark__181_1369749814"/>
            <w:bookmarkEnd w:id="36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64" w:name="__Fieldmark__182_1369749814"/>
            <w:bookmarkStart w:id="365" w:name="__Fieldmark__182_1369749814"/>
            <w:bookmarkEnd w:id="36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Communication avec l’extérieu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3.16 Avez-vous tenté de communiquer avec l’extérieur (texto, appel, social media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66" w:name="__Fieldmark__183_1369749814"/>
            <w:bookmarkStart w:id="367" w:name="__Fieldmark__183_1369749814"/>
            <w:bookmarkEnd w:id="36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68" w:name="__Fieldmark__184_1369749814"/>
            <w:bookmarkStart w:id="369" w:name="__Fieldmark__184_1369749814"/>
            <w:bookmarkEnd w:id="36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70" w:name="__Fieldmark__185_1369749814"/>
            <w:bookmarkStart w:id="371" w:name="__Fieldmark__185_1369749814"/>
            <w:bookmarkEnd w:id="37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72" w:name="__Fieldmark__186_1369749814"/>
            <w:bookmarkStart w:id="373" w:name="__Fieldmark__186_1369749814"/>
            <w:bookmarkEnd w:id="37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</w:tbl>
    <w:p>
      <w:pPr>
        <w:pStyle w:val="Normal"/>
        <w:tabs>
          <w:tab w:val="clear" w:pos="720"/>
          <w:tab w:val="left" w:pos="792" w:leader="none"/>
        </w:tabs>
        <w:ind w:left="792" w:hanging="792"/>
        <w:rPr>
          <w:lang w:val="fr-FR"/>
        </w:rPr>
      </w:pPr>
      <w:r>
        <w:br w:type="page"/>
      </w:r>
      <w:r>
        <w:rPr>
          <w:lang w:val="fr-FR"/>
        </w:rPr>
      </w:r>
    </w:p>
    <w:p>
      <w:pPr>
        <w:pStyle w:val="Heading"/>
        <w:jc w:val="both"/>
        <w:rPr/>
      </w:pPr>
      <w:r>
        <w:rPr>
          <w:lang w:val="fr-FR"/>
        </w:rPr>
        <w:t>C4. « </w:t>
      </w:r>
      <w:r>
        <w:rPr>
          <w:b w:val="false"/>
          <w:lang w:val="fr-FR"/>
        </w:rPr>
        <w:t xml:space="preserve">Le dessin ci-dessous représente votre ‘relation à autrui’. En A, vous vous sentiez totalement indépendant d’autrui. En E, vous sentiez que vous-mêmes et autrui ne faisiez qu’un. Pourriez-vous me dire quelle situation correspondait à votre ressenti d’alors </w:t>
      </w:r>
      <w:r>
        <w:rPr>
          <w:lang w:val="fr-FR"/>
        </w:rPr>
        <w:t xml:space="preserve">(lorsque vous saviez que </w:t>
      </w:r>
      <w:r>
        <w:rPr>
          <w:u w:val="single"/>
          <w:lang w:val="fr-FR"/>
        </w:rPr>
        <w:t>quelque chose de grave</w:t>
      </w:r>
      <w:r>
        <w:rPr>
          <w:lang w:val="fr-FR"/>
        </w:rPr>
        <w:t xml:space="preserve"> se passait mais que vous ne saviez pas quoi exactement)</w:t>
      </w:r>
      <w:r>
        <w:rPr>
          <w:b w:val="false"/>
          <w:lang w:val="fr-FR"/>
        </w:rPr>
        <w:t xml:space="preserve"> envers (une réponse par item) : »</w:t>
      </w:r>
    </w:p>
    <w:p>
      <w:pPr>
        <w:pStyle w:val="Heading"/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Vos proches (famille, amis, connaissances) présents au Bataclan _________________ ?</w:t>
      </w:r>
    </w:p>
    <w:p>
      <w:pPr>
        <w:pStyle w:val="Heading"/>
        <w:numPr>
          <w:ilvl w:val="2"/>
          <w:numId w:val="2"/>
        </w:numPr>
        <w:jc w:val="left"/>
        <w:rPr/>
      </w:pPr>
      <w:r>
        <w:rPr>
          <w:b w:val="false"/>
          <w:lang w:val="fr-FR"/>
        </w:rPr>
        <w:t xml:space="preserve">Vos proches (famille, amis, connaissances) </w:t>
      </w:r>
      <w:r>
        <w:rPr>
          <w:lang w:val="fr-FR"/>
        </w:rPr>
        <w:t>non-présents</w:t>
      </w:r>
      <w:r>
        <w:rPr>
          <w:b w:val="false"/>
          <w:lang w:val="fr-FR"/>
        </w:rPr>
        <w:t xml:space="preserve"> au Bataclan 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Le reste de la foule 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</w:rPr>
      </w:pPr>
      <w:r>
        <w:rPr>
          <w:b w:val="false"/>
        </w:rPr>
        <w:t>Le groupe Eagles of Death Metal _________________ ?</w:t>
      </w:r>
    </w:p>
    <w:p>
      <w:pPr>
        <w:pStyle w:val="Heading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jc w:val="both"/>
        <w:rPr>
          <w:lang w:val="fr-FR"/>
        </w:rPr>
      </w:pPr>
      <w:r>
        <w:rPr>
          <w:bCs w:val="false"/>
          <w:color w:val="000000"/>
        </w:rPr>
        <w:drawing>
          <wp:inline distT="0" distB="0" distL="0" distR="0">
            <wp:extent cx="5544185" cy="1581150"/>
            <wp:effectExtent l="0" t="0" r="0" b="0"/>
            <wp:docPr id="5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"/>
        <w:jc w:val="both"/>
        <w:rPr/>
      </w:pPr>
      <w:r>
        <w:rPr>
          <w:lang w:val="fr-FR"/>
        </w:rPr>
        <w:t>Partie D. « Je me suis rendu compte qu’il s’agissait d’une attaque à l’arme à feu.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/>
      </w:pPr>
      <w:r>
        <w:rPr>
          <w:sz w:val="24"/>
          <w:szCs w:val="24"/>
          <w:lang w:val="fr-FR"/>
        </w:rPr>
        <w:t xml:space="preserve">« Je vais à présent vous poser quelques questions concernant la suite, </w:t>
      </w:r>
      <w:r>
        <w:rPr>
          <w:b/>
          <w:sz w:val="24"/>
          <w:szCs w:val="24"/>
          <w:lang w:val="fr-FR"/>
        </w:rPr>
        <w:t xml:space="preserve">lorsque vous vous êtes rendus compte qu’il s’agissait d’une attaque à l’arme à feu. </w:t>
      </w:r>
      <w:r>
        <w:rPr>
          <w:sz w:val="24"/>
          <w:szCs w:val="24"/>
          <w:lang w:val="fr-FR"/>
        </w:rPr>
        <w:t xml:space="preserve">Pour répondre à ces questions, il est important de garder en tête </w:t>
      </w:r>
      <w:r>
        <w:rPr>
          <w:b/>
          <w:sz w:val="24"/>
          <w:szCs w:val="24"/>
          <w:lang w:val="fr-FR"/>
        </w:rPr>
        <w:t>qu’il s’agit de vous concentrer sur les pensées, émotions et croyances que vous avez eues à ce moment précis.</w:t>
      </w:r>
      <w:r>
        <w:rPr>
          <w:sz w:val="24"/>
          <w:szCs w:val="24"/>
          <w:lang w:val="fr-FR"/>
        </w:rPr>
        <w:t>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color w:val="000000"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D1.</w:t>
      </w:r>
      <w:r>
        <w:rPr>
          <w:sz w:val="24"/>
          <w:szCs w:val="24"/>
          <w:lang w:val="fr-FR"/>
        </w:rPr>
        <w:t xml:space="preserve"> « Je vais d’abord vous demander d’annoter ce plan du Bataclan de la manière suivante : </w:t>
      </w:r>
      <w:r>
        <w:rPr>
          <w:b/>
          <w:color w:val="00B050"/>
          <w:sz w:val="24"/>
          <w:szCs w:val="24"/>
          <w:lang w:val="fr-FR"/>
        </w:rPr>
        <w:t>une croix verte pour où vous étiez à ce moment-là</w:t>
      </w:r>
      <w:r>
        <w:rPr>
          <w:sz w:val="24"/>
          <w:szCs w:val="24"/>
          <w:lang w:val="fr-FR"/>
        </w:rPr>
        <w:t xml:space="preserve">; </w:t>
      </w:r>
      <w:r>
        <w:rPr>
          <w:b/>
          <w:color w:val="4F81BD"/>
          <w:sz w:val="24"/>
          <w:szCs w:val="24"/>
          <w:lang w:val="fr-FR"/>
        </w:rPr>
        <w:t xml:space="preserve">une croix bleue pour l’endroit où vous </w:t>
      </w:r>
      <w:r>
        <w:rPr>
          <w:b/>
          <w:color w:val="4F81BD"/>
          <w:sz w:val="24"/>
          <w:szCs w:val="24"/>
          <w:u w:val="single"/>
          <w:lang w:val="fr-FR"/>
        </w:rPr>
        <w:t xml:space="preserve">pensiez </w:t>
      </w:r>
      <w:r>
        <w:rPr>
          <w:b/>
          <w:color w:val="4F81BD"/>
          <w:sz w:val="24"/>
          <w:szCs w:val="24"/>
          <w:lang w:val="fr-FR"/>
        </w:rPr>
        <w:t xml:space="preserve">que chacune de vos connaissances était à ce moment précis (famille, conjoint, amis – </w:t>
      </w:r>
      <w:r>
        <w:rPr>
          <w:b/>
          <w:color w:val="4F81BD"/>
          <w:sz w:val="24"/>
          <w:szCs w:val="24"/>
          <w:u w:val="single"/>
          <w:lang w:val="fr-FR"/>
        </w:rPr>
        <w:t>une croix par connaissance</w:t>
      </w:r>
      <w:r>
        <w:rPr>
          <w:b/>
          <w:color w:val="4F81BD"/>
          <w:sz w:val="24"/>
          <w:szCs w:val="24"/>
          <w:lang w:val="fr-FR"/>
        </w:rPr>
        <w:t>)</w:t>
      </w:r>
      <w:r>
        <w:rPr>
          <w:sz w:val="24"/>
          <w:szCs w:val="24"/>
          <w:lang w:val="fr-FR"/>
        </w:rPr>
        <w:t xml:space="preserve">; </w:t>
      </w:r>
      <w:r>
        <w:rPr>
          <w:b/>
          <w:color w:val="FF0000"/>
          <w:sz w:val="24"/>
          <w:szCs w:val="24"/>
          <w:lang w:val="fr-FR"/>
        </w:rPr>
        <w:t xml:space="preserve">une croix rouge pour l’endroit où vous </w:t>
      </w:r>
      <w:r>
        <w:rPr>
          <w:b/>
          <w:color w:val="FF0000"/>
          <w:sz w:val="24"/>
          <w:szCs w:val="24"/>
          <w:u w:val="single"/>
          <w:lang w:val="fr-FR"/>
        </w:rPr>
        <w:t>pensiez</w:t>
      </w:r>
      <w:r>
        <w:rPr>
          <w:b/>
          <w:color w:val="FF0000"/>
          <w:sz w:val="24"/>
          <w:szCs w:val="24"/>
          <w:lang w:val="fr-FR"/>
        </w:rPr>
        <w:t xml:space="preserve"> que les assaillants étaient à ce moment précis - </w:t>
      </w:r>
      <w:r>
        <w:rPr>
          <w:b/>
          <w:color w:val="FF0000"/>
          <w:sz w:val="24"/>
          <w:szCs w:val="24"/>
          <w:u w:val="single"/>
          <w:lang w:val="fr-FR"/>
        </w:rPr>
        <w:t>une croix par assaillant</w:t>
      </w:r>
      <w:r>
        <w:rPr>
          <w:color w:val="000000"/>
          <w:sz w:val="24"/>
          <w:szCs w:val="24"/>
          <w:lang w:val="fr-FR"/>
        </w:rPr>
        <w:t>.  Merci de répondre en essayant de vous rappeler de vos souvenirs à ce moment-là : si vous pensiez qu’ils étaient deux, n’en mettez que 2, etc.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color w:val="000000"/>
          <w:sz w:val="24"/>
          <w:szCs w:val="24"/>
          <w:lang w:val="fr-FR"/>
        </w:rPr>
      </w:pPr>
      <w:r>
        <w:rPr>
          <w:iCs/>
          <w:color w:val="00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drawing>
          <wp:inline distT="0" distB="0" distL="0" distR="0">
            <wp:extent cx="5894070" cy="8874125"/>
            <wp:effectExtent l="0" t="0" r="0" b="0"/>
            <wp:docPr id="6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070" cy="887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  <w:drawing>
          <wp:inline distT="0" distB="0" distL="0" distR="0">
            <wp:extent cx="5729605" cy="8886190"/>
            <wp:effectExtent l="0" t="0" r="0" b="0"/>
            <wp:docPr id="7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88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/>
      </w:pPr>
      <w:r>
        <w:rPr/>
        <w:drawing>
          <wp:inline distT="0" distB="0" distL="0" distR="0">
            <wp:extent cx="6125210" cy="306641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2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sz w:val="24"/>
          <w:szCs w:val="24"/>
          <w:lang w:val="fr-FR"/>
        </w:rPr>
      </w:pPr>
      <w:r>
        <w:rPr/>
        <w:drawing>
          <wp:inline distT="0" distB="0" distL="0" distR="0">
            <wp:extent cx="5713730" cy="483870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color w:val="000000"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D2.</w:t>
      </w:r>
      <w:r>
        <w:rPr>
          <w:sz w:val="24"/>
          <w:szCs w:val="24"/>
          <w:lang w:val="fr-FR"/>
        </w:rPr>
        <w:t xml:space="preserve"> « Je vais vous poser quelques questions sur vos émotions et pensées à ce moment-précis ».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iCs/>
          <w:color w:val="000000"/>
          <w:sz w:val="24"/>
          <w:szCs w:val="24"/>
          <w:lang w:val="fr-FR"/>
        </w:rPr>
      </w:pPr>
      <w:r>
        <w:rPr>
          <w:b/>
          <w:bCs/>
          <w:iCs/>
          <w:color w:val="00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D2.1</w:t>
        <w:tab/>
        <w:t xml:space="preserve">Aviez-vous l’impression que votre vie pouvait être en danger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374" w:name="__Fieldmark__187_1369749814"/>
      <w:bookmarkStart w:id="375" w:name="__Fieldmark__187_1369749814"/>
      <w:bookmarkEnd w:id="375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Oui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76" w:name="__Fieldmark__188_1369749814"/>
      <w:bookmarkStart w:id="377" w:name="__Fieldmark__188_1369749814"/>
      <w:bookmarkEnd w:id="37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</w:p>
    <w:p>
      <w:pPr>
        <w:pStyle w:val="Heading9"/>
        <w:keepNext w:val="false"/>
        <w:widowControl w:val="false"/>
        <w:rPr/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78" w:name="__Fieldmark__189_1369749814"/>
      <w:bookmarkStart w:id="379" w:name="__Fieldmark__189_1369749814"/>
      <w:bookmarkEnd w:id="37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Je ne sais pas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D2.2</w:t>
        <w:tab/>
        <w:t xml:space="preserve">Aviez-vous l’impression que la vie de vos connaissances </w:t>
      </w:r>
      <w:r>
        <w:rPr>
          <w:bCs/>
          <w:sz w:val="24"/>
          <w:szCs w:val="24"/>
          <w:lang w:val="fr-FR"/>
        </w:rPr>
        <w:t>(si applicable)</w:t>
      </w:r>
      <w:r>
        <w:rPr>
          <w:b/>
          <w:bCs/>
          <w:sz w:val="24"/>
          <w:szCs w:val="24"/>
          <w:lang w:val="fr-FR"/>
        </w:rPr>
        <w:t xml:space="preserve"> pouvait être en danger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380" w:name="__Fieldmark__190_1369749814"/>
      <w:bookmarkStart w:id="381" w:name="__Fieldmark__190_1369749814"/>
      <w:bookmarkEnd w:id="381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Oui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82" w:name="__Fieldmark__191_1369749814"/>
      <w:bookmarkStart w:id="383" w:name="__Fieldmark__191_1369749814"/>
      <w:bookmarkEnd w:id="38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84" w:name="__Fieldmark__192_1369749814"/>
      <w:bookmarkStart w:id="385" w:name="__Fieldmark__192_1369749814"/>
      <w:bookmarkEnd w:id="385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Je ne sais pas</w:t>
      </w:r>
    </w:p>
    <w:p>
      <w:pPr>
        <w:pStyle w:val="Heading9"/>
        <w:keepNext w:val="false"/>
        <w:widowControl w:val="false"/>
        <w:rPr/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86" w:name="__Fieldmark__193_1369749814"/>
      <w:bookmarkStart w:id="387" w:name="__Fieldmark__193_1369749814"/>
      <w:bookmarkEnd w:id="38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-applicable (seul dans la salle)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D2.3</w:t>
        <w:tab/>
        <w:t xml:space="preserve">L’évacuation vous semblait-elle possible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388" w:name="__Fieldmark__194_1369749814"/>
      <w:bookmarkStart w:id="389" w:name="__Fieldmark__194_1369749814"/>
      <w:bookmarkEnd w:id="389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Oui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390" w:name="__Fieldmark__195_1369749814"/>
      <w:bookmarkStart w:id="391" w:name="__Fieldmark__195_1369749814"/>
      <w:bookmarkEnd w:id="39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i/>
          <w:i/>
          <w:iCs/>
          <w:sz w:val="24"/>
          <w:szCs w:val="24"/>
          <w:lang w:val="fr-FR"/>
        </w:rPr>
      </w:pPr>
      <w:r>
        <w:rPr>
          <w:b/>
          <w:bCs/>
          <w:i/>
          <w:i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  <w:r>
        <w:br w:type="page"/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D3.</w:t>
      </w:r>
      <w:r>
        <w:rPr>
          <w:sz w:val="24"/>
          <w:szCs w:val="24"/>
          <w:lang w:val="fr-FR"/>
        </w:rPr>
        <w:t xml:space="preserve"> « Je vais à présent vous poser quelques questions concernant la suite, </w:t>
      </w:r>
      <w:r>
        <w:rPr>
          <w:b/>
          <w:sz w:val="24"/>
          <w:szCs w:val="24"/>
          <w:lang w:val="fr-FR"/>
        </w:rPr>
        <w:t xml:space="preserve">lorsque vous vous êtes rendus compte qu’il s’agissait d’une attaque à l’arme à feu. </w:t>
      </w:r>
      <w:r>
        <w:rPr>
          <w:sz w:val="24"/>
          <w:szCs w:val="24"/>
          <w:lang w:val="fr-FR"/>
        </w:rPr>
        <w:t xml:space="preserve">Pour répondre à ces questions, il est important de garder en tête </w:t>
      </w:r>
      <w:r>
        <w:rPr>
          <w:b/>
          <w:sz w:val="24"/>
          <w:szCs w:val="24"/>
          <w:lang w:val="fr-FR"/>
        </w:rPr>
        <w:t>qu’il s’agit de vous concentrer sur les pensées, émotions et croyances que vous avez eues à ce moment précis.</w:t>
      </w:r>
      <w:r>
        <w:rPr>
          <w:sz w:val="24"/>
          <w:szCs w:val="24"/>
          <w:lang w:val="fr-FR"/>
        </w:rPr>
        <w:t> Avez-vous vu ou fait ces choses : pas du tout, au moins une fois, plus d’une fois, ou un grand nombre de fois.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792" w:leader="none"/>
        </w:tabs>
        <w:ind w:left="792" w:hanging="792"/>
        <w:rPr>
          <w:bCs/>
          <w:sz w:val="24"/>
          <w:szCs w:val="24"/>
          <w:lang w:val="fr-FR"/>
        </w:rPr>
      </w:pPr>
      <w:r>
        <w:rPr>
          <w:bCs/>
          <w:sz w:val="24"/>
          <w:szCs w:val="24"/>
          <w:lang w:val="fr-FR"/>
        </w:rPr>
        <w:t>(cocher une seule case par item)</w:t>
      </w:r>
    </w:p>
    <w:p>
      <w:pPr>
        <w:pStyle w:val="Normal"/>
        <w:tabs>
          <w:tab w:val="clear" w:pos="720"/>
          <w:tab w:val="left" w:pos="792" w:leader="none"/>
        </w:tabs>
        <w:ind w:left="792" w:hanging="792"/>
        <w:rPr>
          <w:bCs/>
          <w:sz w:val="24"/>
          <w:szCs w:val="24"/>
          <w:lang w:val="fr-FR"/>
        </w:rPr>
      </w:pPr>
      <w:r>
        <w:rPr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792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tbl>
      <w:tblPr>
        <w:tblW w:w="56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1792"/>
        <w:gridCol w:w="1378"/>
        <w:gridCol w:w="1379"/>
        <w:gridCol w:w="1753"/>
      </w:tblGrid>
      <w:tr>
        <w:trPr>
          <w:trHeight w:val="10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traitcorpsdetexte2"/>
              <w:snapToGrid w:val="false"/>
              <w:ind w:left="0" w:hanging="0"/>
              <w:rPr>
                <w:iCs/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 xml:space="preserve">Pas du tout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Au moins une foi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Plus d’une fois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Un grand nombre de fois</w:t>
            </w:r>
          </w:p>
        </w:tc>
      </w:tr>
      <w:tr>
        <w:trPr>
          <w:trHeight w:val="517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traitcorpsdetexte2"/>
              <w:spacing w:before="120" w:after="120"/>
              <w:ind w:left="0" w:hanging="0"/>
              <w:rPr>
                <w:b/>
                <w:b/>
                <w:iCs/>
                <w:sz w:val="22"/>
                <w:lang w:val="fr-FR"/>
              </w:rPr>
            </w:pPr>
            <w:r>
              <w:rPr>
                <w:b/>
                <w:iCs/>
                <w:sz w:val="22"/>
                <w:lang w:val="fr-FR"/>
              </w:rPr>
              <w:t>Réactions spontané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3</w:t>
            </w:r>
          </w:p>
        </w:tc>
      </w:tr>
      <w:tr>
        <w:trPr>
          <w:trHeight w:val="427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 xml:space="preserve">D3.1.a Avez-vous couru ou cherché à vous enfuir ?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92" w:name="__Fieldmark__196_1369749814"/>
            <w:bookmarkStart w:id="393" w:name="__Fieldmark__196_1369749814"/>
            <w:bookmarkEnd w:id="3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94" w:name="__Fieldmark__197_1369749814"/>
            <w:bookmarkStart w:id="395" w:name="__Fieldmark__197_1369749814"/>
            <w:bookmarkEnd w:id="3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96" w:name="__Fieldmark__198_1369749814"/>
            <w:bookmarkStart w:id="397" w:name="__Fieldmark__198_1369749814"/>
            <w:bookmarkEnd w:id="3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398" w:name="__Fieldmark__199_1369749814"/>
            <w:bookmarkStart w:id="399" w:name="__Fieldmark__199_1369749814"/>
            <w:bookmarkEnd w:id="3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1.b Avez-vous vu des personnes courir ou chercher à s’enfui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00" w:name="__Fieldmark__200_1369749814"/>
            <w:bookmarkStart w:id="401" w:name="__Fieldmark__200_1369749814"/>
            <w:bookmarkEnd w:id="4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02" w:name="__Fieldmark__201_1369749814"/>
            <w:bookmarkStart w:id="403" w:name="__Fieldmark__201_1369749814"/>
            <w:bookmarkEnd w:id="4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04" w:name="__Fieldmark__202_1369749814"/>
            <w:bookmarkStart w:id="405" w:name="__Fieldmark__202_1369749814"/>
            <w:bookmarkEnd w:id="4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06" w:name="__Fieldmark__203_1369749814"/>
            <w:bookmarkStart w:id="407" w:name="__Fieldmark__203_1369749814"/>
            <w:bookmarkEnd w:id="4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49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2.a Avez-vous hurlé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08" w:name="__Fieldmark__204_1369749814"/>
            <w:bookmarkStart w:id="409" w:name="__Fieldmark__204_1369749814"/>
            <w:bookmarkEnd w:id="4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10" w:name="__Fieldmark__205_1369749814"/>
            <w:bookmarkStart w:id="411" w:name="__Fieldmark__205_1369749814"/>
            <w:bookmarkEnd w:id="4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12" w:name="__Fieldmark__206_1369749814"/>
            <w:bookmarkStart w:id="413" w:name="__Fieldmark__206_1369749814"/>
            <w:bookmarkEnd w:id="4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14" w:name="__Fieldmark__207_1369749814"/>
            <w:bookmarkStart w:id="415" w:name="__Fieldmark__207_1369749814"/>
            <w:bookmarkEnd w:id="4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719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2.b Avez-vous entendu des personnes hurle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16" w:name="__Fieldmark__208_1369749814"/>
            <w:bookmarkStart w:id="417" w:name="__Fieldmark__208_1369749814"/>
            <w:bookmarkEnd w:id="4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18" w:name="__Fieldmark__209_1369749814"/>
            <w:bookmarkStart w:id="419" w:name="__Fieldmark__209_1369749814"/>
            <w:bookmarkEnd w:id="4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20" w:name="__Fieldmark__210_1369749814"/>
            <w:bookmarkStart w:id="421" w:name="__Fieldmark__210_1369749814"/>
            <w:bookmarkEnd w:id="4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22" w:name="__Fieldmark__211_1369749814"/>
            <w:bookmarkStart w:id="423" w:name="__Fieldmark__211_1369749814"/>
            <w:bookmarkEnd w:id="4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3.a Vous-êtes-vous recroquevillé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24" w:name="__Fieldmark__212_1369749814"/>
            <w:bookmarkStart w:id="425" w:name="__Fieldmark__212_1369749814"/>
            <w:bookmarkEnd w:id="4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26" w:name="__Fieldmark__213_1369749814"/>
            <w:bookmarkStart w:id="427" w:name="__Fieldmark__213_1369749814"/>
            <w:bookmarkEnd w:id="4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28" w:name="__Fieldmark__214_1369749814"/>
            <w:bookmarkStart w:id="429" w:name="__Fieldmark__214_1369749814"/>
            <w:bookmarkEnd w:id="4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30" w:name="__Fieldmark__215_1369749814"/>
            <w:bookmarkStart w:id="431" w:name="__Fieldmark__215_1369749814"/>
            <w:bookmarkEnd w:id="4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3.b Avez-vous vu des personnes se recroqueville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32" w:name="__Fieldmark__216_1369749814"/>
            <w:bookmarkStart w:id="433" w:name="__Fieldmark__216_1369749814"/>
            <w:bookmarkEnd w:id="4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34" w:name="__Fieldmark__217_1369749814"/>
            <w:bookmarkStart w:id="435" w:name="__Fieldmark__217_1369749814"/>
            <w:bookmarkEnd w:id="4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36" w:name="__Fieldmark__218_1369749814"/>
            <w:bookmarkStart w:id="437" w:name="__Fieldmark__218_1369749814"/>
            <w:bookmarkEnd w:id="4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38" w:name="__Fieldmark__219_1369749814"/>
            <w:bookmarkStart w:id="439" w:name="__Fieldmark__219_1369749814"/>
            <w:bookmarkEnd w:id="4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4.a Avez-vous bousculé une personne pour vous protéger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40" w:name="__Fieldmark__220_1369749814"/>
            <w:bookmarkStart w:id="441" w:name="__Fieldmark__220_1369749814"/>
            <w:bookmarkEnd w:id="4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42" w:name="__Fieldmark__221_1369749814"/>
            <w:bookmarkStart w:id="443" w:name="__Fieldmark__221_1369749814"/>
            <w:bookmarkEnd w:id="4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44" w:name="__Fieldmark__222_1369749814"/>
            <w:bookmarkStart w:id="445" w:name="__Fieldmark__222_1369749814"/>
            <w:bookmarkEnd w:id="4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46" w:name="__Fieldmark__223_1369749814"/>
            <w:bookmarkStart w:id="447" w:name="__Fieldmark__223_1369749814"/>
            <w:bookmarkEnd w:id="4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4.b Avez-vous vu des personnes en bousculer d’autres pour se protéger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48" w:name="__Fieldmark__224_1369749814"/>
            <w:bookmarkStart w:id="449" w:name="__Fieldmark__224_1369749814"/>
            <w:bookmarkEnd w:id="4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50" w:name="__Fieldmark__225_1369749814"/>
            <w:bookmarkStart w:id="451" w:name="__Fieldmark__225_1369749814"/>
            <w:bookmarkEnd w:id="4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52" w:name="__Fieldmark__226_1369749814"/>
            <w:bookmarkStart w:id="453" w:name="__Fieldmark__226_1369749814"/>
            <w:bookmarkEnd w:id="4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54" w:name="__Fieldmark__227_1369749814"/>
            <w:bookmarkStart w:id="455" w:name="__Fieldmark__227_1369749814"/>
            <w:bookmarkEnd w:id="4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5.a Êtes-vous resté immobil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56" w:name="__Fieldmark__228_1369749814"/>
            <w:bookmarkStart w:id="457" w:name="__Fieldmark__228_1369749814"/>
            <w:bookmarkEnd w:id="45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58" w:name="__Fieldmark__229_1369749814"/>
            <w:bookmarkStart w:id="459" w:name="__Fieldmark__229_1369749814"/>
            <w:bookmarkEnd w:id="45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60" w:name="__Fieldmark__230_1369749814"/>
            <w:bookmarkStart w:id="461" w:name="__Fieldmark__230_1369749814"/>
            <w:bookmarkEnd w:id="46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62" w:name="__Fieldmark__231_1369749814"/>
            <w:bookmarkStart w:id="463" w:name="__Fieldmark__231_1369749814"/>
            <w:bookmarkEnd w:id="46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5.b Avez-vous vu des personnes rester immobil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64" w:name="__Fieldmark__232_1369749814"/>
            <w:bookmarkStart w:id="465" w:name="__Fieldmark__232_1369749814"/>
            <w:bookmarkEnd w:id="46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66" w:name="__Fieldmark__233_1369749814"/>
            <w:bookmarkStart w:id="467" w:name="__Fieldmark__233_1369749814"/>
            <w:bookmarkEnd w:id="46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68" w:name="__Fieldmark__234_1369749814"/>
            <w:bookmarkStart w:id="469" w:name="__Fieldmark__234_1369749814"/>
            <w:bookmarkEnd w:id="46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70" w:name="__Fieldmark__235_1369749814"/>
            <w:bookmarkStart w:id="471" w:name="__Fieldmark__235_1369749814"/>
            <w:bookmarkEnd w:id="47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6.a Avez-vous essayé d’en savoir plus sur la menac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72" w:name="__Fieldmark__236_1369749814"/>
            <w:bookmarkStart w:id="473" w:name="__Fieldmark__236_1369749814"/>
            <w:bookmarkEnd w:id="47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74" w:name="__Fieldmark__237_1369749814"/>
            <w:bookmarkStart w:id="475" w:name="__Fieldmark__237_1369749814"/>
            <w:bookmarkEnd w:id="47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76" w:name="__Fieldmark__238_1369749814"/>
            <w:bookmarkStart w:id="477" w:name="__Fieldmark__238_1369749814"/>
            <w:bookmarkEnd w:id="47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78" w:name="__Fieldmark__239_1369749814"/>
            <w:bookmarkStart w:id="479" w:name="__Fieldmark__239_1369749814"/>
            <w:bookmarkEnd w:id="47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6.b Avez-vous eu l’impression que les personnes autour de vous essayaient d’en savoir plus sur la menac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80" w:name="__Fieldmark__240_1369749814"/>
            <w:bookmarkStart w:id="481" w:name="__Fieldmark__240_1369749814"/>
            <w:bookmarkEnd w:id="48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82" w:name="__Fieldmark__241_1369749814"/>
            <w:bookmarkStart w:id="483" w:name="__Fieldmark__241_1369749814"/>
            <w:bookmarkEnd w:id="48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84" w:name="__Fieldmark__242_1369749814"/>
            <w:bookmarkStart w:id="485" w:name="__Fieldmark__242_1369749814"/>
            <w:bookmarkEnd w:id="48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86" w:name="__Fieldmark__243_1369749814"/>
            <w:bookmarkStart w:id="487" w:name="__Fieldmark__243_1369749814"/>
            <w:bookmarkEnd w:id="48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7.a Avez-vous cherché à vous agripper à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88" w:name="__Fieldmark__244_1369749814"/>
            <w:bookmarkStart w:id="489" w:name="__Fieldmark__244_1369749814"/>
            <w:bookmarkEnd w:id="48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90" w:name="__Fieldmark__245_1369749814"/>
            <w:bookmarkStart w:id="491" w:name="__Fieldmark__245_1369749814"/>
            <w:bookmarkEnd w:id="49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92" w:name="__Fieldmark__246_1369749814"/>
            <w:bookmarkStart w:id="493" w:name="__Fieldmark__246_1369749814"/>
            <w:bookmarkEnd w:id="4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94" w:name="__Fieldmark__247_1369749814"/>
            <w:bookmarkStart w:id="495" w:name="__Fieldmark__247_1369749814"/>
            <w:bookmarkEnd w:id="4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D3.7.b Les gens cherchaient-ils à s’agripper à une autre personn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96" w:name="__Fieldmark__248_1369749814"/>
            <w:bookmarkStart w:id="497" w:name="__Fieldmark__248_1369749814"/>
            <w:bookmarkEnd w:id="4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498" w:name="__Fieldmark__249_1369749814"/>
            <w:bookmarkStart w:id="499" w:name="__Fieldmark__249_1369749814"/>
            <w:bookmarkEnd w:id="4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00" w:name="__Fieldmark__250_1369749814"/>
            <w:bookmarkStart w:id="501" w:name="__Fieldmark__250_1369749814"/>
            <w:bookmarkEnd w:id="5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02" w:name="__Fieldmark__251_1369749814"/>
            <w:bookmarkStart w:id="503" w:name="__Fieldmark__251_1369749814"/>
            <w:bookmarkEnd w:id="5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Relations à l’autr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7.a Avez-vous protégé une personne de votre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04" w:name="__Fieldmark__252_1369749814"/>
            <w:bookmarkStart w:id="505" w:name="__Fieldmark__252_1369749814"/>
            <w:bookmarkEnd w:id="5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06" w:name="__Fieldmark__253_1369749814"/>
            <w:bookmarkStart w:id="507" w:name="__Fieldmark__253_1369749814"/>
            <w:bookmarkEnd w:id="5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08" w:name="__Fieldmark__254_1369749814"/>
            <w:bookmarkStart w:id="509" w:name="__Fieldmark__254_1369749814"/>
            <w:bookmarkEnd w:id="5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10" w:name="__Fieldmark__255_1369749814"/>
            <w:bookmarkStart w:id="511" w:name="__Fieldmark__255_1369749814"/>
            <w:bookmarkEnd w:id="5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7.b Avez-vous vu des personnes en protéger d’autres par leur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12" w:name="__Fieldmark__256_1369749814"/>
            <w:bookmarkStart w:id="513" w:name="__Fieldmark__256_1369749814"/>
            <w:bookmarkEnd w:id="5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14" w:name="__Fieldmark__257_1369749814"/>
            <w:bookmarkStart w:id="515" w:name="__Fieldmark__257_1369749814"/>
            <w:bookmarkEnd w:id="5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16" w:name="__Fieldmark__258_1369749814"/>
            <w:bookmarkStart w:id="517" w:name="__Fieldmark__258_1369749814"/>
            <w:bookmarkEnd w:id="5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18" w:name="__Fieldmark__259_1369749814"/>
            <w:bookmarkStart w:id="519" w:name="__Fieldmark__259_1369749814"/>
            <w:bookmarkEnd w:id="5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8.a Vous-êtes-vous mutuellement protégé avec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20" w:name="__Fieldmark__260_1369749814"/>
            <w:bookmarkStart w:id="521" w:name="__Fieldmark__260_1369749814"/>
            <w:bookmarkEnd w:id="5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22" w:name="__Fieldmark__261_1369749814"/>
            <w:bookmarkStart w:id="523" w:name="__Fieldmark__261_1369749814"/>
            <w:bookmarkEnd w:id="5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24" w:name="__Fieldmark__262_1369749814"/>
            <w:bookmarkStart w:id="525" w:name="__Fieldmark__262_1369749814"/>
            <w:bookmarkEnd w:id="5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26" w:name="__Fieldmark__263_1369749814"/>
            <w:bookmarkStart w:id="527" w:name="__Fieldmark__263_1369749814"/>
            <w:bookmarkEnd w:id="5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8.b Avez-vous des personnes se protéger mutuellement par leur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28" w:name="__Fieldmark__264_1369749814"/>
            <w:bookmarkStart w:id="529" w:name="__Fieldmark__264_1369749814"/>
            <w:bookmarkEnd w:id="5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30" w:name="__Fieldmark__265_1369749814"/>
            <w:bookmarkStart w:id="531" w:name="__Fieldmark__265_1369749814"/>
            <w:bookmarkEnd w:id="5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32" w:name="__Fieldmark__266_1369749814"/>
            <w:bookmarkStart w:id="533" w:name="__Fieldmark__266_1369749814"/>
            <w:bookmarkEnd w:id="5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34" w:name="__Fieldmark__267_1369749814"/>
            <w:bookmarkStart w:id="535" w:name="__Fieldmark__267_1369749814"/>
            <w:bookmarkEnd w:id="5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9.a Avez-vous tenté de rassurer quelqu’un (texto, geste, parole)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36" w:name="__Fieldmark__268_1369749814"/>
            <w:bookmarkStart w:id="537" w:name="__Fieldmark__268_1369749814"/>
            <w:bookmarkEnd w:id="5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38" w:name="__Fieldmark__269_1369749814"/>
            <w:bookmarkStart w:id="539" w:name="__Fieldmark__269_1369749814"/>
            <w:bookmarkEnd w:id="5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40" w:name="__Fieldmark__270_1369749814"/>
            <w:bookmarkStart w:id="541" w:name="__Fieldmark__270_1369749814"/>
            <w:bookmarkEnd w:id="5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42" w:name="__Fieldmark__271_1369749814"/>
            <w:bookmarkStart w:id="543" w:name="__Fieldmark__271_1369749814"/>
            <w:bookmarkEnd w:id="5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9.b Avez-vous vu des personnes tenter d’en rassurer d’autre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44" w:name="__Fieldmark__272_1369749814"/>
            <w:bookmarkStart w:id="545" w:name="__Fieldmark__272_1369749814"/>
            <w:bookmarkEnd w:id="5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46" w:name="__Fieldmark__273_1369749814"/>
            <w:bookmarkStart w:id="547" w:name="__Fieldmark__273_1369749814"/>
            <w:bookmarkEnd w:id="5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48" w:name="__Fieldmark__274_1369749814"/>
            <w:bookmarkStart w:id="549" w:name="__Fieldmark__274_1369749814"/>
            <w:bookmarkEnd w:id="5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50" w:name="__Fieldmark__275_1369749814"/>
            <w:bookmarkStart w:id="551" w:name="__Fieldmark__275_1369749814"/>
            <w:bookmarkEnd w:id="5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0.a Avez-vous appelé à l’aid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52" w:name="__Fieldmark__276_1369749814"/>
            <w:bookmarkStart w:id="553" w:name="__Fieldmark__276_1369749814"/>
            <w:bookmarkEnd w:id="5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54" w:name="__Fieldmark__277_1369749814"/>
            <w:bookmarkStart w:id="555" w:name="__Fieldmark__277_1369749814"/>
            <w:bookmarkEnd w:id="5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56" w:name="__Fieldmark__278_1369749814"/>
            <w:bookmarkStart w:id="557" w:name="__Fieldmark__278_1369749814"/>
            <w:bookmarkEnd w:id="55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58" w:name="__Fieldmark__279_1369749814"/>
            <w:bookmarkStart w:id="559" w:name="__Fieldmark__279_1369749814"/>
            <w:bookmarkEnd w:id="55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0.b Avez-vous vu des personnes en appeler d’autres à l’aid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60" w:name="__Fieldmark__280_1369749814"/>
            <w:bookmarkStart w:id="561" w:name="__Fieldmark__280_1369749814"/>
            <w:bookmarkEnd w:id="56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62" w:name="__Fieldmark__281_1369749814"/>
            <w:bookmarkStart w:id="563" w:name="__Fieldmark__281_1369749814"/>
            <w:bookmarkEnd w:id="56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64" w:name="__Fieldmark__282_1369749814"/>
            <w:bookmarkStart w:id="565" w:name="__Fieldmark__282_1369749814"/>
            <w:bookmarkEnd w:id="56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66" w:name="__Fieldmark__283_1369749814"/>
            <w:bookmarkStart w:id="567" w:name="__Fieldmark__283_1369749814"/>
            <w:bookmarkEnd w:id="56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1.a Avez-vous apporté de l’aide à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68" w:name="__Fieldmark__284_1369749814"/>
            <w:bookmarkStart w:id="569" w:name="__Fieldmark__284_1369749814"/>
            <w:bookmarkEnd w:id="56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70" w:name="__Fieldmark__285_1369749814"/>
            <w:bookmarkStart w:id="571" w:name="__Fieldmark__285_1369749814"/>
            <w:bookmarkEnd w:id="57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72" w:name="__Fieldmark__286_1369749814"/>
            <w:bookmarkStart w:id="573" w:name="__Fieldmark__286_1369749814"/>
            <w:bookmarkEnd w:id="57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74" w:name="__Fieldmark__287_1369749814"/>
            <w:bookmarkStart w:id="575" w:name="__Fieldmark__287_1369749814"/>
            <w:bookmarkEnd w:id="57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1.b Avez-vous vu des personnes apporter de l’aide à une autr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76" w:name="__Fieldmark__288_1369749814"/>
            <w:bookmarkStart w:id="577" w:name="__Fieldmark__288_1369749814"/>
            <w:bookmarkEnd w:id="57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78" w:name="__Fieldmark__289_1369749814"/>
            <w:bookmarkStart w:id="579" w:name="__Fieldmark__289_1369749814"/>
            <w:bookmarkEnd w:id="57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80" w:name="__Fieldmark__290_1369749814"/>
            <w:bookmarkStart w:id="581" w:name="__Fieldmark__290_1369749814"/>
            <w:bookmarkEnd w:id="58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82" w:name="__Fieldmark__291_1369749814"/>
            <w:bookmarkStart w:id="583" w:name="__Fieldmark__291_1369749814"/>
            <w:bookmarkEnd w:id="58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Communication avec les autres otag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2.a Avez-vous informé autrui de la nature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84" w:name="__Fieldmark__292_1369749814"/>
            <w:bookmarkStart w:id="585" w:name="__Fieldmark__292_1369749814"/>
            <w:bookmarkEnd w:id="58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86" w:name="__Fieldmark__293_1369749814"/>
            <w:bookmarkStart w:id="587" w:name="__Fieldmark__293_1369749814"/>
            <w:bookmarkEnd w:id="58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88" w:name="__Fieldmark__294_1369749814"/>
            <w:bookmarkStart w:id="589" w:name="__Fieldmark__294_1369749814"/>
            <w:bookmarkEnd w:id="58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90" w:name="__Fieldmark__295_1369749814"/>
            <w:bookmarkStart w:id="591" w:name="__Fieldmark__295_1369749814"/>
            <w:bookmarkEnd w:id="59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2.b Avez-vous vu des personnes informer  autrui de la nature de la menace 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92" w:name="__Fieldmark__296_1369749814"/>
            <w:bookmarkStart w:id="593" w:name="__Fieldmark__296_1369749814"/>
            <w:bookmarkEnd w:id="5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94" w:name="__Fieldmark__297_1369749814"/>
            <w:bookmarkStart w:id="595" w:name="__Fieldmark__297_1369749814"/>
            <w:bookmarkEnd w:id="5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96" w:name="__Fieldmark__298_1369749814"/>
            <w:bookmarkStart w:id="597" w:name="__Fieldmark__298_1369749814"/>
            <w:bookmarkEnd w:id="5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598" w:name="__Fieldmark__299_1369749814"/>
            <w:bookmarkStart w:id="599" w:name="__Fieldmark__299_1369749814"/>
            <w:bookmarkEnd w:id="5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3.a Avez-vous informé autrui de la position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00" w:name="__Fieldmark__300_1369749814"/>
            <w:bookmarkStart w:id="601" w:name="__Fieldmark__300_1369749814"/>
            <w:bookmarkEnd w:id="6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02" w:name="__Fieldmark__301_1369749814"/>
            <w:bookmarkStart w:id="603" w:name="__Fieldmark__301_1369749814"/>
            <w:bookmarkEnd w:id="6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04" w:name="__Fieldmark__302_1369749814"/>
            <w:bookmarkStart w:id="605" w:name="__Fieldmark__302_1369749814"/>
            <w:bookmarkEnd w:id="6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06" w:name="__Fieldmark__303_1369749814"/>
            <w:bookmarkStart w:id="607" w:name="__Fieldmark__303_1369749814"/>
            <w:bookmarkEnd w:id="6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3.b Avez-vous vu des personnes informer  autrui de la position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08" w:name="__Fieldmark__304_1369749814"/>
            <w:bookmarkStart w:id="609" w:name="__Fieldmark__304_1369749814"/>
            <w:bookmarkEnd w:id="6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10" w:name="__Fieldmark__305_1369749814"/>
            <w:bookmarkStart w:id="611" w:name="__Fieldmark__305_1369749814"/>
            <w:bookmarkEnd w:id="6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12" w:name="__Fieldmark__306_1369749814"/>
            <w:bookmarkStart w:id="613" w:name="__Fieldmark__306_1369749814"/>
            <w:bookmarkEnd w:id="6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14" w:name="__Fieldmark__307_1369749814"/>
            <w:bookmarkStart w:id="615" w:name="__Fieldmark__307_1369749814"/>
            <w:bookmarkEnd w:id="6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4.a Avez-vous informé autrui de la position des issues de secour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16" w:name="__Fieldmark__308_1369749814"/>
            <w:bookmarkStart w:id="617" w:name="__Fieldmark__308_1369749814"/>
            <w:bookmarkEnd w:id="6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18" w:name="__Fieldmark__309_1369749814"/>
            <w:bookmarkStart w:id="619" w:name="__Fieldmark__309_1369749814"/>
            <w:bookmarkEnd w:id="6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20" w:name="__Fieldmark__310_1369749814"/>
            <w:bookmarkStart w:id="621" w:name="__Fieldmark__310_1369749814"/>
            <w:bookmarkEnd w:id="6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22" w:name="__Fieldmark__311_1369749814"/>
            <w:bookmarkStart w:id="623" w:name="__Fieldmark__311_1369749814"/>
            <w:bookmarkEnd w:id="6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4.b Avez-vous vu des personnes informer  autrui de la position des issues de secour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24" w:name="__Fieldmark__312_1369749814"/>
            <w:bookmarkStart w:id="625" w:name="__Fieldmark__312_1369749814"/>
            <w:bookmarkEnd w:id="6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26" w:name="__Fieldmark__313_1369749814"/>
            <w:bookmarkStart w:id="627" w:name="__Fieldmark__313_1369749814"/>
            <w:bookmarkEnd w:id="6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28" w:name="__Fieldmark__314_1369749814"/>
            <w:bookmarkStart w:id="629" w:name="__Fieldmark__314_1369749814"/>
            <w:bookmarkEnd w:id="6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30" w:name="__Fieldmark__315_1369749814"/>
            <w:bookmarkStart w:id="631" w:name="__Fieldmark__315_1369749814"/>
            <w:bookmarkEnd w:id="6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5.a Avez-vous informé autrui de votre blessure (si applicable)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32" w:name="__Fieldmark__316_1369749814"/>
            <w:bookmarkStart w:id="633" w:name="__Fieldmark__316_1369749814"/>
            <w:bookmarkEnd w:id="6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34" w:name="__Fieldmark__317_1369749814"/>
            <w:bookmarkStart w:id="635" w:name="__Fieldmark__317_1369749814"/>
            <w:bookmarkEnd w:id="6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36" w:name="__Fieldmark__318_1369749814"/>
            <w:bookmarkStart w:id="637" w:name="__Fieldmark__318_1369749814"/>
            <w:bookmarkEnd w:id="6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38" w:name="__Fieldmark__319_1369749814"/>
            <w:bookmarkStart w:id="639" w:name="__Fieldmark__319_1369749814"/>
            <w:bookmarkEnd w:id="6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5.b Avez-vous vu des personnes informer  autrui de leur blessur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40" w:name="__Fieldmark__320_1369749814"/>
            <w:bookmarkStart w:id="641" w:name="__Fieldmark__320_1369749814"/>
            <w:bookmarkEnd w:id="6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42" w:name="__Fieldmark__321_1369749814"/>
            <w:bookmarkStart w:id="643" w:name="__Fieldmark__321_1369749814"/>
            <w:bookmarkEnd w:id="6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44" w:name="__Fieldmark__322_1369749814"/>
            <w:bookmarkStart w:id="645" w:name="__Fieldmark__322_1369749814"/>
            <w:bookmarkEnd w:id="6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46" w:name="__Fieldmark__323_1369749814"/>
            <w:bookmarkStart w:id="647" w:name="__Fieldmark__323_1369749814"/>
            <w:bookmarkEnd w:id="6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Communication avec l’extérieu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D3.16 Avez-vous tenté de communiquer avec l’extérieur (texto, appel, social media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48" w:name="__Fieldmark__324_1369749814"/>
            <w:bookmarkStart w:id="649" w:name="__Fieldmark__324_1369749814"/>
            <w:bookmarkEnd w:id="6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50" w:name="__Fieldmark__325_1369749814"/>
            <w:bookmarkStart w:id="651" w:name="__Fieldmark__325_1369749814"/>
            <w:bookmarkEnd w:id="6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52" w:name="__Fieldmark__326_1369749814"/>
            <w:bookmarkStart w:id="653" w:name="__Fieldmark__326_1369749814"/>
            <w:bookmarkEnd w:id="6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54" w:name="__Fieldmark__327_1369749814"/>
            <w:bookmarkStart w:id="655" w:name="__Fieldmark__327_1369749814"/>
            <w:bookmarkEnd w:id="6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</w:tbl>
    <w:p>
      <w:pPr>
        <w:pStyle w:val="Normal"/>
        <w:tabs>
          <w:tab w:val="clear" w:pos="720"/>
          <w:tab w:val="left" w:pos="792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br w:type="page"/>
      </w:r>
      <w:r>
        <w:rPr>
          <w:b/>
          <w:bCs/>
          <w:sz w:val="24"/>
          <w:szCs w:val="24"/>
          <w:lang w:val="fr-FR"/>
        </w:rPr>
      </w:r>
    </w:p>
    <w:p>
      <w:pPr>
        <w:pStyle w:val="Heading"/>
        <w:jc w:val="both"/>
        <w:rPr/>
      </w:pPr>
      <w:r>
        <w:rPr>
          <w:lang w:val="fr-FR"/>
        </w:rPr>
        <w:t>D4. « </w:t>
      </w:r>
      <w:r>
        <w:rPr>
          <w:b w:val="false"/>
          <w:lang w:val="fr-FR"/>
        </w:rPr>
        <w:t xml:space="preserve">Le dessin ci-dessous représente votre ‘relation à autrui’. En A, vous vous sentiez totalement indépendant d’autrui. En E, vous sentiez que vous-mêmes et autrui ne faisiez qu’un. Pourriez-vous me dire quelle situation correspondait à votre ressenti d’alors </w:t>
      </w:r>
      <w:r>
        <w:rPr>
          <w:lang w:val="fr-FR"/>
        </w:rPr>
        <w:t>(lorsque vous vous êtes rendus compte qu’il s’agissait d’une attaque à l’arme à feu)</w:t>
      </w:r>
      <w:r>
        <w:rPr>
          <w:b w:val="false"/>
          <w:lang w:val="fr-FR"/>
        </w:rPr>
        <w:t xml:space="preserve"> envers (une réponse par item) : »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Vos proches (famille, amis, connaissances) présents au Bataclan _________________ ?</w:t>
      </w:r>
    </w:p>
    <w:p>
      <w:pPr>
        <w:pStyle w:val="Heading"/>
        <w:numPr>
          <w:ilvl w:val="2"/>
          <w:numId w:val="2"/>
        </w:numPr>
        <w:jc w:val="left"/>
        <w:rPr/>
      </w:pPr>
      <w:r>
        <w:rPr>
          <w:b w:val="false"/>
          <w:lang w:val="fr-FR"/>
        </w:rPr>
        <w:t xml:space="preserve">Vos proches (famille, amis, connaissances) </w:t>
      </w:r>
      <w:r>
        <w:rPr>
          <w:lang w:val="fr-FR"/>
        </w:rPr>
        <w:t>non-présents</w:t>
      </w:r>
      <w:r>
        <w:rPr>
          <w:b w:val="false"/>
          <w:lang w:val="fr-FR"/>
        </w:rPr>
        <w:t xml:space="preserve"> au Bataclan 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Le reste de la foule 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</w:rPr>
      </w:pPr>
      <w:r>
        <w:rPr>
          <w:b w:val="false"/>
        </w:rPr>
        <w:t>Le groupe Eagles of Death Metal _________________ ?</w:t>
      </w:r>
    </w:p>
    <w:p>
      <w:pPr>
        <w:pStyle w:val="Heading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jc w:val="both"/>
        <w:rPr>
          <w:lang w:val="fr-FR"/>
        </w:rPr>
      </w:pPr>
      <w:r>
        <w:rPr>
          <w:bCs w:val="false"/>
          <w:color w:val="000000"/>
        </w:rPr>
        <w:drawing>
          <wp:inline distT="0" distB="0" distL="0" distR="0">
            <wp:extent cx="5544185" cy="1581150"/>
            <wp:effectExtent l="0" t="0" r="0" b="0"/>
            <wp:docPr id="10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"/>
        <w:jc w:val="both"/>
        <w:rPr/>
      </w:pPr>
      <w:r>
        <w:rPr>
          <w:lang w:val="fr-FR"/>
        </w:rPr>
        <w:t>Partie E. « Jusqu’à la sortie – le temps le plus long.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/>
      </w:pPr>
      <w:r>
        <w:rPr>
          <w:sz w:val="24"/>
          <w:szCs w:val="24"/>
          <w:lang w:val="fr-FR"/>
        </w:rPr>
        <w:t xml:space="preserve">« Je vais à présent vous poser quelques questions concernant la suite (le temps le plus long), </w:t>
      </w:r>
      <w:r>
        <w:rPr>
          <w:b/>
          <w:sz w:val="24"/>
          <w:szCs w:val="24"/>
          <w:lang w:val="fr-FR"/>
        </w:rPr>
        <w:t xml:space="preserve">jusqu’à votre sortie du Bataclan. </w:t>
      </w:r>
      <w:r>
        <w:rPr>
          <w:sz w:val="24"/>
          <w:szCs w:val="24"/>
          <w:lang w:val="fr-FR"/>
        </w:rPr>
        <w:t xml:space="preserve">Pour répondre à ces questions, il est important de garder en tête </w:t>
      </w:r>
      <w:r>
        <w:rPr>
          <w:b/>
          <w:sz w:val="24"/>
          <w:szCs w:val="24"/>
          <w:lang w:val="fr-FR"/>
        </w:rPr>
        <w:t>qu’il s’agit de vous concentrer sur les pensées, émotions et croyances que vous avez eues à ce moment précis.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Cs w:val="24"/>
          <w:lang w:val="fr-FR"/>
        </w:rPr>
      </w:pPr>
      <w:r>
        <w:rPr>
          <w:b/>
          <w:sz w:val="24"/>
          <w:szCs w:val="24"/>
          <w:lang w:val="fr-FR"/>
        </w:rPr>
        <w:t>E1. « </w:t>
      </w:r>
      <w:r>
        <w:rPr>
          <w:sz w:val="24"/>
          <w:szCs w:val="24"/>
          <w:lang w:val="fr-FR"/>
        </w:rPr>
        <w:t>Pourriez-vous m’indiquer si vous êtes sortis (une seule réponse):</w:t>
      </w:r>
      <w:r>
        <w:rPr>
          <w:szCs w:val="24"/>
          <w:lang w:val="fr-FR"/>
        </w:rPr>
        <w:t>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656" w:name="__Fieldmark__328_1369749814"/>
      <w:bookmarkStart w:id="657" w:name="__Fieldmark__328_1369749814"/>
      <w:bookmarkEnd w:id="657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sz w:val="24"/>
          <w:szCs w:val="24"/>
          <w:lang w:val="fr-FR"/>
        </w:rPr>
        <w:t>Avant la mort des assaillants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658" w:name="__Fieldmark__329_1369749814"/>
      <w:bookmarkStart w:id="659" w:name="__Fieldmark__329_1369749814"/>
      <w:bookmarkEnd w:id="659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sz w:val="24"/>
          <w:szCs w:val="24"/>
          <w:lang w:val="fr-FR"/>
        </w:rPr>
        <w:t>Après la mort des assaillants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color w:val="000000"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E2.</w:t>
      </w:r>
      <w:r>
        <w:rPr>
          <w:sz w:val="24"/>
          <w:szCs w:val="24"/>
          <w:lang w:val="fr-FR"/>
        </w:rPr>
        <w:t xml:space="preserve"> « Je vais d’abord vous demander d’annoter ce plan du Bataclan de la manière suivante : </w:t>
      </w:r>
      <w:r>
        <w:rPr>
          <w:b/>
          <w:color w:val="00B050"/>
          <w:sz w:val="24"/>
          <w:szCs w:val="24"/>
          <w:lang w:val="fr-FR"/>
        </w:rPr>
        <w:t>une croix verte pour où vous étiez à ce moment-là</w:t>
      </w:r>
      <w:r>
        <w:rPr>
          <w:sz w:val="24"/>
          <w:szCs w:val="24"/>
          <w:lang w:val="fr-FR"/>
        </w:rPr>
        <w:t xml:space="preserve">; </w:t>
      </w:r>
      <w:r>
        <w:rPr>
          <w:b/>
          <w:color w:val="4F81BD"/>
          <w:sz w:val="24"/>
          <w:szCs w:val="24"/>
          <w:lang w:val="fr-FR"/>
        </w:rPr>
        <w:t xml:space="preserve">une croix bleue pour l’endroit où vous </w:t>
      </w:r>
      <w:r>
        <w:rPr>
          <w:b/>
          <w:color w:val="4F81BD"/>
          <w:sz w:val="24"/>
          <w:szCs w:val="24"/>
          <w:u w:val="single"/>
          <w:lang w:val="fr-FR"/>
        </w:rPr>
        <w:t xml:space="preserve">pensiez </w:t>
      </w:r>
      <w:r>
        <w:rPr>
          <w:b/>
          <w:color w:val="4F81BD"/>
          <w:sz w:val="24"/>
          <w:szCs w:val="24"/>
          <w:lang w:val="fr-FR"/>
        </w:rPr>
        <w:t xml:space="preserve">que chacune de vos connaissances était à ce moment précis (famille, conjoint, amis – </w:t>
      </w:r>
      <w:r>
        <w:rPr>
          <w:b/>
          <w:color w:val="4F81BD"/>
          <w:sz w:val="24"/>
          <w:szCs w:val="24"/>
          <w:u w:val="single"/>
          <w:lang w:val="fr-FR"/>
        </w:rPr>
        <w:t>une croix par connaissance</w:t>
      </w:r>
      <w:r>
        <w:rPr>
          <w:b/>
          <w:color w:val="4F81BD"/>
          <w:sz w:val="24"/>
          <w:szCs w:val="24"/>
          <w:lang w:val="fr-FR"/>
        </w:rPr>
        <w:t>)</w:t>
      </w:r>
      <w:r>
        <w:rPr>
          <w:sz w:val="24"/>
          <w:szCs w:val="24"/>
          <w:lang w:val="fr-FR"/>
        </w:rPr>
        <w:t xml:space="preserve">; </w:t>
      </w:r>
      <w:r>
        <w:rPr>
          <w:b/>
          <w:color w:val="FF0000"/>
          <w:sz w:val="24"/>
          <w:szCs w:val="24"/>
          <w:lang w:val="fr-FR"/>
        </w:rPr>
        <w:t xml:space="preserve">une croix rouge pour l’endroit où vous </w:t>
      </w:r>
      <w:r>
        <w:rPr>
          <w:b/>
          <w:color w:val="FF0000"/>
          <w:sz w:val="24"/>
          <w:szCs w:val="24"/>
          <w:u w:val="single"/>
          <w:lang w:val="fr-FR"/>
        </w:rPr>
        <w:t>pensiez</w:t>
      </w:r>
      <w:r>
        <w:rPr>
          <w:b/>
          <w:color w:val="FF0000"/>
          <w:sz w:val="24"/>
          <w:szCs w:val="24"/>
          <w:lang w:val="fr-FR"/>
        </w:rPr>
        <w:t xml:space="preserve"> que les assaillants étaient à ce moment précis - </w:t>
      </w:r>
      <w:r>
        <w:rPr>
          <w:b/>
          <w:color w:val="FF0000"/>
          <w:sz w:val="24"/>
          <w:szCs w:val="24"/>
          <w:u w:val="single"/>
          <w:lang w:val="fr-FR"/>
        </w:rPr>
        <w:t>une croix par assaillant</w:t>
      </w:r>
      <w:r>
        <w:rPr>
          <w:color w:val="000000"/>
          <w:sz w:val="24"/>
          <w:szCs w:val="24"/>
          <w:lang w:val="fr-FR"/>
        </w:rPr>
        <w:t>. Merci de répondre en essayant de vous rappeler de vos souvenirs à ce moment-là : si vous pensiez qu’ils étaient deux, n’en mettez que 2, etc. 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color w:val="000000"/>
          <w:sz w:val="24"/>
          <w:szCs w:val="24"/>
          <w:lang w:val="fr-FR"/>
        </w:rPr>
      </w:pPr>
      <w:r>
        <w:rPr>
          <w:color w:val="00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color w:val="000000"/>
          <w:sz w:val="24"/>
          <w:szCs w:val="24"/>
          <w:lang w:val="fr-FR"/>
        </w:rPr>
      </w:pPr>
      <w:r>
        <w:rPr>
          <w:sz w:val="24"/>
          <w:szCs w:val="24"/>
          <w:lang w:val="fr-FR"/>
        </w:rPr>
        <w:drawing>
          <wp:inline distT="0" distB="0" distL="0" distR="0">
            <wp:extent cx="5894070" cy="8874125"/>
            <wp:effectExtent l="0" t="0" r="0" b="0"/>
            <wp:docPr id="1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4070" cy="887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  <w:lang w:val="fr-FR"/>
        </w:rPr>
        <w:drawing>
          <wp:inline distT="0" distB="0" distL="0" distR="0">
            <wp:extent cx="5729605" cy="8886190"/>
            <wp:effectExtent l="0" t="0" r="0" b="0"/>
            <wp:docPr id="1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88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810" w:leader="none"/>
          <w:tab w:val="left" w:pos="1980" w:leader="none"/>
          <w:tab w:val="left" w:pos="4320" w:leader="none"/>
          <w:tab w:val="left" w:pos="5040" w:leader="none"/>
          <w:tab w:val="left" w:pos="5580" w:leader="none"/>
          <w:tab w:val="left" w:pos="5760" w:leader="none"/>
        </w:tabs>
        <w:rPr>
          <w:iCs/>
          <w:color w:val="000000"/>
          <w:sz w:val="24"/>
          <w:szCs w:val="24"/>
          <w:lang w:val="fr-FR"/>
        </w:rPr>
      </w:pPr>
      <w:r>
        <w:rPr>
          <w:iCs/>
          <w:color w:val="00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/>
        <w:drawing>
          <wp:inline distT="0" distB="0" distL="0" distR="0">
            <wp:extent cx="6125210" cy="3066415"/>
            <wp:effectExtent l="0" t="0" r="0" b="0"/>
            <wp:docPr id="1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5210" cy="306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sz w:val="24"/>
          <w:szCs w:val="24"/>
          <w:lang w:val="fr-FR"/>
        </w:rPr>
      </w:pPr>
      <w:r>
        <w:rPr/>
        <w:drawing>
          <wp:inline distT="0" distB="0" distL="0" distR="0">
            <wp:extent cx="5713730" cy="4838700"/>
            <wp:effectExtent l="0" t="0" r="0" b="0"/>
            <wp:docPr id="1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730" cy="483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iCs/>
          <w:color w:val="000000"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E3.</w:t>
      </w:r>
      <w:r>
        <w:rPr>
          <w:sz w:val="24"/>
          <w:szCs w:val="24"/>
          <w:lang w:val="fr-FR"/>
        </w:rPr>
        <w:t xml:space="preserve"> « Je vais vous poser quelques questions sur vos émotions et pensées à ce moment-précis ».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bCs/>
          <w:iCs/>
          <w:color w:val="000000"/>
          <w:sz w:val="24"/>
          <w:szCs w:val="24"/>
          <w:lang w:val="fr-FR"/>
        </w:rPr>
      </w:pPr>
      <w:r>
        <w:rPr>
          <w:b/>
          <w:bCs/>
          <w:iCs/>
          <w:color w:val="000000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E3.1</w:t>
        <w:tab/>
        <w:t xml:space="preserve">Aviez-vous l’impression que votre vie pouvait être en danger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660" w:name="__Fieldmark__330_1369749814"/>
      <w:bookmarkStart w:id="661" w:name="__Fieldmark__330_1369749814"/>
      <w:bookmarkEnd w:id="661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Oui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62" w:name="__Fieldmark__331_1369749814"/>
      <w:bookmarkStart w:id="663" w:name="__Fieldmark__331_1369749814"/>
      <w:bookmarkEnd w:id="66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</w:p>
    <w:p>
      <w:pPr>
        <w:pStyle w:val="Heading9"/>
        <w:keepNext w:val="false"/>
        <w:widowControl w:val="false"/>
        <w:rPr/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64" w:name="__Fieldmark__332_1369749814"/>
      <w:bookmarkStart w:id="665" w:name="__Fieldmark__332_1369749814"/>
      <w:bookmarkEnd w:id="665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Je ne sais pas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E3.2</w:t>
        <w:tab/>
        <w:t xml:space="preserve">Aviez-vous l’impression que la vie de vos connaissances </w:t>
      </w:r>
      <w:r>
        <w:rPr>
          <w:bCs/>
          <w:sz w:val="24"/>
          <w:szCs w:val="24"/>
          <w:lang w:val="fr-FR"/>
        </w:rPr>
        <w:t>(si applicable)</w:t>
      </w:r>
      <w:r>
        <w:rPr>
          <w:b/>
          <w:bCs/>
          <w:sz w:val="24"/>
          <w:szCs w:val="24"/>
          <w:lang w:val="fr-FR"/>
        </w:rPr>
        <w:t xml:space="preserve"> pouvait être en danger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666" w:name="__Fieldmark__333_1369749814"/>
      <w:bookmarkStart w:id="667" w:name="__Fieldmark__333_1369749814"/>
      <w:bookmarkEnd w:id="667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Oui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68" w:name="__Fieldmark__334_1369749814"/>
      <w:bookmarkStart w:id="669" w:name="__Fieldmark__334_1369749814"/>
      <w:bookmarkEnd w:id="669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</w:p>
    <w:p>
      <w:pPr>
        <w:pStyle w:val="Heading9"/>
        <w:keepNext w:val="false"/>
        <w:widowControl w:val="false"/>
        <w:rPr/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70" w:name="__Fieldmark__335_1369749814"/>
      <w:bookmarkStart w:id="671" w:name="__Fieldmark__335_1369749814"/>
      <w:bookmarkEnd w:id="671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Je ne sais pas</w:t>
      </w:r>
    </w:p>
    <w:p>
      <w:pPr>
        <w:pStyle w:val="Heading9"/>
        <w:keepNext w:val="false"/>
        <w:widowControl w:val="false"/>
        <w:rPr/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72" w:name="__Fieldmark__336_1369749814"/>
      <w:bookmarkStart w:id="673" w:name="__Fieldmark__336_1369749814"/>
      <w:bookmarkEnd w:id="673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-applicable (seul dans la salle)</w:t>
      </w:r>
    </w:p>
    <w:p>
      <w:pPr>
        <w:pStyle w:val="Normal"/>
        <w:rPr>
          <w:i/>
          <w:i/>
          <w:szCs w:val="24"/>
          <w:lang w:val="fr-FR"/>
        </w:rPr>
      </w:pPr>
      <w:r>
        <w:rPr>
          <w:i/>
          <w:szCs w:val="24"/>
          <w:lang w:val="fr-FR"/>
        </w:rPr>
      </w:r>
    </w:p>
    <w:p>
      <w:pPr>
        <w:pStyle w:val="Normal"/>
        <w:tabs>
          <w:tab w:val="clear" w:pos="720"/>
          <w:tab w:val="left" w:pos="810" w:leader="none"/>
        </w:tabs>
        <w:ind w:left="792" w:hanging="792"/>
        <w:rPr>
          <w:b/>
          <w:b/>
          <w:bCs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E3.3</w:t>
        <w:tab/>
        <w:t xml:space="preserve">L’évacuation vous semblait-elle possible ? </w:t>
      </w:r>
      <w:r>
        <w:rPr>
          <w:bCs/>
          <w:sz w:val="24"/>
          <w:szCs w:val="24"/>
          <w:lang w:val="fr-FR"/>
        </w:rPr>
        <w:t>(cocher une seule case)</w:t>
      </w:r>
    </w:p>
    <w:p>
      <w:pPr>
        <w:pStyle w:val="Heading9"/>
        <w:keepNext w:val="false"/>
        <w:widowControl w:val="false"/>
        <w:rPr>
          <w:i w:val="false"/>
          <w:i w:val="false"/>
          <w:iCs/>
          <w:szCs w:val="24"/>
          <w:lang w:val="fr-FR"/>
        </w:rPr>
      </w:pPr>
      <w:r>
        <w:rPr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szCs w:val="24"/>
          <w:lang w:val="fr-FR"/>
        </w:rPr>
        <w:instrText xml:space="preserve"> FORMCHECKBOX </w:instrText>
      </w:r>
      <w:r>
        <w:rPr>
          <w:szCs w:val="24"/>
          <w:lang w:val="fr-FR"/>
        </w:rPr>
        <w:fldChar w:fldCharType="separate"/>
      </w:r>
      <w:bookmarkStart w:id="674" w:name="__Fieldmark__337_1369749814"/>
      <w:bookmarkStart w:id="675" w:name="__Fieldmark__337_1369749814"/>
      <w:bookmarkEnd w:id="675"/>
      <w:r>
        <w:rPr>
          <w:szCs w:val="24"/>
          <w:lang w:val="fr-FR"/>
        </w:rPr>
      </w:r>
      <w:r>
        <w:rPr>
          <w:szCs w:val="24"/>
          <w:lang w:val="fr-FR"/>
        </w:rPr>
        <w:fldChar w:fldCharType="end"/>
      </w:r>
      <w:r>
        <w:rPr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Oui</w:t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iCs/>
          <w:szCs w:val="24"/>
          <w:lang w:val="fr-FR"/>
        </w:rPr>
        <w:tab/>
        <w:tab/>
      </w: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i w:val="false"/>
          <w:szCs w:val="24"/>
          <w:iCs/>
          <w:lang w:val="fr-FR"/>
        </w:rPr>
        <w:instrText xml:space="preserve"> FORMCHECKBOX </w:instrText>
      </w:r>
      <w:r>
        <w:rPr>
          <w:i w:val="false"/>
          <w:szCs w:val="24"/>
          <w:iCs/>
          <w:lang w:val="fr-FR"/>
        </w:rPr>
        <w:fldChar w:fldCharType="separate"/>
      </w:r>
      <w:bookmarkStart w:id="676" w:name="__Fieldmark__338_1369749814"/>
      <w:bookmarkStart w:id="677" w:name="__Fieldmark__338_1369749814"/>
      <w:bookmarkEnd w:id="677"/>
      <w:r>
        <w:rPr>
          <w:i w:val="false"/>
          <w:iCs/>
          <w:szCs w:val="24"/>
          <w:lang w:val="fr-FR"/>
        </w:rPr>
      </w:r>
      <w:r>
        <w:rPr>
          <w:i w:val="false"/>
          <w:szCs w:val="24"/>
          <w:iCs/>
          <w:lang w:val="fr-FR"/>
        </w:rPr>
        <w:fldChar w:fldCharType="end"/>
      </w:r>
      <w:r>
        <w:rPr>
          <w:i w:val="false"/>
          <w:iCs/>
          <w:szCs w:val="24"/>
          <w:lang w:val="fr-FR"/>
        </w:rPr>
        <w:t xml:space="preserve"> </w:t>
      </w:r>
      <w:r>
        <w:rPr>
          <w:i w:val="false"/>
          <w:szCs w:val="24"/>
          <w:lang w:val="fr-FR"/>
        </w:rPr>
        <w:t>Non</w:t>
      </w:r>
      <w:r>
        <w:br w:type="page"/>
      </w:r>
    </w:p>
    <w:p>
      <w:pPr>
        <w:pStyle w:val="Heading9"/>
        <w:keepNext w:val="false"/>
        <w:widowControl w:val="false"/>
        <w:rPr>
          <w:i w:val="false"/>
          <w:i w:val="false"/>
          <w:szCs w:val="24"/>
          <w:lang w:val="fr-FR"/>
        </w:rPr>
      </w:pPr>
      <w:r>
        <w:rPr>
          <w:i w:val="false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bCs/>
          <w:sz w:val="24"/>
          <w:szCs w:val="24"/>
          <w:lang w:val="fr-FR"/>
        </w:rPr>
        <w:t>E4.</w:t>
      </w:r>
      <w:r>
        <w:rPr>
          <w:sz w:val="24"/>
          <w:szCs w:val="24"/>
          <w:lang w:val="fr-FR"/>
        </w:rPr>
        <w:t xml:space="preserve"> « Je vais à présent vous poser quelques questions concernant la suite, </w:t>
      </w:r>
      <w:r>
        <w:rPr>
          <w:b/>
          <w:sz w:val="24"/>
          <w:szCs w:val="24"/>
          <w:lang w:val="fr-FR"/>
        </w:rPr>
        <w:t xml:space="preserve">jusqu’à votre sortie du Bataclan. </w:t>
      </w:r>
      <w:r>
        <w:rPr>
          <w:sz w:val="24"/>
          <w:szCs w:val="24"/>
          <w:lang w:val="fr-FR"/>
        </w:rPr>
        <w:t xml:space="preserve">Pour répondre à ces questions, il est important de garder en tête </w:t>
      </w:r>
      <w:r>
        <w:rPr>
          <w:b/>
          <w:sz w:val="24"/>
          <w:szCs w:val="24"/>
          <w:lang w:val="fr-FR"/>
        </w:rPr>
        <w:t xml:space="preserve">qu’il s’agit de vous concentrer sur les pensées, émotions et croyances que vous avez eues à ce moment précis. </w:t>
      </w:r>
      <w:r>
        <w:rPr>
          <w:sz w:val="24"/>
          <w:szCs w:val="24"/>
          <w:lang w:val="fr-FR"/>
        </w:rPr>
        <w:t>Avez-vous vu ou fait ces choses : pas du tout, au moins une fois, plus d’une fois, ou un grand nombre de fois.»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792" w:leader="none"/>
        </w:tabs>
        <w:ind w:left="792" w:hanging="792"/>
        <w:rPr>
          <w:bCs/>
          <w:sz w:val="24"/>
          <w:szCs w:val="24"/>
          <w:lang w:val="fr-FR"/>
        </w:rPr>
      </w:pPr>
      <w:r>
        <w:rPr>
          <w:bCs/>
          <w:sz w:val="24"/>
          <w:szCs w:val="24"/>
          <w:lang w:val="fr-FR"/>
        </w:rPr>
        <w:t>(cocher une seule case par item)</w:t>
      </w:r>
    </w:p>
    <w:tbl>
      <w:tblPr>
        <w:tblW w:w="56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4"/>
        <w:gridCol w:w="1792"/>
        <w:gridCol w:w="1378"/>
        <w:gridCol w:w="1379"/>
        <w:gridCol w:w="1753"/>
      </w:tblGrid>
      <w:tr>
        <w:trPr>
          <w:trHeight w:val="10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traitcorpsdetexte2"/>
              <w:snapToGrid w:val="false"/>
              <w:ind w:left="0" w:hanging="0"/>
              <w:rPr>
                <w:iCs/>
                <w:sz w:val="22"/>
                <w:lang w:val="fr-FR"/>
              </w:rPr>
            </w:pPr>
            <w:r>
              <w:rPr>
                <w:iCs/>
                <w:sz w:val="22"/>
                <w:lang w:val="fr-FR"/>
              </w:rPr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 xml:space="preserve">Pas du tout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Au moins une foi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Plus d’une fois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Un grand nombre de fois</w:t>
            </w:r>
          </w:p>
        </w:tc>
      </w:tr>
      <w:tr>
        <w:trPr>
          <w:trHeight w:val="517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etraitcorpsdetexte2"/>
              <w:spacing w:before="120" w:after="120"/>
              <w:ind w:left="0" w:hanging="0"/>
              <w:rPr>
                <w:b/>
                <w:b/>
                <w:iCs/>
                <w:sz w:val="22"/>
                <w:lang w:val="fr-FR"/>
              </w:rPr>
            </w:pPr>
            <w:r>
              <w:rPr>
                <w:b/>
                <w:iCs/>
                <w:sz w:val="22"/>
                <w:lang w:val="fr-FR"/>
              </w:rPr>
              <w:t>Réactions spontané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spacing w:before="120" w:after="120"/>
              <w:ind w:left="0" w:hanging="0"/>
              <w:jc w:val="center"/>
              <w:rPr>
                <w:b/>
                <w:b/>
                <w:bCs/>
                <w:iCs/>
                <w:sz w:val="22"/>
                <w:lang w:val="fr-FR"/>
              </w:rPr>
            </w:pPr>
            <w:r>
              <w:rPr>
                <w:b/>
                <w:bCs/>
                <w:iCs/>
                <w:sz w:val="22"/>
                <w:lang w:val="fr-FR"/>
              </w:rPr>
              <w:t>3</w:t>
            </w:r>
          </w:p>
        </w:tc>
      </w:tr>
      <w:tr>
        <w:trPr>
          <w:trHeight w:val="427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 xml:space="preserve">E3.1.a Avez-vous couru ou cherché à vous enfuir ? 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78" w:name="__Fieldmark__339_1369749814"/>
            <w:bookmarkStart w:id="679" w:name="__Fieldmark__339_1369749814"/>
            <w:bookmarkEnd w:id="67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80" w:name="__Fieldmark__340_1369749814"/>
            <w:bookmarkStart w:id="681" w:name="__Fieldmark__340_1369749814"/>
            <w:bookmarkEnd w:id="68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82" w:name="__Fieldmark__341_1369749814"/>
            <w:bookmarkStart w:id="683" w:name="__Fieldmark__341_1369749814"/>
            <w:bookmarkEnd w:id="68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84" w:name="__Fieldmark__342_1369749814"/>
            <w:bookmarkStart w:id="685" w:name="__Fieldmark__342_1369749814"/>
            <w:bookmarkEnd w:id="68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1.b Avez-vous vu des personnes courir ou chercher à s’enfui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86" w:name="__Fieldmark__343_1369749814"/>
            <w:bookmarkStart w:id="687" w:name="__Fieldmark__343_1369749814"/>
            <w:bookmarkEnd w:id="68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88" w:name="__Fieldmark__344_1369749814"/>
            <w:bookmarkStart w:id="689" w:name="__Fieldmark__344_1369749814"/>
            <w:bookmarkEnd w:id="68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90" w:name="__Fieldmark__345_1369749814"/>
            <w:bookmarkStart w:id="691" w:name="__Fieldmark__345_1369749814"/>
            <w:bookmarkEnd w:id="69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92" w:name="__Fieldmark__346_1369749814"/>
            <w:bookmarkStart w:id="693" w:name="__Fieldmark__346_1369749814"/>
            <w:bookmarkEnd w:id="6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49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2.a Avez-vous hurlé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94" w:name="__Fieldmark__347_1369749814"/>
            <w:bookmarkStart w:id="695" w:name="__Fieldmark__347_1369749814"/>
            <w:bookmarkEnd w:id="6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96" w:name="__Fieldmark__348_1369749814"/>
            <w:bookmarkStart w:id="697" w:name="__Fieldmark__348_1369749814"/>
            <w:bookmarkEnd w:id="6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698" w:name="__Fieldmark__349_1369749814"/>
            <w:bookmarkStart w:id="699" w:name="__Fieldmark__349_1369749814"/>
            <w:bookmarkEnd w:id="6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00" w:name="__Fieldmark__350_1369749814"/>
            <w:bookmarkStart w:id="701" w:name="__Fieldmark__350_1369749814"/>
            <w:bookmarkEnd w:id="7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719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2.b Avez-vous entendu des personnes hurle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02" w:name="__Fieldmark__351_1369749814"/>
            <w:bookmarkStart w:id="703" w:name="__Fieldmark__351_1369749814"/>
            <w:bookmarkEnd w:id="7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04" w:name="__Fieldmark__352_1369749814"/>
            <w:bookmarkStart w:id="705" w:name="__Fieldmark__352_1369749814"/>
            <w:bookmarkEnd w:id="7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06" w:name="__Fieldmark__353_1369749814"/>
            <w:bookmarkStart w:id="707" w:name="__Fieldmark__353_1369749814"/>
            <w:bookmarkEnd w:id="7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08" w:name="__Fieldmark__354_1369749814"/>
            <w:bookmarkStart w:id="709" w:name="__Fieldmark__354_1369749814"/>
            <w:bookmarkEnd w:id="7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3.a Vous-êtes-vous recroquevillé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10" w:name="__Fieldmark__355_1369749814"/>
            <w:bookmarkStart w:id="711" w:name="__Fieldmark__355_1369749814"/>
            <w:bookmarkEnd w:id="7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12" w:name="__Fieldmark__356_1369749814"/>
            <w:bookmarkStart w:id="713" w:name="__Fieldmark__356_1369749814"/>
            <w:bookmarkEnd w:id="7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14" w:name="__Fieldmark__357_1369749814"/>
            <w:bookmarkStart w:id="715" w:name="__Fieldmark__357_1369749814"/>
            <w:bookmarkEnd w:id="7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16" w:name="__Fieldmark__358_1369749814"/>
            <w:bookmarkStart w:id="717" w:name="__Fieldmark__358_1369749814"/>
            <w:bookmarkEnd w:id="7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3.b Avez-vous vu des personnes se recroqueviller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18" w:name="__Fieldmark__359_1369749814"/>
            <w:bookmarkStart w:id="719" w:name="__Fieldmark__359_1369749814"/>
            <w:bookmarkEnd w:id="7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20" w:name="__Fieldmark__360_1369749814"/>
            <w:bookmarkStart w:id="721" w:name="__Fieldmark__360_1369749814"/>
            <w:bookmarkEnd w:id="7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22" w:name="__Fieldmark__361_1369749814"/>
            <w:bookmarkStart w:id="723" w:name="__Fieldmark__361_1369749814"/>
            <w:bookmarkEnd w:id="7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24" w:name="__Fieldmark__362_1369749814"/>
            <w:bookmarkStart w:id="725" w:name="__Fieldmark__362_1369749814"/>
            <w:bookmarkEnd w:id="7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4.a Avez-vous bousculé une personne pour vous protéger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26" w:name="__Fieldmark__363_1369749814"/>
            <w:bookmarkStart w:id="727" w:name="__Fieldmark__363_1369749814"/>
            <w:bookmarkEnd w:id="7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28" w:name="__Fieldmark__364_1369749814"/>
            <w:bookmarkStart w:id="729" w:name="__Fieldmark__364_1369749814"/>
            <w:bookmarkEnd w:id="7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30" w:name="__Fieldmark__365_1369749814"/>
            <w:bookmarkStart w:id="731" w:name="__Fieldmark__365_1369749814"/>
            <w:bookmarkEnd w:id="7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32" w:name="__Fieldmark__366_1369749814"/>
            <w:bookmarkStart w:id="733" w:name="__Fieldmark__366_1369749814"/>
            <w:bookmarkEnd w:id="7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4.b Avez-vous vu des personnes en bousculer d’autres pour se protéger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34" w:name="__Fieldmark__367_1369749814"/>
            <w:bookmarkStart w:id="735" w:name="__Fieldmark__367_1369749814"/>
            <w:bookmarkEnd w:id="7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36" w:name="__Fieldmark__368_1369749814"/>
            <w:bookmarkStart w:id="737" w:name="__Fieldmark__368_1369749814"/>
            <w:bookmarkEnd w:id="7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38" w:name="__Fieldmark__369_1369749814"/>
            <w:bookmarkStart w:id="739" w:name="__Fieldmark__369_1369749814"/>
            <w:bookmarkEnd w:id="7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40" w:name="__Fieldmark__370_1369749814"/>
            <w:bookmarkStart w:id="741" w:name="__Fieldmark__370_1369749814"/>
            <w:bookmarkEnd w:id="7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5.a Êtes-vous resté immobil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42" w:name="__Fieldmark__371_1369749814"/>
            <w:bookmarkStart w:id="743" w:name="__Fieldmark__371_1369749814"/>
            <w:bookmarkEnd w:id="7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44" w:name="__Fieldmark__372_1369749814"/>
            <w:bookmarkStart w:id="745" w:name="__Fieldmark__372_1369749814"/>
            <w:bookmarkEnd w:id="7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46" w:name="__Fieldmark__373_1369749814"/>
            <w:bookmarkStart w:id="747" w:name="__Fieldmark__373_1369749814"/>
            <w:bookmarkEnd w:id="7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48" w:name="__Fieldmark__374_1369749814"/>
            <w:bookmarkStart w:id="749" w:name="__Fieldmark__374_1369749814"/>
            <w:bookmarkEnd w:id="7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5.b Avez-vous vu des personnes rester immobil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50" w:name="__Fieldmark__375_1369749814"/>
            <w:bookmarkStart w:id="751" w:name="__Fieldmark__375_1369749814"/>
            <w:bookmarkEnd w:id="7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52" w:name="__Fieldmark__376_1369749814"/>
            <w:bookmarkStart w:id="753" w:name="__Fieldmark__376_1369749814"/>
            <w:bookmarkEnd w:id="7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54" w:name="__Fieldmark__377_1369749814"/>
            <w:bookmarkStart w:id="755" w:name="__Fieldmark__377_1369749814"/>
            <w:bookmarkEnd w:id="7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56" w:name="__Fieldmark__378_1369749814"/>
            <w:bookmarkStart w:id="757" w:name="__Fieldmark__378_1369749814"/>
            <w:bookmarkEnd w:id="75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6.a Avez-vous essayé d’en savoir plus sur la menac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58" w:name="__Fieldmark__379_1369749814"/>
            <w:bookmarkStart w:id="759" w:name="__Fieldmark__379_1369749814"/>
            <w:bookmarkEnd w:id="75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60" w:name="__Fieldmark__380_1369749814"/>
            <w:bookmarkStart w:id="761" w:name="__Fieldmark__380_1369749814"/>
            <w:bookmarkEnd w:id="76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62" w:name="__Fieldmark__381_1369749814"/>
            <w:bookmarkStart w:id="763" w:name="__Fieldmark__381_1369749814"/>
            <w:bookmarkEnd w:id="76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64" w:name="__Fieldmark__382_1369749814"/>
            <w:bookmarkStart w:id="765" w:name="__Fieldmark__382_1369749814"/>
            <w:bookmarkEnd w:id="76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6.b Avez-vous eu l’impression que les personnes autour de vous essayaient d’en savoir plus sur la menac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66" w:name="__Fieldmark__383_1369749814"/>
            <w:bookmarkStart w:id="767" w:name="__Fieldmark__383_1369749814"/>
            <w:bookmarkEnd w:id="76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68" w:name="__Fieldmark__384_1369749814"/>
            <w:bookmarkStart w:id="769" w:name="__Fieldmark__384_1369749814"/>
            <w:bookmarkEnd w:id="76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70" w:name="__Fieldmark__385_1369749814"/>
            <w:bookmarkStart w:id="771" w:name="__Fieldmark__385_1369749814"/>
            <w:bookmarkEnd w:id="77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72" w:name="__Fieldmark__386_1369749814"/>
            <w:bookmarkStart w:id="773" w:name="__Fieldmark__386_1369749814"/>
            <w:bookmarkEnd w:id="77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7.a Avez-vous cherché à vous agripper à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74" w:name="__Fieldmark__387_1369749814"/>
            <w:bookmarkStart w:id="775" w:name="__Fieldmark__387_1369749814"/>
            <w:bookmarkEnd w:id="77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76" w:name="__Fieldmark__388_1369749814"/>
            <w:bookmarkStart w:id="777" w:name="__Fieldmark__388_1369749814"/>
            <w:bookmarkEnd w:id="77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78" w:name="__Fieldmark__389_1369749814"/>
            <w:bookmarkStart w:id="779" w:name="__Fieldmark__389_1369749814"/>
            <w:bookmarkEnd w:id="77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80" w:name="__Fieldmark__390_1369749814"/>
            <w:bookmarkStart w:id="781" w:name="__Fieldmark__390_1369749814"/>
            <w:bookmarkEnd w:id="78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szCs w:val="24"/>
                <w:lang w:val="fr-FR"/>
              </w:rPr>
            </w:pPr>
            <w:r>
              <w:rPr>
                <w:sz w:val="22"/>
                <w:lang w:val="fr-FR"/>
              </w:rPr>
              <w:t>E3.7.b Les gens cherchaient-ils à s’agripper à une autre personn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82" w:name="__Fieldmark__391_1369749814"/>
            <w:bookmarkStart w:id="783" w:name="__Fieldmark__391_1369749814"/>
            <w:bookmarkEnd w:id="78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84" w:name="__Fieldmark__392_1369749814"/>
            <w:bookmarkStart w:id="785" w:name="__Fieldmark__392_1369749814"/>
            <w:bookmarkEnd w:id="78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86" w:name="__Fieldmark__393_1369749814"/>
            <w:bookmarkStart w:id="787" w:name="__Fieldmark__393_1369749814"/>
            <w:bookmarkEnd w:id="78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iCs/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88" w:name="__Fieldmark__394_1369749814"/>
            <w:bookmarkStart w:id="789" w:name="__Fieldmark__394_1369749814"/>
            <w:bookmarkEnd w:id="78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Relations à l’autre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7.a Avez-vous protégé une personne de votre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90" w:name="__Fieldmark__395_1369749814"/>
            <w:bookmarkStart w:id="791" w:name="__Fieldmark__395_1369749814"/>
            <w:bookmarkEnd w:id="79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92" w:name="__Fieldmark__396_1369749814"/>
            <w:bookmarkStart w:id="793" w:name="__Fieldmark__396_1369749814"/>
            <w:bookmarkEnd w:id="7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94" w:name="__Fieldmark__397_1369749814"/>
            <w:bookmarkStart w:id="795" w:name="__Fieldmark__397_1369749814"/>
            <w:bookmarkEnd w:id="7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96" w:name="__Fieldmark__398_1369749814"/>
            <w:bookmarkStart w:id="797" w:name="__Fieldmark__398_1369749814"/>
            <w:bookmarkEnd w:id="7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7.b Avez-vous vu des personnes en protéger d’autres par leur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798" w:name="__Fieldmark__399_1369749814"/>
            <w:bookmarkStart w:id="799" w:name="__Fieldmark__399_1369749814"/>
            <w:bookmarkEnd w:id="7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00" w:name="__Fieldmark__400_1369749814"/>
            <w:bookmarkStart w:id="801" w:name="__Fieldmark__400_1369749814"/>
            <w:bookmarkEnd w:id="8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02" w:name="__Fieldmark__401_1369749814"/>
            <w:bookmarkStart w:id="803" w:name="__Fieldmark__401_1369749814"/>
            <w:bookmarkEnd w:id="8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04" w:name="__Fieldmark__402_1369749814"/>
            <w:bookmarkStart w:id="805" w:name="__Fieldmark__402_1369749814"/>
            <w:bookmarkEnd w:id="8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8.a Vous-êtes-vous mutuellement protégé avec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06" w:name="__Fieldmark__403_1369749814"/>
            <w:bookmarkStart w:id="807" w:name="__Fieldmark__403_1369749814"/>
            <w:bookmarkEnd w:id="8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08" w:name="__Fieldmark__404_1369749814"/>
            <w:bookmarkStart w:id="809" w:name="__Fieldmark__404_1369749814"/>
            <w:bookmarkEnd w:id="8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10" w:name="__Fieldmark__405_1369749814"/>
            <w:bookmarkStart w:id="811" w:name="__Fieldmark__405_1369749814"/>
            <w:bookmarkEnd w:id="8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12" w:name="__Fieldmark__406_1369749814"/>
            <w:bookmarkStart w:id="813" w:name="__Fieldmark__406_1369749814"/>
            <w:bookmarkEnd w:id="8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8.b Avez-vous des personnes se protéger mutuellement par leur corps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14" w:name="__Fieldmark__407_1369749814"/>
            <w:bookmarkStart w:id="815" w:name="__Fieldmark__407_1369749814"/>
            <w:bookmarkEnd w:id="8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16" w:name="__Fieldmark__408_1369749814"/>
            <w:bookmarkStart w:id="817" w:name="__Fieldmark__408_1369749814"/>
            <w:bookmarkEnd w:id="8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18" w:name="__Fieldmark__409_1369749814"/>
            <w:bookmarkStart w:id="819" w:name="__Fieldmark__409_1369749814"/>
            <w:bookmarkEnd w:id="8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20" w:name="__Fieldmark__410_1369749814"/>
            <w:bookmarkStart w:id="821" w:name="__Fieldmark__410_1369749814"/>
            <w:bookmarkEnd w:id="8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9.a Avez-vous tenté de rassurer quelqu’un (texto, geste, parole) 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22" w:name="__Fieldmark__411_1369749814"/>
            <w:bookmarkStart w:id="823" w:name="__Fieldmark__411_1369749814"/>
            <w:bookmarkEnd w:id="8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24" w:name="__Fieldmark__412_1369749814"/>
            <w:bookmarkStart w:id="825" w:name="__Fieldmark__412_1369749814"/>
            <w:bookmarkEnd w:id="8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26" w:name="__Fieldmark__413_1369749814"/>
            <w:bookmarkStart w:id="827" w:name="__Fieldmark__413_1369749814"/>
            <w:bookmarkEnd w:id="8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28" w:name="__Fieldmark__414_1369749814"/>
            <w:bookmarkStart w:id="829" w:name="__Fieldmark__414_1369749814"/>
            <w:bookmarkEnd w:id="8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9.b Avez-vous vu des personnes tenter d’en rassurer d’autre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30" w:name="__Fieldmark__415_1369749814"/>
            <w:bookmarkStart w:id="831" w:name="__Fieldmark__415_1369749814"/>
            <w:bookmarkEnd w:id="8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32" w:name="__Fieldmark__416_1369749814"/>
            <w:bookmarkStart w:id="833" w:name="__Fieldmark__416_1369749814"/>
            <w:bookmarkEnd w:id="8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34" w:name="__Fieldmark__417_1369749814"/>
            <w:bookmarkStart w:id="835" w:name="__Fieldmark__417_1369749814"/>
            <w:bookmarkEnd w:id="8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36" w:name="__Fieldmark__418_1369749814"/>
            <w:bookmarkStart w:id="837" w:name="__Fieldmark__418_1369749814"/>
            <w:bookmarkEnd w:id="8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0.a Avez-vous appelé à l’aid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38" w:name="__Fieldmark__419_1369749814"/>
            <w:bookmarkStart w:id="839" w:name="__Fieldmark__419_1369749814"/>
            <w:bookmarkEnd w:id="8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40" w:name="__Fieldmark__420_1369749814"/>
            <w:bookmarkStart w:id="841" w:name="__Fieldmark__420_1369749814"/>
            <w:bookmarkEnd w:id="8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42" w:name="__Fieldmark__421_1369749814"/>
            <w:bookmarkStart w:id="843" w:name="__Fieldmark__421_1369749814"/>
            <w:bookmarkEnd w:id="84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44" w:name="__Fieldmark__422_1369749814"/>
            <w:bookmarkStart w:id="845" w:name="__Fieldmark__422_1369749814"/>
            <w:bookmarkEnd w:id="84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0.b Avez-vous vu des personnes en appeler d’autres à l’aid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46" w:name="__Fieldmark__423_1369749814"/>
            <w:bookmarkStart w:id="847" w:name="__Fieldmark__423_1369749814"/>
            <w:bookmarkEnd w:id="84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48" w:name="__Fieldmark__424_1369749814"/>
            <w:bookmarkStart w:id="849" w:name="__Fieldmark__424_1369749814"/>
            <w:bookmarkEnd w:id="84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50" w:name="__Fieldmark__425_1369749814"/>
            <w:bookmarkStart w:id="851" w:name="__Fieldmark__425_1369749814"/>
            <w:bookmarkEnd w:id="85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52" w:name="__Fieldmark__426_1369749814"/>
            <w:bookmarkStart w:id="853" w:name="__Fieldmark__426_1369749814"/>
            <w:bookmarkEnd w:id="85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1.a Avez-vous apporté de l’aide à quelqu’un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54" w:name="__Fieldmark__427_1369749814"/>
            <w:bookmarkStart w:id="855" w:name="__Fieldmark__427_1369749814"/>
            <w:bookmarkEnd w:id="85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56" w:name="__Fieldmark__428_1369749814"/>
            <w:bookmarkStart w:id="857" w:name="__Fieldmark__428_1369749814"/>
            <w:bookmarkEnd w:id="85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58" w:name="__Fieldmark__429_1369749814"/>
            <w:bookmarkStart w:id="859" w:name="__Fieldmark__429_1369749814"/>
            <w:bookmarkEnd w:id="85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60" w:name="__Fieldmark__430_1369749814"/>
            <w:bookmarkStart w:id="861" w:name="__Fieldmark__430_1369749814"/>
            <w:bookmarkEnd w:id="86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1.b Avez-vous vu des personnes apporter de l’aide à une autre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62" w:name="__Fieldmark__431_1369749814"/>
            <w:bookmarkStart w:id="863" w:name="__Fieldmark__431_1369749814"/>
            <w:bookmarkEnd w:id="86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64" w:name="__Fieldmark__432_1369749814"/>
            <w:bookmarkStart w:id="865" w:name="__Fieldmark__432_1369749814"/>
            <w:bookmarkEnd w:id="86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66" w:name="__Fieldmark__433_1369749814"/>
            <w:bookmarkStart w:id="867" w:name="__Fieldmark__433_1369749814"/>
            <w:bookmarkEnd w:id="86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68" w:name="__Fieldmark__434_1369749814"/>
            <w:bookmarkStart w:id="869" w:name="__Fieldmark__434_1369749814"/>
            <w:bookmarkEnd w:id="86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Communication avec les autres otages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2.a Avez-vous informé autrui de la nature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70" w:name="__Fieldmark__435_1369749814"/>
            <w:bookmarkStart w:id="871" w:name="__Fieldmark__435_1369749814"/>
            <w:bookmarkEnd w:id="87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72" w:name="__Fieldmark__436_1369749814"/>
            <w:bookmarkStart w:id="873" w:name="__Fieldmark__436_1369749814"/>
            <w:bookmarkEnd w:id="87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74" w:name="__Fieldmark__437_1369749814"/>
            <w:bookmarkStart w:id="875" w:name="__Fieldmark__437_1369749814"/>
            <w:bookmarkEnd w:id="87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76" w:name="__Fieldmark__438_1369749814"/>
            <w:bookmarkStart w:id="877" w:name="__Fieldmark__438_1369749814"/>
            <w:bookmarkEnd w:id="87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2.b Avez-vous vu des personnes informer  autrui de la nature de la menace 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78" w:name="__Fieldmark__439_1369749814"/>
            <w:bookmarkStart w:id="879" w:name="__Fieldmark__439_1369749814"/>
            <w:bookmarkEnd w:id="87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80" w:name="__Fieldmark__440_1369749814"/>
            <w:bookmarkStart w:id="881" w:name="__Fieldmark__440_1369749814"/>
            <w:bookmarkEnd w:id="88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82" w:name="__Fieldmark__441_1369749814"/>
            <w:bookmarkStart w:id="883" w:name="__Fieldmark__441_1369749814"/>
            <w:bookmarkEnd w:id="88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84" w:name="__Fieldmark__442_1369749814"/>
            <w:bookmarkStart w:id="885" w:name="__Fieldmark__442_1369749814"/>
            <w:bookmarkEnd w:id="88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3.a Avez-vous informé autrui de la position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86" w:name="__Fieldmark__443_1369749814"/>
            <w:bookmarkStart w:id="887" w:name="__Fieldmark__443_1369749814"/>
            <w:bookmarkEnd w:id="88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88" w:name="__Fieldmark__444_1369749814"/>
            <w:bookmarkStart w:id="889" w:name="__Fieldmark__444_1369749814"/>
            <w:bookmarkEnd w:id="88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90" w:name="__Fieldmark__445_1369749814"/>
            <w:bookmarkStart w:id="891" w:name="__Fieldmark__445_1369749814"/>
            <w:bookmarkEnd w:id="89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92" w:name="__Fieldmark__446_1369749814"/>
            <w:bookmarkStart w:id="893" w:name="__Fieldmark__446_1369749814"/>
            <w:bookmarkEnd w:id="89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3.b Avez-vous vu des personnes informer  autrui de la position de la menac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94" w:name="__Fieldmark__447_1369749814"/>
            <w:bookmarkStart w:id="895" w:name="__Fieldmark__447_1369749814"/>
            <w:bookmarkEnd w:id="89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96" w:name="__Fieldmark__448_1369749814"/>
            <w:bookmarkStart w:id="897" w:name="__Fieldmark__448_1369749814"/>
            <w:bookmarkEnd w:id="89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898" w:name="__Fieldmark__449_1369749814"/>
            <w:bookmarkStart w:id="899" w:name="__Fieldmark__449_1369749814"/>
            <w:bookmarkEnd w:id="89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00" w:name="__Fieldmark__450_1369749814"/>
            <w:bookmarkStart w:id="901" w:name="__Fieldmark__450_1369749814"/>
            <w:bookmarkEnd w:id="90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4.a Avez-vous informé autrui de la position des issues de secour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02" w:name="__Fieldmark__451_1369749814"/>
            <w:bookmarkStart w:id="903" w:name="__Fieldmark__451_1369749814"/>
            <w:bookmarkEnd w:id="90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04" w:name="__Fieldmark__452_1369749814"/>
            <w:bookmarkStart w:id="905" w:name="__Fieldmark__452_1369749814"/>
            <w:bookmarkEnd w:id="90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06" w:name="__Fieldmark__453_1369749814"/>
            <w:bookmarkStart w:id="907" w:name="__Fieldmark__453_1369749814"/>
            <w:bookmarkEnd w:id="90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08" w:name="__Fieldmark__454_1369749814"/>
            <w:bookmarkStart w:id="909" w:name="__Fieldmark__454_1369749814"/>
            <w:bookmarkEnd w:id="90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4.b Avez-vous vu des personnes informer  autrui de la position des issues de secours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10" w:name="__Fieldmark__455_1369749814"/>
            <w:bookmarkStart w:id="911" w:name="__Fieldmark__455_1369749814"/>
            <w:bookmarkEnd w:id="91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12" w:name="__Fieldmark__456_1369749814"/>
            <w:bookmarkStart w:id="913" w:name="__Fieldmark__456_1369749814"/>
            <w:bookmarkEnd w:id="91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14" w:name="__Fieldmark__457_1369749814"/>
            <w:bookmarkStart w:id="915" w:name="__Fieldmark__457_1369749814"/>
            <w:bookmarkEnd w:id="91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16" w:name="__Fieldmark__458_1369749814"/>
            <w:bookmarkStart w:id="917" w:name="__Fieldmark__458_1369749814"/>
            <w:bookmarkEnd w:id="91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5.a Avez-vous informé autrui de votre blessure (si applicable)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18" w:name="__Fieldmark__459_1369749814"/>
            <w:bookmarkStart w:id="919" w:name="__Fieldmark__459_1369749814"/>
            <w:bookmarkEnd w:id="91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20" w:name="__Fieldmark__460_1369749814"/>
            <w:bookmarkStart w:id="921" w:name="__Fieldmark__460_1369749814"/>
            <w:bookmarkEnd w:id="92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22" w:name="__Fieldmark__461_1369749814"/>
            <w:bookmarkStart w:id="923" w:name="__Fieldmark__461_1369749814"/>
            <w:bookmarkEnd w:id="92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24" w:name="__Fieldmark__462_1369749814"/>
            <w:bookmarkStart w:id="925" w:name="__Fieldmark__462_1369749814"/>
            <w:bookmarkEnd w:id="92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5.b Avez-vous vu des personnes informer  autrui de leur blessure (texto, geste, parole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26" w:name="__Fieldmark__463_1369749814"/>
            <w:bookmarkStart w:id="927" w:name="__Fieldmark__463_1369749814"/>
            <w:bookmarkEnd w:id="92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28" w:name="__Fieldmark__464_1369749814"/>
            <w:bookmarkStart w:id="929" w:name="__Fieldmark__464_1369749814"/>
            <w:bookmarkEnd w:id="92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30" w:name="__Fieldmark__465_1369749814"/>
            <w:bookmarkStart w:id="931" w:name="__Fieldmark__465_1369749814"/>
            <w:bookmarkEnd w:id="93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32" w:name="__Fieldmark__466_1369749814"/>
            <w:bookmarkStart w:id="933" w:name="__Fieldmark__466_1369749814"/>
            <w:bookmarkEnd w:id="933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Communication avec l’extérieur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0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2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b/>
                <w:b/>
                <w:sz w:val="22"/>
                <w:lang w:val="fr-FR"/>
              </w:rPr>
            </w:pPr>
            <w:r>
              <w:rPr>
                <w:b/>
                <w:sz w:val="22"/>
                <w:lang w:val="fr-FR"/>
              </w:rPr>
              <w:t>3</w:t>
            </w:r>
          </w:p>
        </w:tc>
      </w:tr>
      <w:tr>
        <w:trPr>
          <w:trHeight w:val="266" w:hRule="atLeast"/>
        </w:trPr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4161" w:leader="dot"/>
              </w:tabs>
              <w:ind w:left="360" w:hanging="36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E3.16 Avez-vous tenté de communiquer avec l’extérieur (texto, appel, social media) ?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34" w:name="__Fieldmark__467_1369749814"/>
            <w:bookmarkStart w:id="935" w:name="__Fieldmark__467_1369749814"/>
            <w:bookmarkEnd w:id="935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36" w:name="__Fieldmark__468_1369749814"/>
            <w:bookmarkStart w:id="937" w:name="__Fieldmark__468_1369749814"/>
            <w:bookmarkEnd w:id="937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38" w:name="__Fieldmark__469_1369749814"/>
            <w:bookmarkStart w:id="939" w:name="__Fieldmark__469_1369749814"/>
            <w:bookmarkEnd w:id="939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Retraitcorpsdetexte2"/>
              <w:ind w:left="0" w:hanging="0"/>
              <w:jc w:val="center"/>
              <w:rPr>
                <w:sz w:val="22"/>
                <w:lang w:val="fr-FR"/>
              </w:rPr>
            </w:pP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lang w:val="fr-FR"/>
              </w:rPr>
              <w:instrText xml:space="preserve"> FORMCHECKBOX </w:instrText>
            </w:r>
            <w:r>
              <w:rPr>
                <w:sz w:val="22"/>
                <w:lang w:val="fr-FR"/>
              </w:rPr>
              <w:fldChar w:fldCharType="separate"/>
            </w:r>
            <w:bookmarkStart w:id="940" w:name="__Fieldmark__470_1369749814"/>
            <w:bookmarkStart w:id="941" w:name="__Fieldmark__470_1369749814"/>
            <w:bookmarkEnd w:id="941"/>
            <w:r/>
            <w:r>
              <w:rPr>
                <w:sz w:val="22"/>
                <w:lang w:val="fr-FR"/>
              </w:rPr>
              <w:fldChar w:fldCharType="end"/>
            </w:r>
            <w:r>
              <w:rPr>
                <w:sz w:val="22"/>
                <w:lang w:val="fr-FR"/>
              </w:rPr>
            </w:r>
          </w:p>
        </w:tc>
      </w:tr>
    </w:tbl>
    <w:p>
      <w:pPr>
        <w:pStyle w:val="Normal"/>
        <w:tabs>
          <w:tab w:val="clear" w:pos="720"/>
          <w:tab w:val="left" w:pos="792" w:leader="none"/>
        </w:tabs>
        <w:ind w:left="792" w:hanging="792"/>
        <w:rPr>
          <w:lang w:val="fr-FR"/>
        </w:rPr>
      </w:pPr>
      <w:r>
        <w:br w:type="page"/>
      </w:r>
      <w:r>
        <w:rPr>
          <w:lang w:val="fr-FR"/>
        </w:rPr>
      </w:r>
    </w:p>
    <w:p>
      <w:pPr>
        <w:pStyle w:val="Heading"/>
        <w:jc w:val="both"/>
        <w:rPr/>
      </w:pPr>
      <w:r>
        <w:rPr>
          <w:lang w:val="fr-FR"/>
        </w:rPr>
        <w:t>E5. « </w:t>
      </w:r>
      <w:r>
        <w:rPr>
          <w:b w:val="false"/>
          <w:lang w:val="fr-FR"/>
        </w:rPr>
        <w:t xml:space="preserve">Le dessin ci-dessous représente votre ‘relation à autrui’. En A, vous vous sentiez totalement indépendant d’autrui. En E, vous sentiez que vous-mêmes et autrui ne faisiez qu’un. Pourriez-vous me dire quelle situation correspondait à votre ressenti d’alors </w:t>
      </w:r>
      <w:r>
        <w:rPr>
          <w:lang w:val="fr-FR"/>
        </w:rPr>
        <w:t>(la suite jusqu’à votre sortie du Bataclan)</w:t>
      </w:r>
      <w:r>
        <w:rPr>
          <w:b w:val="false"/>
          <w:lang w:val="fr-FR"/>
        </w:rPr>
        <w:t xml:space="preserve"> envers (une réponse par item) : »</w:t>
      </w:r>
    </w:p>
    <w:p>
      <w:pPr>
        <w:pStyle w:val="Heading"/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Vos proches (famille, amis, connaissances) présents au Bataclan _________________ ?</w:t>
      </w:r>
    </w:p>
    <w:p>
      <w:pPr>
        <w:pStyle w:val="Heading"/>
        <w:numPr>
          <w:ilvl w:val="2"/>
          <w:numId w:val="2"/>
        </w:numPr>
        <w:jc w:val="left"/>
        <w:rPr/>
      </w:pPr>
      <w:r>
        <w:rPr>
          <w:b w:val="false"/>
          <w:lang w:val="fr-FR"/>
        </w:rPr>
        <w:t xml:space="preserve">Vos proches (famille, amis, connaissances) </w:t>
      </w:r>
      <w:r>
        <w:rPr>
          <w:lang w:val="fr-FR"/>
        </w:rPr>
        <w:t>non-présents</w:t>
      </w:r>
      <w:r>
        <w:rPr>
          <w:b w:val="false"/>
          <w:lang w:val="fr-FR"/>
        </w:rPr>
        <w:t xml:space="preserve"> au Bataclan 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Le reste de la foule 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</w:rPr>
      </w:pPr>
      <w:r>
        <w:rPr>
          <w:b w:val="false"/>
        </w:rPr>
        <w:t>Le groupe Eagles of Death Metal _________________ ?</w:t>
      </w:r>
    </w:p>
    <w:p>
      <w:pPr>
        <w:pStyle w:val="Heading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jc w:val="both"/>
        <w:rPr>
          <w:b w:val="false"/>
          <w:b w:val="false"/>
        </w:rPr>
      </w:pPr>
      <w:r>
        <w:rPr>
          <w:b w:val="false"/>
        </w:rPr>
      </w:r>
    </w:p>
    <w:p>
      <w:pPr>
        <w:pStyle w:val="Heading"/>
        <w:jc w:val="both"/>
        <w:rPr>
          <w:lang w:val="fr-FR"/>
        </w:rPr>
      </w:pPr>
      <w:r>
        <w:rPr>
          <w:bCs w:val="false"/>
          <w:color w:val="000000"/>
        </w:rPr>
        <w:drawing>
          <wp:inline distT="0" distB="0" distL="0" distR="0">
            <wp:extent cx="5544185" cy="158115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158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Heading"/>
        <w:jc w:val="both"/>
        <w:rPr>
          <w:lang w:val="fr-FR"/>
        </w:rPr>
      </w:pPr>
      <w:r>
        <w:rPr>
          <w:lang w:val="fr-FR"/>
        </w:rPr>
        <w:t xml:space="preserve">Partie F. 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 </w:t>
      </w:r>
      <w:r>
        <w:rPr>
          <w:sz w:val="24"/>
          <w:szCs w:val="24"/>
          <w:lang w:val="fr-FR"/>
        </w:rPr>
        <w:t>« Nous avons bientôt fini. Il me reste quelques questions : »</w:t>
      </w:r>
    </w:p>
    <w:p>
      <w:pPr>
        <w:pStyle w:val="Heading"/>
        <w:ind w:left="2160" w:hanging="0"/>
        <w:jc w:val="left"/>
        <w:rPr>
          <w:b w:val="false"/>
          <w:b w:val="false"/>
          <w:sz w:val="24"/>
          <w:szCs w:val="24"/>
          <w:lang w:val="fr-FR"/>
        </w:rPr>
      </w:pPr>
      <w:r>
        <w:rPr>
          <w:b w:val="false"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F1.</w:t>
      </w:r>
      <w:r>
        <w:rPr>
          <w:sz w:val="24"/>
          <w:szCs w:val="24"/>
          <w:lang w:val="fr-FR"/>
        </w:rPr>
        <w:t xml:space="preserve"> Sur une échelle de 0 à 9 (0 représentant « pas du tout » et 9 « totalement »), vous sentiez-vous maître de votre comportement :</w:t>
      </w:r>
    </w:p>
    <w:p>
      <w:pPr>
        <w:pStyle w:val="Heading"/>
        <w:numPr>
          <w:ilvl w:val="2"/>
          <w:numId w:val="2"/>
        </w:numPr>
        <w:jc w:val="left"/>
        <w:rPr/>
      </w:pPr>
      <w:r>
        <w:rPr>
          <w:b w:val="false"/>
          <w:lang w:val="fr-FR"/>
        </w:rPr>
        <w:t>1) Lorsque vous saviez que quelque chose de grave se passait mais que vous ne saviez pas quoi exactement 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2) Lorsque vous vous êtes rendus compte qu’il s’agissait d’une attaque à l’arme à feu._________________ ?</w:t>
      </w:r>
    </w:p>
    <w:p>
      <w:pPr>
        <w:pStyle w:val="Heading"/>
        <w:numPr>
          <w:ilvl w:val="2"/>
          <w:numId w:val="2"/>
        </w:numPr>
        <w:jc w:val="left"/>
        <w:rPr>
          <w:b w:val="false"/>
          <w:b w:val="false"/>
          <w:lang w:val="fr-FR"/>
        </w:rPr>
      </w:pPr>
      <w:r>
        <w:rPr>
          <w:b w:val="false"/>
          <w:lang w:val="fr-FR"/>
        </w:rPr>
        <w:t>3) Le reste du temps, jusqu’à la sortie du Bataclan _________________ ?</w:t>
      </w:r>
    </w:p>
    <w:p>
      <w:pPr>
        <w:pStyle w:val="Heading"/>
        <w:jc w:val="both"/>
        <w:rPr>
          <w:b w:val="false"/>
          <w:b w:val="false"/>
          <w:lang w:val="fr-FR"/>
        </w:rPr>
      </w:pPr>
      <w:r>
        <w:rPr>
          <w:b w:val="false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F2.</w:t>
      </w:r>
      <w:r>
        <w:rPr>
          <w:sz w:val="24"/>
          <w:szCs w:val="24"/>
          <w:lang w:val="fr-FR"/>
        </w:rPr>
        <w:t xml:space="preserve"> Pourriez-vous indiquer le temps approximatif que vous pensez qu’ont duré les étapes 1 (lorsque vous saviez que quelque chose de grave se passait mais que vous ne saviez pas quoi exactement- indiquer 1 en dessous de la partie correspondante), 2 (lorsque vous vous êtes rendus compte qu’il s’agissait d’une attaque à l’arme à feu) et 3 (le reste du temps, jusqu’à la sortie du Bataclan) ? Indiquez les heures approximatives si vous les connaissez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tape 1 : _____ sec/min/heure (rayer la mention inutile)</w:t>
        <w:br/>
        <w:t>Etape 2 : _____ sec/min/heure (rayer la mention inutile)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Etape 3 : _____ sec/min/heure (rayer la mention inutile)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/>
      </w:pPr>
      <w:r>
        <w:rPr>
          <w:b/>
          <w:sz w:val="24"/>
          <w:szCs w:val="24"/>
          <w:lang w:val="fr-FR"/>
        </w:rPr>
        <w:t>F3.</w:t>
      </w:r>
      <w:r>
        <w:rPr>
          <w:sz w:val="24"/>
          <w:szCs w:val="24"/>
          <w:lang w:val="fr-FR"/>
        </w:rPr>
        <w:t xml:space="preserve"> Pourriez-vous me raconter librement ce qui s’est passé quand vous êtes sortis dans la salle (notamment vos relations avec autrui – connaissances ou non) ? 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>F4.</w:t>
      </w:r>
      <w:r>
        <w:rPr>
          <w:sz w:val="24"/>
          <w:szCs w:val="24"/>
          <w:lang w:val="fr-FR"/>
        </w:rPr>
        <w:t xml:space="preserve"> Rétrospectivement avez-vous remarqué une certaine entraide pendant l’événement ? Avez-vous remarqué une absence d’entraide ? Si oui, l’entraide était-elle la réaction la plus spontanée (et première) ? Ou est-elle apparue après un certain moment ? Si oui, quand ? Quelles conditions vous ont semblé nécessaires à la mise en place de comportements d’entraide ?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</w:r>
    </w:p>
    <w:p>
      <w:pPr>
        <w:pStyle w:val="Heading1"/>
        <w:tabs>
          <w:tab w:val="clear" w:pos="7560"/>
          <w:tab w:val="left" w:pos="720" w:leader="none"/>
          <w:tab w:val="left" w:pos="1440" w:leader="none"/>
          <w:tab w:val="left" w:pos="2160" w:leader="none"/>
          <w:tab w:val="left" w:pos="2880" w:leader="none"/>
        </w:tabs>
        <w:ind w:hanging="360"/>
        <w:rPr/>
      </w:pPr>
      <w:r>
        <w:rPr>
          <w:b/>
          <w:color w:val="FF0000"/>
          <w:lang w:val="fr-FR"/>
        </w:rPr>
        <w:tab/>
        <w:tab/>
        <w:tab/>
        <w:tab/>
        <w:tab/>
        <w:tab/>
      </w:r>
      <w:r>
        <w:rPr>
          <w:b/>
          <w:color w:val="FF0000"/>
          <w:sz w:val="72"/>
          <w:szCs w:val="72"/>
          <w:lang w:val="fr-FR"/>
        </w:rPr>
        <w:t>MERCI !</w:t>
      </w:r>
    </w:p>
    <w:p>
      <w:pPr>
        <w:pStyle w:val="Heading1"/>
        <w:ind w:hanging="360"/>
        <w:jc w:val="center"/>
        <w:rPr>
          <w:b/>
          <w:b/>
          <w:color w:val="FF0000"/>
          <w:sz w:val="72"/>
          <w:szCs w:val="72"/>
          <w:lang w:val="fr-FR"/>
        </w:rPr>
      </w:pPr>
      <w:r>
        <w:rPr>
          <w:b/>
          <w:color w:val="FF0000"/>
          <w:sz w:val="72"/>
          <w:szCs w:val="72"/>
          <w:lang w:val="fr-FR"/>
        </w:rPr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/>
      </w:pPr>
      <w:r>
        <w:rPr>
          <w:color w:val="FF0000"/>
          <w:sz w:val="24"/>
          <w:szCs w:val="24"/>
          <w:lang w:val="fr-FR"/>
        </w:rPr>
        <w:t>Donner au participant le contact du Dr. Philippe Nuss pour un entretien médical</w:t>
      </w:r>
    </w:p>
    <w:p>
      <w:pPr>
        <w:pStyle w:val="Normal"/>
        <w:tabs>
          <w:tab w:val="clear" w:pos="720"/>
          <w:tab w:val="left" w:pos="1120" w:leader="none"/>
        </w:tabs>
        <w:spacing w:lineRule="auto" w:line="360"/>
        <w:ind w:right="-21" w:hanging="0"/>
        <w:jc w:val="center"/>
        <w:rPr>
          <w:color w:val="FF0000"/>
          <w:sz w:val="24"/>
          <w:szCs w:val="24"/>
          <w:lang w:val="fr-FR"/>
        </w:rPr>
      </w:pPr>
      <w:r>
        <w:rPr>
          <w:color w:val="FF0000"/>
          <w:sz w:val="24"/>
          <w:szCs w:val="24"/>
          <w:lang w:val="fr-FR"/>
        </w:rPr>
        <w:t xml:space="preserve"> </w:t>
      </w:r>
      <w:r>
        <w:rPr>
          <w:color w:val="FF0000"/>
          <w:sz w:val="24"/>
          <w:szCs w:val="24"/>
          <w:lang w:val="fr-FR"/>
        </w:rPr>
        <w:t xml:space="preserve">s’il le souhaite (numéro du secrétariat : 01 49 28 26 56) </w:t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color w:val="FF0000"/>
          <w:lang w:val="fr-FR"/>
        </w:rPr>
        <w:instrText xml:space="preserve"> FORMCHECKBOX </w:instrText>
      </w:r>
      <w:r>
        <w:rPr>
          <w:sz w:val="24"/>
          <w:szCs w:val="24"/>
          <w:color w:val="FF0000"/>
          <w:lang w:val="fr-FR"/>
        </w:rPr>
        <w:fldChar w:fldCharType="separate"/>
      </w:r>
      <w:bookmarkStart w:id="942" w:name="__Fieldmark__471_1369749814"/>
      <w:bookmarkStart w:id="943" w:name="__Fieldmark__471_1369749814"/>
      <w:bookmarkEnd w:id="943"/>
      <w:r/>
      <w:r>
        <w:rPr>
          <w:sz w:val="24"/>
          <w:szCs w:val="24"/>
          <w:color w:val="FF0000"/>
          <w:lang w:val="fr-FR"/>
        </w:rPr>
        <w:fldChar w:fldCharType="end"/>
      </w:r>
      <w:r>
        <w:rPr>
          <w:color w:val="FF0000"/>
          <w:sz w:val="24"/>
          <w:szCs w:val="24"/>
          <w:lang w:val="fr-FR"/>
        </w:rPr>
      </w:r>
    </w:p>
    <w:p>
      <w:pPr>
        <w:pStyle w:val="Normal"/>
        <w:rPr>
          <w:color w:val="FF0000"/>
          <w:sz w:val="24"/>
          <w:szCs w:val="24"/>
          <w:lang w:val="fr-FR"/>
        </w:rPr>
      </w:pPr>
      <w:r>
        <w:rPr>
          <w:color w:val="FF0000"/>
          <w:sz w:val="24"/>
          <w:szCs w:val="24"/>
          <w:lang w:val="fr-FR"/>
        </w:rPr>
      </w:r>
    </w:p>
    <w:p>
      <w:pPr>
        <w:pStyle w:val="Heading1"/>
        <w:ind w:hanging="360"/>
        <w:jc w:val="center"/>
        <w:rPr>
          <w:b/>
          <w:b/>
          <w:color w:val="FF0000"/>
          <w:lang w:val="fr-FR"/>
        </w:rPr>
      </w:pPr>
      <w:r>
        <w:rPr>
          <w:b/>
          <w:color w:val="FF0000"/>
          <w:lang w:val="fr-FR"/>
        </w:rPr>
        <w:t>Date et heure de fin d’entretien :</w:t>
      </w:r>
      <w:r>
        <w:rPr>
          <w:b/>
          <w:bCs/>
          <w:lang w:val="fr-FR"/>
        </w:rPr>
        <w:t xml:space="preserve"> ___________________</w:t>
      </w:r>
    </w:p>
    <w:p>
      <w:pPr>
        <w:pStyle w:val="Normal"/>
        <w:tabs>
          <w:tab w:val="clear" w:pos="720"/>
          <w:tab w:val="left" w:pos="3231" w:leader="none"/>
          <w:tab w:val="left" w:pos="4320" w:leader="none"/>
          <w:tab w:val="left" w:pos="5553" w:leader="none"/>
          <w:tab w:val="left" w:pos="7560" w:leader="none"/>
        </w:tabs>
        <w:rPr>
          <w:b/>
          <w:b/>
          <w:color w:val="FF0000"/>
          <w:sz w:val="24"/>
          <w:szCs w:val="24"/>
          <w:lang w:val="fr-FR"/>
        </w:rPr>
      </w:pPr>
      <w:r>
        <w:rPr>
          <w:b/>
          <w:color w:val="FF0000"/>
          <w:sz w:val="24"/>
          <w:szCs w:val="24"/>
          <w:lang w:val="fr-FR"/>
        </w:rPr>
      </w:r>
    </w:p>
    <w:sectPr>
      <w:footerReference w:type="default" r:id="rId17"/>
      <w:type w:val="nextPage"/>
      <w:pgSz w:w="12240" w:h="15840"/>
      <w:pgMar w:left="1440" w:right="1440" w:gutter="0" w:header="0" w:top="1267" w:footer="576" w:bottom="63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9</w:t>
    </w:r>
    <w:r>
      <w:rPr/>
      <w:fldChar w:fldCharType="end"/>
    </w:r>
  </w:p>
  <w:p>
    <w:pPr>
      <w:pStyle w:val="Footer"/>
      <w:tabs>
        <w:tab w:val="clear" w:pos="4320"/>
        <w:tab w:val="center" w:pos="4766" w:leader="none"/>
        <w:tab w:val="left" w:pos="8640" w:leader="none"/>
      </w:tabs>
      <w:rPr>
        <w:sz w:val="16"/>
      </w:rPr>
    </w:pPr>
    <w:r>
      <w:rPr>
        <w:sz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8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7560" w:leader="none"/>
      </w:tabs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810" w:leader="none"/>
        <w:tab w:val="left" w:pos="7560" w:leader="none"/>
      </w:tabs>
      <w:ind w:left="810" w:hanging="360"/>
      <w:outlineLvl w:val="2"/>
    </w:pPr>
    <w:rPr>
      <w:i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810" w:leader="none"/>
        <w:tab w:val="left" w:pos="4320" w:leader="none"/>
        <w:tab w:val="left" w:pos="7560" w:leader="none"/>
      </w:tabs>
      <w:ind w:left="450" w:hanging="0"/>
      <w:outlineLvl w:val="3"/>
    </w:pPr>
    <w:rPr>
      <w:i/>
      <w:iCs/>
      <w:color w:val="3399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810" w:leader="none"/>
        <w:tab w:val="left" w:pos="1440" w:leader="none"/>
        <w:tab w:val="left" w:pos="7560" w:leader="none"/>
      </w:tabs>
      <w:ind w:left="450" w:hanging="0"/>
      <w:outlineLvl w:val="4"/>
    </w:pPr>
    <w:rPr>
      <w:color w:val="33996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810" w:leader="none"/>
        <w:tab w:val="left" w:pos="1440" w:leader="none"/>
        <w:tab w:val="left" w:pos="7560" w:leader="none"/>
      </w:tabs>
      <w:ind w:left="450" w:hanging="0"/>
      <w:outlineLvl w:val="5"/>
    </w:pPr>
    <w:rPr>
      <w:color w:val="339966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810" w:leader="none"/>
        <w:tab w:val="left" w:pos="1440" w:leader="none"/>
        <w:tab w:val="left" w:pos="7560" w:leader="none"/>
      </w:tabs>
      <w:ind w:left="450" w:hanging="0"/>
      <w:outlineLvl w:val="6"/>
    </w:pPr>
    <w:rPr>
      <w:i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810" w:leader="none"/>
        <w:tab w:val="left" w:pos="1980" w:leader="none"/>
        <w:tab w:val="left" w:pos="4320" w:leader="none"/>
        <w:tab w:val="left" w:pos="5040" w:leader="none"/>
        <w:tab w:val="left" w:pos="5580" w:leader="none"/>
        <w:tab w:val="left" w:pos="5760" w:leader="none"/>
      </w:tabs>
      <w:jc w:val="center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20"/>
        <w:tab w:val="left" w:pos="810" w:leader="none"/>
        <w:tab w:val="left" w:pos="1440" w:leader="none"/>
        <w:tab w:val="left" w:pos="7560" w:leader="none"/>
      </w:tabs>
      <w:outlineLvl w:val="8"/>
    </w:pPr>
    <w:rPr>
      <w:i/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WW8Num4z3">
    <w:name w:val="WW8Num4z3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3">
    <w:name w:val="WW8Num22z3"/>
    <w:qFormat/>
    <w:rPr/>
  </w:style>
  <w:style w:type="character" w:styleId="WW8Num23z0">
    <w:name w:val="WW8Num23z0"/>
    <w:qFormat/>
    <w:rPr>
      <w:rFonts w:ascii="Wingdings" w:hAnsi="Wingdings" w:cs="Wingdings"/>
      <w:color w:val="000000"/>
      <w:sz w:val="24"/>
      <w:szCs w:val="24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  <w:color w:val="000000"/>
      <w:sz w:val="20"/>
      <w:szCs w:val="20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Wingdings" w:hAnsi="Wingdings" w:cs="Wingdings"/>
      <w:color w:val="000000"/>
      <w:sz w:val="24"/>
      <w:szCs w:val="24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" w:hAnsi="Times" w:eastAsia="Times New Roman" w:cs="Time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1">
    <w:name w:val="WW8Num38z1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WW8Num39z0">
    <w:name w:val="WW8Num39z0"/>
    <w:qFormat/>
    <w:rPr/>
  </w:style>
  <w:style w:type="character" w:styleId="WW8NumSt38z0">
    <w:name w:val="WW8NumSt38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ieddepageCar">
    <w:name w:val="Pied de page Car"/>
    <w:qFormat/>
    <w:rPr>
      <w:lang w:val="en-US"/>
    </w:rPr>
  </w:style>
  <w:style w:type="character" w:styleId="Retraitcorpsdetexte2Car">
    <w:name w:val="Retrait corps de texte 2 C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4"/>
      <w:szCs w:val="24"/>
    </w:rPr>
  </w:style>
  <w:style w:type="paragraph" w:styleId="TextBody">
    <w:name w:val="Body Text"/>
    <w:basedOn w:val="Normal"/>
    <w:pPr>
      <w:tabs>
        <w:tab w:val="clear" w:pos="720"/>
        <w:tab w:val="left" w:pos="252" w:leader="none"/>
      </w:tabs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aire">
    <w:name w:val="Commentaire"/>
    <w:basedOn w:val="Normal"/>
    <w:qFormat/>
    <w:pPr/>
    <w:rPr/>
  </w:style>
  <w:style w:type="paragraph" w:styleId="TextBodyIndent">
    <w:name w:val="Body Text Indent"/>
    <w:basedOn w:val="Normal"/>
    <w:pPr>
      <w:ind w:left="360" w:firstLine="360"/>
    </w:pPr>
    <w:rPr>
      <w:sz w:val="24"/>
      <w:szCs w:val="24"/>
    </w:rPr>
  </w:style>
  <w:style w:type="paragraph" w:styleId="Retraitcorpsdetexte2">
    <w:name w:val="Retrait corps de texte 2"/>
    <w:basedOn w:val="Normal"/>
    <w:qFormat/>
    <w:pPr>
      <w:tabs>
        <w:tab w:val="clear" w:pos="720"/>
        <w:tab w:val="left" w:pos="810" w:leader="none"/>
      </w:tabs>
      <w:ind w:left="810" w:hanging="360"/>
    </w:pPr>
    <w:rPr>
      <w:sz w:val="24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Retraitcorpsdetexte3">
    <w:name w:val="Retrait corps de texte 3"/>
    <w:basedOn w:val="Normal"/>
    <w:qFormat/>
    <w:pPr>
      <w:tabs>
        <w:tab w:val="clear" w:pos="720"/>
        <w:tab w:val="left" w:pos="810" w:leader="none"/>
        <w:tab w:val="left" w:pos="1980" w:leader="none"/>
        <w:tab w:val="left" w:pos="4320" w:leader="none"/>
        <w:tab w:val="left" w:pos="5040" w:leader="none"/>
        <w:tab w:val="left" w:pos="5580" w:leader="none"/>
        <w:tab w:val="left" w:pos="5760" w:leader="none"/>
      </w:tabs>
      <w:ind w:left="806" w:hanging="806"/>
    </w:pPr>
    <w:rPr>
      <w:sz w:val="24"/>
      <w:szCs w:val="24"/>
    </w:rPr>
  </w:style>
  <w:style w:type="paragraph" w:styleId="Corpsdetexte2">
    <w:name w:val="Corps de texte 2"/>
    <w:basedOn w:val="Normal"/>
    <w:qFormat/>
    <w:pPr>
      <w:tabs>
        <w:tab w:val="clear" w:pos="720"/>
        <w:tab w:val="left" w:pos="360" w:leader="none"/>
        <w:tab w:val="left" w:pos="4320" w:leader="none"/>
        <w:tab w:val="left" w:pos="7560" w:leader="none"/>
      </w:tabs>
      <w:ind w:left="360" w:hanging="360"/>
    </w:pPr>
    <w:rPr>
      <w:sz w:val="24"/>
      <w:szCs w:val="24"/>
    </w:rPr>
  </w:style>
  <w:style w:type="paragraph" w:styleId="Corpsdetexte3">
    <w:name w:val="Corps de texte 3"/>
    <w:basedOn w:val="Normal"/>
    <w:qFormat/>
    <w:pPr>
      <w:tabs>
        <w:tab w:val="clear" w:pos="720"/>
        <w:tab w:val="left" w:pos="810" w:leader="none"/>
        <w:tab w:val="left" w:pos="1980" w:leader="none"/>
        <w:tab w:val="left" w:pos="4320" w:leader="none"/>
        <w:tab w:val="left" w:pos="5040" w:leader="none"/>
        <w:tab w:val="left" w:pos="5580" w:leader="none"/>
        <w:tab w:val="left" w:pos="5760" w:leader="none"/>
      </w:tabs>
    </w:pPr>
    <w:rPr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png"/><Relationship Id="rId10" Type="http://schemas.openxmlformats.org/officeDocument/2006/relationships/image" Target="media/image4.jpeg"/><Relationship Id="rId11" Type="http://schemas.openxmlformats.org/officeDocument/2006/relationships/image" Target="media/image5.png"/><Relationship Id="rId12" Type="http://schemas.openxmlformats.org/officeDocument/2006/relationships/image" Target="media/image1.jpeg"/><Relationship Id="rId13" Type="http://schemas.openxmlformats.org/officeDocument/2006/relationships/image" Target="media/image2.jpeg"/><Relationship Id="rId14" Type="http://schemas.openxmlformats.org/officeDocument/2006/relationships/image" Target="media/image3.png"/><Relationship Id="rId15" Type="http://schemas.openxmlformats.org/officeDocument/2006/relationships/image" Target="media/image4.jpeg"/><Relationship Id="rId16" Type="http://schemas.openxmlformats.org/officeDocument/2006/relationships/image" Target="media/image5.png"/><Relationship Id="rId17" Type="http://schemas.openxmlformats.org/officeDocument/2006/relationships/footer" Target="footer1.xml"/><Relationship Id="rId18" Type="http://schemas.openxmlformats.org/officeDocument/2006/relationships/numbering" Target="numbering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9:14:00Z</dcterms:created>
  <dc:creator>nlockhart</dc:creator>
  <dc:description/>
  <cp:keywords/>
  <dc:language>en-US</dc:language>
  <cp:lastModifiedBy>guillaume.dezecache</cp:lastModifiedBy>
  <cp:lastPrinted>2006-11-03T15:00:00Z</cp:lastPrinted>
  <dcterms:modified xsi:type="dcterms:W3CDTF">2016-07-06T22:05:00Z</dcterms:modified>
  <cp:revision>16</cp:revision>
  <dc:subject/>
  <dc:title>Revised 6/13/06</dc:title>
</cp:coreProperties>
</file>